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AEE6F" w14:textId="77777777" w:rsidR="00A96367" w:rsidRPr="00A96367" w:rsidRDefault="00A96367">
      <w:pPr>
        <w:rPr>
          <w:rFonts w:ascii="Times New Roman" w:hAnsi="Times New Roman" w:cs="Times New Roman"/>
        </w:rPr>
      </w:pPr>
    </w:p>
    <w:p w14:paraId="0F7FCEA2" w14:textId="77777777" w:rsidR="00A96367" w:rsidRPr="00A96367" w:rsidRDefault="00A96367" w:rsidP="00A96367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A96367">
        <w:rPr>
          <w:rFonts w:ascii="Times New Roman" w:hAnsi="Times New Roman" w:cs="Times New Roman"/>
          <w:b/>
          <w:bCs/>
          <w:sz w:val="32"/>
          <w:szCs w:val="32"/>
        </w:rPr>
        <w:t>Emergency laparotomy preoperative risk assessment tool performance: a systematic review</w:t>
      </w:r>
    </w:p>
    <w:p w14:paraId="3526CEFB" w14:textId="77777777" w:rsidR="00A96367" w:rsidRPr="00A96367" w:rsidRDefault="00A96367" w:rsidP="00A96367">
      <w:pPr>
        <w:spacing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</w:p>
    <w:p w14:paraId="2CDF3A84" w14:textId="77777777" w:rsidR="00A96367" w:rsidRPr="00A96367" w:rsidRDefault="00A96367" w:rsidP="00A96367">
      <w:pPr>
        <w:spacing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A96367">
        <w:rPr>
          <w:rFonts w:ascii="Times New Roman" w:hAnsi="Times New Roman" w:cs="Times New Roman"/>
          <w:b/>
          <w:bCs/>
          <w:sz w:val="26"/>
          <w:szCs w:val="26"/>
        </w:rPr>
        <w:t>Authors:</w:t>
      </w:r>
    </w:p>
    <w:p w14:paraId="0AD4B0CC" w14:textId="77777777" w:rsidR="00A96367" w:rsidRPr="00A96367" w:rsidRDefault="00A96367" w:rsidP="00A96367">
      <w:p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96367">
        <w:rPr>
          <w:rFonts w:ascii="Times New Roman" w:hAnsi="Times New Roman" w:cs="Times New Roman"/>
          <w:sz w:val="26"/>
          <w:szCs w:val="26"/>
        </w:rPr>
        <w:t>Joseph N. Hewitt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1,3</w:t>
      </w:r>
      <w:r w:rsidRPr="00A96367">
        <w:rPr>
          <w:rFonts w:ascii="Times New Roman" w:hAnsi="Times New Roman" w:cs="Times New Roman"/>
          <w:sz w:val="26"/>
          <w:szCs w:val="26"/>
        </w:rPr>
        <w:t xml:space="preserve">, MBBS, </w:t>
      </w:r>
      <w:proofErr w:type="spellStart"/>
      <w:r w:rsidRPr="00A96367">
        <w:rPr>
          <w:rFonts w:ascii="Times New Roman" w:hAnsi="Times New Roman" w:cs="Times New Roman"/>
          <w:sz w:val="26"/>
          <w:szCs w:val="26"/>
        </w:rPr>
        <w:t>MMed</w:t>
      </w:r>
      <w:proofErr w:type="spellEnd"/>
      <w:r w:rsidRPr="00A96367">
        <w:rPr>
          <w:rFonts w:ascii="Times New Roman" w:hAnsi="Times New Roman" w:cs="Times New Roman"/>
          <w:sz w:val="26"/>
          <w:szCs w:val="26"/>
        </w:rPr>
        <w:t>; Thomas J. Milton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 w:rsidRPr="00A96367">
        <w:rPr>
          <w:rFonts w:ascii="Times New Roman" w:hAnsi="Times New Roman" w:cs="Times New Roman"/>
          <w:sz w:val="26"/>
          <w:szCs w:val="26"/>
        </w:rPr>
        <w:t>, MBBS, MS; Jack Jeanes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A96367">
        <w:rPr>
          <w:rFonts w:ascii="Times New Roman" w:hAnsi="Times New Roman" w:cs="Times New Roman"/>
          <w:sz w:val="26"/>
          <w:szCs w:val="26"/>
        </w:rPr>
        <w:t xml:space="preserve">; </w:t>
      </w:r>
      <w:proofErr w:type="spellStart"/>
      <w:r w:rsidRPr="00A96367">
        <w:rPr>
          <w:rFonts w:ascii="Times New Roman" w:hAnsi="Times New Roman" w:cs="Times New Roman"/>
          <w:sz w:val="26"/>
          <w:szCs w:val="26"/>
        </w:rPr>
        <w:t>Ishraq</w:t>
      </w:r>
      <w:proofErr w:type="spellEnd"/>
      <w:r w:rsidRPr="00A96367">
        <w:rPr>
          <w:rFonts w:ascii="Times New Roman" w:hAnsi="Times New Roman" w:cs="Times New Roman"/>
          <w:sz w:val="26"/>
          <w:szCs w:val="26"/>
        </w:rPr>
        <w:t xml:space="preserve"> Murshed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A96367">
        <w:rPr>
          <w:rFonts w:ascii="Times New Roman" w:hAnsi="Times New Roman" w:cs="Times New Roman"/>
          <w:sz w:val="26"/>
          <w:szCs w:val="26"/>
        </w:rPr>
        <w:t>, MBBS, MS; Silas Nann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4</w:t>
      </w:r>
      <w:r w:rsidRPr="00A96367">
        <w:rPr>
          <w:rFonts w:ascii="Times New Roman" w:hAnsi="Times New Roman" w:cs="Times New Roman"/>
          <w:sz w:val="26"/>
          <w:szCs w:val="26"/>
        </w:rPr>
        <w:t>, MBBS; Susanne Wells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A96367">
        <w:rPr>
          <w:rFonts w:ascii="Times New Roman" w:hAnsi="Times New Roman" w:cs="Times New Roman"/>
          <w:sz w:val="26"/>
          <w:szCs w:val="26"/>
        </w:rPr>
        <w:t>; Aashray K. Gupta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4</w:t>
      </w:r>
      <w:r w:rsidRPr="00A96367">
        <w:rPr>
          <w:rFonts w:ascii="Times New Roman" w:hAnsi="Times New Roman" w:cs="Times New Roman"/>
          <w:sz w:val="26"/>
          <w:szCs w:val="26"/>
        </w:rPr>
        <w:t>, MBBS, MS; Christopher D. Ovenden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 w:rsidRPr="00A96367">
        <w:rPr>
          <w:rFonts w:ascii="Times New Roman" w:hAnsi="Times New Roman" w:cs="Times New Roman"/>
          <w:sz w:val="26"/>
          <w:szCs w:val="26"/>
        </w:rPr>
        <w:t>, MBBS, MS; Joshua G. Kovoor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A96367">
        <w:rPr>
          <w:rFonts w:ascii="Times New Roman" w:hAnsi="Times New Roman" w:cs="Times New Roman"/>
          <w:sz w:val="26"/>
          <w:szCs w:val="26"/>
        </w:rPr>
        <w:t>, MBBS; Stephen Bacchi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A96367">
        <w:rPr>
          <w:rFonts w:ascii="Times New Roman" w:hAnsi="Times New Roman" w:cs="Times New Roman"/>
          <w:sz w:val="26"/>
          <w:szCs w:val="26"/>
        </w:rPr>
        <w:t>, MBBS, PhD; Christopher Dobbins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 w:rsidRPr="00A96367">
        <w:rPr>
          <w:rFonts w:ascii="Times New Roman" w:hAnsi="Times New Roman" w:cs="Times New Roman"/>
          <w:sz w:val="26"/>
          <w:szCs w:val="26"/>
        </w:rPr>
        <w:t>, MBBS, MS, FRACS; Markus I. Trochsler</w:t>
      </w:r>
      <w:r w:rsidRPr="00A96367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A96367">
        <w:rPr>
          <w:rFonts w:ascii="Times New Roman" w:hAnsi="Times New Roman" w:cs="Times New Roman"/>
          <w:sz w:val="26"/>
          <w:szCs w:val="26"/>
        </w:rPr>
        <w:t>, MD, MMIS, FRACS</w:t>
      </w:r>
    </w:p>
    <w:p w14:paraId="1C8F4998" w14:textId="77777777" w:rsidR="00A96367" w:rsidRPr="00A96367" w:rsidRDefault="00A96367" w:rsidP="00A96367">
      <w:pPr>
        <w:spacing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</w:p>
    <w:p w14:paraId="40070AA2" w14:textId="77777777" w:rsidR="00A96367" w:rsidRPr="00A96367" w:rsidRDefault="00A96367" w:rsidP="00A96367">
      <w:p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96367">
        <w:rPr>
          <w:rFonts w:ascii="Times New Roman" w:hAnsi="Times New Roman" w:cs="Times New Roman"/>
          <w:b/>
          <w:bCs/>
          <w:sz w:val="26"/>
          <w:szCs w:val="26"/>
        </w:rPr>
        <w:t>Affiliations:</w:t>
      </w:r>
    </w:p>
    <w:p w14:paraId="692FCE74" w14:textId="77777777" w:rsidR="00A96367" w:rsidRPr="00A96367" w:rsidRDefault="00A96367" w:rsidP="00A9636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96367">
        <w:rPr>
          <w:rFonts w:ascii="Times New Roman" w:hAnsi="Times New Roman" w:cs="Times New Roman"/>
          <w:sz w:val="26"/>
          <w:szCs w:val="26"/>
        </w:rPr>
        <w:t>The University of Adelaide, Discipline of Surgery, The Queen Elizabeth Hospital, South Australia, Australia</w:t>
      </w:r>
    </w:p>
    <w:p w14:paraId="6A101DAB" w14:textId="77777777" w:rsidR="00A96367" w:rsidRPr="00A96367" w:rsidRDefault="00A96367" w:rsidP="00A9636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96367">
        <w:rPr>
          <w:rFonts w:ascii="Times New Roman" w:hAnsi="Times New Roman" w:cs="Times New Roman"/>
          <w:sz w:val="26"/>
          <w:szCs w:val="26"/>
        </w:rPr>
        <w:t>College of Medicine and Public Health, Flinders University, South Australia, Australia</w:t>
      </w:r>
    </w:p>
    <w:p w14:paraId="074F07AF" w14:textId="77777777" w:rsidR="00A96367" w:rsidRPr="00A96367" w:rsidRDefault="00A96367" w:rsidP="00A9636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96367">
        <w:rPr>
          <w:rFonts w:ascii="Times New Roman" w:hAnsi="Times New Roman" w:cs="Times New Roman"/>
          <w:sz w:val="26"/>
          <w:szCs w:val="26"/>
        </w:rPr>
        <w:t>Department of Surgery, Royal Adelaide Hospital, South Australia, Australia</w:t>
      </w:r>
    </w:p>
    <w:p w14:paraId="7DE680E3" w14:textId="77777777" w:rsidR="00A96367" w:rsidRPr="00A96367" w:rsidRDefault="00A96367" w:rsidP="00A9636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96367">
        <w:rPr>
          <w:rFonts w:ascii="Times New Roman" w:hAnsi="Times New Roman" w:cs="Times New Roman"/>
          <w:sz w:val="26"/>
          <w:szCs w:val="26"/>
        </w:rPr>
        <w:t>Department of Surgery, Gold Coast University Hospital, Queensland, Australia</w:t>
      </w:r>
    </w:p>
    <w:p w14:paraId="0EEB8D23" w14:textId="77777777" w:rsidR="00A96367" w:rsidRPr="00A96367" w:rsidRDefault="00A96367" w:rsidP="00A96367">
      <w:pPr>
        <w:spacing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</w:p>
    <w:p w14:paraId="7D92372D" w14:textId="77777777" w:rsidR="00A96367" w:rsidRPr="00A96367" w:rsidRDefault="00A96367" w:rsidP="00A96367">
      <w:p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A96367">
        <w:rPr>
          <w:rFonts w:ascii="Times New Roman" w:hAnsi="Times New Roman" w:cs="Times New Roman"/>
          <w:b/>
          <w:bCs/>
          <w:sz w:val="26"/>
          <w:szCs w:val="26"/>
        </w:rPr>
        <w:t xml:space="preserve">Author for Correspondence: </w:t>
      </w:r>
      <w:r w:rsidRPr="00A96367">
        <w:rPr>
          <w:rFonts w:ascii="Times New Roman" w:hAnsi="Times New Roman" w:cs="Times New Roman"/>
          <w:sz w:val="26"/>
          <w:szCs w:val="26"/>
        </w:rPr>
        <w:t>Joseph N. Hewitt, Discipline of Surgery, The Queen Elizabeth Hospital, University of Adelaide, 28 Woodville Road, Woodville, SA 5011, Australia. Email: joseph.hewitt@adelaide.edu.au</w:t>
      </w:r>
    </w:p>
    <w:p w14:paraId="5B556A14" w14:textId="77777777" w:rsidR="00A96367" w:rsidRPr="00A96367" w:rsidRDefault="00A96367" w:rsidP="00A96367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6D378C6" w14:textId="77777777" w:rsidR="00A96367" w:rsidRPr="00A96367" w:rsidRDefault="00A96367" w:rsidP="00A9636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9636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s - Index</w:t>
      </w:r>
    </w:p>
    <w:p w14:paraId="29CD3945" w14:textId="77777777" w:rsidR="00A96367" w:rsidRPr="00A96367" w:rsidRDefault="00A96367" w:rsidP="00A9636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A96367" w:rsidRPr="00A96367" w14:paraId="5297C5DE" w14:textId="77777777" w:rsidTr="00602FCB">
        <w:tc>
          <w:tcPr>
            <w:tcW w:w="4721" w:type="dxa"/>
          </w:tcPr>
          <w:p w14:paraId="738DAA24" w14:textId="77777777" w:rsidR="00A96367" w:rsidRPr="00A96367" w:rsidRDefault="00A96367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636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CC527E2" w14:textId="77777777" w:rsidR="00A96367" w:rsidRPr="00A96367" w:rsidRDefault="00A96367" w:rsidP="00602F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A96367" w:rsidRPr="00A96367" w14:paraId="756A63A2" w14:textId="77777777" w:rsidTr="00602FCB">
        <w:tc>
          <w:tcPr>
            <w:tcW w:w="4721" w:type="dxa"/>
          </w:tcPr>
          <w:p w14:paraId="238EBB67" w14:textId="619F5AD2" w:rsidR="00A96367" w:rsidRPr="00A96367" w:rsidRDefault="00BB670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pendix A - t</w:t>
            </w:r>
            <w:r w:rsidR="00A96367">
              <w:rPr>
                <w:rFonts w:ascii="Times New Roman" w:hAnsi="Times New Roman" w:cs="Times New Roman"/>
                <w:lang w:val="en-US"/>
              </w:rPr>
              <w:t>abulated results</w:t>
            </w:r>
          </w:p>
        </w:tc>
        <w:tc>
          <w:tcPr>
            <w:tcW w:w="4721" w:type="dxa"/>
          </w:tcPr>
          <w:p w14:paraId="35B82B85" w14:textId="13E3306D" w:rsidR="00A96367" w:rsidRPr="00A96367" w:rsidRDefault="00A96367" w:rsidP="00602FCB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636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age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2 - 9</w:t>
            </w:r>
          </w:p>
        </w:tc>
      </w:tr>
    </w:tbl>
    <w:p w14:paraId="5CE990C8" w14:textId="07643827" w:rsidR="00A96367" w:rsidRPr="00A96367" w:rsidRDefault="00A96367" w:rsidP="00A96367">
      <w:pPr>
        <w:rPr>
          <w:rFonts w:ascii="Times New Roman" w:hAnsi="Times New Roman" w:cs="Times New Roman"/>
        </w:rPr>
        <w:sectPr w:rsidR="00A96367" w:rsidRPr="00A96367" w:rsidSect="00A9636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11E8E79" w14:textId="10B77D9C" w:rsidR="00D60A0C" w:rsidRPr="00A96367" w:rsidRDefault="00A80241">
      <w:pPr>
        <w:rPr>
          <w:rFonts w:ascii="Times New Roman" w:hAnsi="Times New Roman" w:cs="Times New Roman"/>
        </w:rPr>
      </w:pPr>
      <w:r w:rsidRPr="00A96367">
        <w:rPr>
          <w:rFonts w:ascii="Times New Roman" w:hAnsi="Times New Roman" w:cs="Times New Roman"/>
        </w:rPr>
        <w:lastRenderedPageBreak/>
        <w:t>APPENDIX A</w:t>
      </w:r>
    </w:p>
    <w:p w14:paraId="2DB2EB4C" w14:textId="77777777" w:rsidR="00A80241" w:rsidRPr="00A96367" w:rsidRDefault="00A80241" w:rsidP="00A80241">
      <w:pPr>
        <w:spacing w:line="360" w:lineRule="auto"/>
        <w:jc w:val="both"/>
        <w:rPr>
          <w:rFonts w:ascii="Times New Roman" w:hAnsi="Times New Roman" w:cs="Times New Roman"/>
        </w:rPr>
      </w:pPr>
    </w:p>
    <w:p w14:paraId="43F9867F" w14:textId="4E2CC0E8" w:rsidR="00A80241" w:rsidRPr="00A96367" w:rsidRDefault="00A80241" w:rsidP="00A8024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96367">
        <w:rPr>
          <w:rFonts w:ascii="Times New Roman" w:hAnsi="Times New Roman" w:cs="Times New Roman"/>
          <w:b/>
          <w:bCs/>
        </w:rPr>
        <w:t>Table 1: expected mortality based on POSSUM/P-POSSUM/CR-POSSUM vs actual mortality</w:t>
      </w:r>
    </w:p>
    <w:tbl>
      <w:tblPr>
        <w:tblStyle w:val="TableGrid"/>
        <w:tblW w:w="15784" w:type="dxa"/>
        <w:tblLook w:val="04A0" w:firstRow="1" w:lastRow="0" w:firstColumn="1" w:lastColumn="0" w:noHBand="0" w:noVBand="1"/>
      </w:tblPr>
      <w:tblGrid>
        <w:gridCol w:w="1218"/>
        <w:gridCol w:w="816"/>
        <w:gridCol w:w="5332"/>
        <w:gridCol w:w="2268"/>
        <w:gridCol w:w="2552"/>
        <w:gridCol w:w="1038"/>
        <w:gridCol w:w="2560"/>
      </w:tblGrid>
      <w:tr w:rsidR="00A80241" w:rsidRPr="00A96367" w14:paraId="38AF2DFC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56A97F5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816" w:type="dxa"/>
            <w:noWrap/>
            <w:hideMark/>
          </w:tcPr>
          <w:p w14:paraId="3F87183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32" w:type="dxa"/>
            <w:noWrap/>
            <w:hideMark/>
          </w:tcPr>
          <w:p w14:paraId="3CB8567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ed mortality</w:t>
            </w:r>
          </w:p>
        </w:tc>
        <w:tc>
          <w:tcPr>
            <w:tcW w:w="2268" w:type="dxa"/>
            <w:noWrap/>
            <w:hideMark/>
          </w:tcPr>
          <w:p w14:paraId="06D8CE7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discharge)</w:t>
            </w:r>
          </w:p>
        </w:tc>
        <w:tc>
          <w:tcPr>
            <w:tcW w:w="2552" w:type="dxa"/>
            <w:noWrap/>
            <w:hideMark/>
          </w:tcPr>
          <w:p w14:paraId="4675ABE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30-day)</w:t>
            </w:r>
          </w:p>
        </w:tc>
        <w:tc>
          <w:tcPr>
            <w:tcW w:w="1038" w:type="dxa"/>
            <w:noWrap/>
            <w:hideMark/>
          </w:tcPr>
          <w:p w14:paraId="2B4FD23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90-day)</w:t>
            </w:r>
          </w:p>
        </w:tc>
        <w:tc>
          <w:tcPr>
            <w:tcW w:w="2560" w:type="dxa"/>
            <w:noWrap/>
            <w:hideMark/>
          </w:tcPr>
          <w:p w14:paraId="3040955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other)</w:t>
            </w:r>
          </w:p>
        </w:tc>
      </w:tr>
      <w:tr w:rsidR="00A80241" w:rsidRPr="00A96367" w14:paraId="29DE4F60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3383F98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ggarwal 2020</w:t>
            </w:r>
          </w:p>
        </w:tc>
        <w:tc>
          <w:tcPr>
            <w:tcW w:w="816" w:type="dxa"/>
            <w:noWrap/>
            <w:hideMark/>
          </w:tcPr>
          <w:p w14:paraId="6908C03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953</w:t>
            </w:r>
          </w:p>
        </w:tc>
        <w:tc>
          <w:tcPr>
            <w:tcW w:w="5332" w:type="dxa"/>
            <w:noWrap/>
            <w:hideMark/>
          </w:tcPr>
          <w:p w14:paraId="0FC2770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54.2 (died within 3 days). P-POSSUM: 6.2 (died after 3 days)</w:t>
            </w:r>
          </w:p>
        </w:tc>
        <w:tc>
          <w:tcPr>
            <w:tcW w:w="2268" w:type="dxa"/>
            <w:noWrap/>
            <w:hideMark/>
          </w:tcPr>
          <w:p w14:paraId="325C8C0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.80%</w:t>
            </w:r>
          </w:p>
        </w:tc>
        <w:tc>
          <w:tcPr>
            <w:tcW w:w="2552" w:type="dxa"/>
            <w:noWrap/>
            <w:hideMark/>
          </w:tcPr>
          <w:p w14:paraId="2375A00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8.90%</w:t>
            </w:r>
          </w:p>
        </w:tc>
        <w:tc>
          <w:tcPr>
            <w:tcW w:w="1038" w:type="dxa"/>
            <w:noWrap/>
            <w:hideMark/>
          </w:tcPr>
          <w:p w14:paraId="7288BCB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02BD0E6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72CE3686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5097D41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h 2019</w:t>
            </w:r>
          </w:p>
        </w:tc>
        <w:tc>
          <w:tcPr>
            <w:tcW w:w="816" w:type="dxa"/>
            <w:noWrap/>
            <w:hideMark/>
          </w:tcPr>
          <w:p w14:paraId="6BAF77E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5332" w:type="dxa"/>
            <w:noWrap/>
            <w:hideMark/>
          </w:tcPr>
          <w:p w14:paraId="4596B53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6.55</w:t>
            </w:r>
          </w:p>
        </w:tc>
        <w:tc>
          <w:tcPr>
            <w:tcW w:w="2268" w:type="dxa"/>
            <w:noWrap/>
            <w:hideMark/>
          </w:tcPr>
          <w:p w14:paraId="41B243D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6EE2430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1.10%</w:t>
            </w:r>
          </w:p>
        </w:tc>
        <w:tc>
          <w:tcPr>
            <w:tcW w:w="1038" w:type="dxa"/>
            <w:noWrap/>
            <w:hideMark/>
          </w:tcPr>
          <w:p w14:paraId="7933851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4886B4A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0EA43414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6C0E9F2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lder 2021</w:t>
            </w:r>
          </w:p>
        </w:tc>
        <w:tc>
          <w:tcPr>
            <w:tcW w:w="816" w:type="dxa"/>
            <w:noWrap/>
            <w:hideMark/>
          </w:tcPr>
          <w:p w14:paraId="07FD5BC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5332" w:type="dxa"/>
            <w:noWrap/>
            <w:hideMark/>
          </w:tcPr>
          <w:p w14:paraId="1DB7112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10.6</w:t>
            </w:r>
          </w:p>
        </w:tc>
        <w:tc>
          <w:tcPr>
            <w:tcW w:w="2268" w:type="dxa"/>
            <w:noWrap/>
            <w:hideMark/>
          </w:tcPr>
          <w:p w14:paraId="1319C48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5E966F0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038" w:type="dxa"/>
            <w:noWrap/>
            <w:hideMark/>
          </w:tcPr>
          <w:p w14:paraId="4C2F1C0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2560" w:type="dxa"/>
            <w:noWrap/>
            <w:hideMark/>
          </w:tcPr>
          <w:p w14:paraId="46538F1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0.7% (1 year). 35.3% (19 months)</w:t>
            </w:r>
          </w:p>
        </w:tc>
      </w:tr>
      <w:tr w:rsidR="00A80241" w:rsidRPr="00A96367" w14:paraId="4045FF80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4C6E9FE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Barazanchi 2020</w:t>
            </w:r>
          </w:p>
        </w:tc>
        <w:tc>
          <w:tcPr>
            <w:tcW w:w="816" w:type="dxa"/>
            <w:noWrap/>
            <w:hideMark/>
          </w:tcPr>
          <w:p w14:paraId="4AF878E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4419</w:t>
            </w:r>
          </w:p>
        </w:tc>
        <w:tc>
          <w:tcPr>
            <w:tcW w:w="5332" w:type="dxa"/>
            <w:noWrap/>
            <w:hideMark/>
          </w:tcPr>
          <w:p w14:paraId="3943A4B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13.4%</w:t>
            </w:r>
          </w:p>
        </w:tc>
        <w:tc>
          <w:tcPr>
            <w:tcW w:w="2268" w:type="dxa"/>
            <w:noWrap/>
            <w:hideMark/>
          </w:tcPr>
          <w:p w14:paraId="7312D60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34AA74D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7.90%</w:t>
            </w:r>
          </w:p>
        </w:tc>
        <w:tc>
          <w:tcPr>
            <w:tcW w:w="1038" w:type="dxa"/>
            <w:noWrap/>
            <w:hideMark/>
          </w:tcPr>
          <w:p w14:paraId="0A50ED9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5DB6938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.1% (1 year)</w:t>
            </w:r>
          </w:p>
        </w:tc>
      </w:tr>
      <w:tr w:rsidR="00A80241" w:rsidRPr="00A96367" w14:paraId="4B61955D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5867B57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Boyd-Carson 2019</w:t>
            </w:r>
          </w:p>
        </w:tc>
        <w:tc>
          <w:tcPr>
            <w:tcW w:w="816" w:type="dxa"/>
            <w:noWrap/>
            <w:hideMark/>
          </w:tcPr>
          <w:p w14:paraId="1DA908D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3819</w:t>
            </w:r>
          </w:p>
        </w:tc>
        <w:tc>
          <w:tcPr>
            <w:tcW w:w="5332" w:type="dxa"/>
            <w:noWrap/>
            <w:hideMark/>
          </w:tcPr>
          <w:p w14:paraId="78C4266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P-POSSUM: Group 1: 17.07. Group 2: 20.91. Group 3: 22.47. Group 4: 23.35 </w:t>
            </w:r>
          </w:p>
        </w:tc>
        <w:tc>
          <w:tcPr>
            <w:tcW w:w="2268" w:type="dxa"/>
            <w:noWrap/>
            <w:hideMark/>
          </w:tcPr>
          <w:p w14:paraId="1802D7A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4018C49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Group 1: 9.5%, group 2: 14.2%, group 3: 11.1%, group 4: 12.7%</w:t>
            </w:r>
          </w:p>
        </w:tc>
        <w:tc>
          <w:tcPr>
            <w:tcW w:w="1038" w:type="dxa"/>
            <w:noWrap/>
            <w:hideMark/>
          </w:tcPr>
          <w:p w14:paraId="113BA0C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3794327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B14C880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79ABF43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Byrne 2018</w:t>
            </w:r>
          </w:p>
        </w:tc>
        <w:tc>
          <w:tcPr>
            <w:tcW w:w="816" w:type="dxa"/>
            <w:noWrap/>
            <w:hideMark/>
          </w:tcPr>
          <w:p w14:paraId="54C4BD3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826</w:t>
            </w:r>
          </w:p>
        </w:tc>
        <w:tc>
          <w:tcPr>
            <w:tcW w:w="5332" w:type="dxa"/>
            <w:noWrap/>
            <w:hideMark/>
          </w:tcPr>
          <w:p w14:paraId="1A9CD6A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&lt;5% (n=984) 34.8%, n=453 (16%), n=519 (18.4%), n=375 (13.3%), n=495 (17.5%).</w:t>
            </w:r>
          </w:p>
        </w:tc>
        <w:tc>
          <w:tcPr>
            <w:tcW w:w="2268" w:type="dxa"/>
            <w:noWrap/>
            <w:hideMark/>
          </w:tcPr>
          <w:p w14:paraId="0DE3AA6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720DBE5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144BBF9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3900B46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2.6% (60 day). 0.2% (In theatre)</w:t>
            </w:r>
          </w:p>
        </w:tc>
      </w:tr>
      <w:tr w:rsidR="00A80241" w:rsidRPr="00A96367" w14:paraId="3D4EF685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175CB97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ao 2020</w:t>
            </w:r>
          </w:p>
        </w:tc>
        <w:tc>
          <w:tcPr>
            <w:tcW w:w="816" w:type="dxa"/>
            <w:noWrap/>
            <w:hideMark/>
          </w:tcPr>
          <w:p w14:paraId="5B447B9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5332" w:type="dxa"/>
            <w:noWrap/>
            <w:hideMark/>
          </w:tcPr>
          <w:p w14:paraId="6D4592B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5.7</w:t>
            </w:r>
          </w:p>
        </w:tc>
        <w:tc>
          <w:tcPr>
            <w:tcW w:w="2268" w:type="dxa"/>
            <w:noWrap/>
            <w:hideMark/>
          </w:tcPr>
          <w:p w14:paraId="211A47E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08463A0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092CB36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9.30%</w:t>
            </w:r>
          </w:p>
        </w:tc>
        <w:tc>
          <w:tcPr>
            <w:tcW w:w="2560" w:type="dxa"/>
            <w:noWrap/>
            <w:hideMark/>
          </w:tcPr>
          <w:p w14:paraId="12EA306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E956444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19541AC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hatterjee 2015</w:t>
            </w:r>
          </w:p>
        </w:tc>
        <w:tc>
          <w:tcPr>
            <w:tcW w:w="816" w:type="dxa"/>
            <w:noWrap/>
            <w:hideMark/>
          </w:tcPr>
          <w:p w14:paraId="4A93B1D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332" w:type="dxa"/>
            <w:noWrap/>
            <w:hideMark/>
          </w:tcPr>
          <w:p w14:paraId="1F1B2AE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: 17.9%</w:t>
            </w:r>
          </w:p>
        </w:tc>
        <w:tc>
          <w:tcPr>
            <w:tcW w:w="2268" w:type="dxa"/>
            <w:noWrap/>
            <w:hideMark/>
          </w:tcPr>
          <w:p w14:paraId="70499B8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2552" w:type="dxa"/>
            <w:noWrap/>
            <w:hideMark/>
          </w:tcPr>
          <w:p w14:paraId="52E1AD4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36C0EE5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22840A8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E27A0BB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0434628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hieng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816" w:type="dxa"/>
            <w:noWrap/>
            <w:hideMark/>
          </w:tcPr>
          <w:p w14:paraId="68B4255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5332" w:type="dxa"/>
            <w:noWrap/>
            <w:hideMark/>
          </w:tcPr>
          <w:p w14:paraId="6208533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: 18.656. P-POSSUM: 9.470</w:t>
            </w:r>
          </w:p>
        </w:tc>
        <w:tc>
          <w:tcPr>
            <w:tcW w:w="2268" w:type="dxa"/>
            <w:noWrap/>
            <w:hideMark/>
          </w:tcPr>
          <w:p w14:paraId="746D470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1F4C01B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  <w:tc>
          <w:tcPr>
            <w:tcW w:w="1038" w:type="dxa"/>
            <w:noWrap/>
            <w:hideMark/>
          </w:tcPr>
          <w:p w14:paraId="41EB69B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7F43FC0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565F65A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014E153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hoong 2021</w:t>
            </w:r>
          </w:p>
        </w:tc>
        <w:tc>
          <w:tcPr>
            <w:tcW w:w="816" w:type="dxa"/>
            <w:noWrap/>
            <w:hideMark/>
          </w:tcPr>
          <w:p w14:paraId="2B903BB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5332" w:type="dxa"/>
            <w:noWrap/>
            <w:hideMark/>
          </w:tcPr>
          <w:p w14:paraId="574EB9E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&lt;5%: n=200; &gt;/=5%: n=261</w:t>
            </w:r>
          </w:p>
        </w:tc>
        <w:tc>
          <w:tcPr>
            <w:tcW w:w="2268" w:type="dxa"/>
            <w:noWrap/>
            <w:hideMark/>
          </w:tcPr>
          <w:p w14:paraId="023FF9D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6B60F14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.30%</w:t>
            </w:r>
          </w:p>
        </w:tc>
        <w:tc>
          <w:tcPr>
            <w:tcW w:w="1038" w:type="dxa"/>
            <w:noWrap/>
            <w:hideMark/>
          </w:tcPr>
          <w:p w14:paraId="0114AC1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2560" w:type="dxa"/>
            <w:noWrap/>
            <w:hideMark/>
          </w:tcPr>
          <w:p w14:paraId="111A34B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14.1% (60 days). 23.2% (1 year) </w:t>
            </w:r>
          </w:p>
        </w:tc>
      </w:tr>
      <w:tr w:rsidR="00A80241" w:rsidRPr="00A96367" w14:paraId="282D1957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23A8A8C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larke 2010</w:t>
            </w:r>
          </w:p>
        </w:tc>
        <w:tc>
          <w:tcPr>
            <w:tcW w:w="816" w:type="dxa"/>
            <w:noWrap/>
            <w:hideMark/>
          </w:tcPr>
          <w:p w14:paraId="1860E1B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5332" w:type="dxa"/>
            <w:noWrap/>
            <w:hideMark/>
          </w:tcPr>
          <w:p w14:paraId="57C0257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27.4%</w:t>
            </w:r>
          </w:p>
        </w:tc>
        <w:tc>
          <w:tcPr>
            <w:tcW w:w="2268" w:type="dxa"/>
            <w:noWrap/>
            <w:hideMark/>
          </w:tcPr>
          <w:p w14:paraId="016AF77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9.10%</w:t>
            </w:r>
          </w:p>
        </w:tc>
        <w:tc>
          <w:tcPr>
            <w:tcW w:w="2552" w:type="dxa"/>
            <w:noWrap/>
            <w:hideMark/>
          </w:tcPr>
          <w:p w14:paraId="7FA5506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6.90%</w:t>
            </w:r>
          </w:p>
        </w:tc>
        <w:tc>
          <w:tcPr>
            <w:tcW w:w="1038" w:type="dxa"/>
            <w:noWrap/>
            <w:hideMark/>
          </w:tcPr>
          <w:p w14:paraId="040A38A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172CAE7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7AC45085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6531F4D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oe 2020</w:t>
            </w:r>
          </w:p>
        </w:tc>
        <w:tc>
          <w:tcPr>
            <w:tcW w:w="816" w:type="dxa"/>
            <w:noWrap/>
            <w:hideMark/>
          </w:tcPr>
          <w:p w14:paraId="488B054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5332" w:type="dxa"/>
            <w:noWrap/>
            <w:hideMark/>
          </w:tcPr>
          <w:p w14:paraId="1856EDA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5.1%</w:t>
            </w:r>
          </w:p>
        </w:tc>
        <w:tc>
          <w:tcPr>
            <w:tcW w:w="2268" w:type="dxa"/>
            <w:noWrap/>
            <w:hideMark/>
          </w:tcPr>
          <w:p w14:paraId="59E71C1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122DA00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7B62230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8.50%</w:t>
            </w:r>
          </w:p>
        </w:tc>
        <w:tc>
          <w:tcPr>
            <w:tcW w:w="2560" w:type="dxa"/>
            <w:noWrap/>
            <w:hideMark/>
          </w:tcPr>
          <w:p w14:paraId="7EE6E3F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5EB9EC05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5851FDC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Darbyshire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816" w:type="dxa"/>
            <w:noWrap/>
            <w:hideMark/>
          </w:tcPr>
          <w:p w14:paraId="5C81475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9414</w:t>
            </w:r>
          </w:p>
        </w:tc>
        <w:tc>
          <w:tcPr>
            <w:tcW w:w="5332" w:type="dxa"/>
            <w:noWrap/>
            <w:hideMark/>
          </w:tcPr>
          <w:p w14:paraId="669B514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7.6%</w:t>
            </w:r>
          </w:p>
        </w:tc>
        <w:tc>
          <w:tcPr>
            <w:tcW w:w="2268" w:type="dxa"/>
            <w:noWrap/>
            <w:hideMark/>
          </w:tcPr>
          <w:p w14:paraId="6F89640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04D082C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038" w:type="dxa"/>
            <w:noWrap/>
            <w:hideMark/>
          </w:tcPr>
          <w:p w14:paraId="4E367C9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1B56745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0723191E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1DA0616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iezer 2019</w:t>
            </w:r>
          </w:p>
        </w:tc>
        <w:tc>
          <w:tcPr>
            <w:tcW w:w="816" w:type="dxa"/>
            <w:noWrap/>
            <w:hideMark/>
          </w:tcPr>
          <w:p w14:paraId="2CC62B6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5332" w:type="dxa"/>
            <w:noWrap/>
            <w:hideMark/>
          </w:tcPr>
          <w:p w14:paraId="497BC69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38.6% (non-survivors). 29.4% (survivors).</w:t>
            </w:r>
          </w:p>
        </w:tc>
        <w:tc>
          <w:tcPr>
            <w:tcW w:w="2268" w:type="dxa"/>
            <w:noWrap/>
            <w:hideMark/>
          </w:tcPr>
          <w:p w14:paraId="2C7F57B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2C54E9C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1038" w:type="dxa"/>
            <w:noWrap/>
            <w:hideMark/>
          </w:tcPr>
          <w:p w14:paraId="5099A9D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3215BDE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B375F00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6887515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Eugene 2018</w:t>
            </w:r>
          </w:p>
        </w:tc>
        <w:tc>
          <w:tcPr>
            <w:tcW w:w="816" w:type="dxa"/>
            <w:noWrap/>
            <w:hideMark/>
          </w:tcPr>
          <w:p w14:paraId="2A484E5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8830</w:t>
            </w:r>
          </w:p>
        </w:tc>
        <w:tc>
          <w:tcPr>
            <w:tcW w:w="5332" w:type="dxa"/>
            <w:noWrap/>
            <w:hideMark/>
          </w:tcPr>
          <w:p w14:paraId="32F27AB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resented graphically</w:t>
            </w:r>
          </w:p>
        </w:tc>
        <w:tc>
          <w:tcPr>
            <w:tcW w:w="2268" w:type="dxa"/>
            <w:noWrap/>
            <w:hideMark/>
          </w:tcPr>
          <w:p w14:paraId="1B5A4B7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720D182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</w:p>
        </w:tc>
        <w:tc>
          <w:tcPr>
            <w:tcW w:w="1038" w:type="dxa"/>
            <w:noWrap/>
            <w:hideMark/>
          </w:tcPr>
          <w:p w14:paraId="7B644B6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51AED53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B08634B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564454A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Finlay 2003</w:t>
            </w:r>
          </w:p>
        </w:tc>
        <w:tc>
          <w:tcPr>
            <w:tcW w:w="816" w:type="dxa"/>
            <w:noWrap/>
            <w:hideMark/>
          </w:tcPr>
          <w:p w14:paraId="167123E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332" w:type="dxa"/>
            <w:noWrap/>
            <w:hideMark/>
          </w:tcPr>
          <w:p w14:paraId="0D7A169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: 23</w:t>
            </w:r>
          </w:p>
        </w:tc>
        <w:tc>
          <w:tcPr>
            <w:tcW w:w="2268" w:type="dxa"/>
            <w:noWrap/>
            <w:hideMark/>
          </w:tcPr>
          <w:p w14:paraId="1FC1DDB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7.10%</w:t>
            </w:r>
          </w:p>
        </w:tc>
        <w:tc>
          <w:tcPr>
            <w:tcW w:w="2552" w:type="dxa"/>
            <w:noWrap/>
            <w:hideMark/>
          </w:tcPr>
          <w:p w14:paraId="6B62E80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038" w:type="dxa"/>
            <w:noWrap/>
            <w:hideMark/>
          </w:tcPr>
          <w:p w14:paraId="4C6B4F3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4BCBF87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18D87F60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3BD6219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Garcea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816" w:type="dxa"/>
            <w:noWrap/>
            <w:hideMark/>
          </w:tcPr>
          <w:p w14:paraId="20D2921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5332" w:type="dxa"/>
            <w:noWrap/>
            <w:hideMark/>
          </w:tcPr>
          <w:p w14:paraId="493C459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: 4.2 (survivors), 32.1 (non-survivors)</w:t>
            </w:r>
          </w:p>
        </w:tc>
        <w:tc>
          <w:tcPr>
            <w:tcW w:w="2268" w:type="dxa"/>
            <w:noWrap/>
            <w:hideMark/>
          </w:tcPr>
          <w:p w14:paraId="284690A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2552" w:type="dxa"/>
            <w:noWrap/>
            <w:hideMark/>
          </w:tcPr>
          <w:p w14:paraId="3627B4C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2C4FF26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1213B37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94F2D54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449B409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allam 2020</w:t>
            </w:r>
          </w:p>
        </w:tc>
        <w:tc>
          <w:tcPr>
            <w:tcW w:w="816" w:type="dxa"/>
            <w:noWrap/>
            <w:hideMark/>
          </w:tcPr>
          <w:p w14:paraId="130AD6D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5332" w:type="dxa"/>
            <w:noWrap/>
            <w:hideMark/>
          </w:tcPr>
          <w:p w14:paraId="21E025E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P-POSSUM: Colorectal laparotomy by colorectal consultant: 4.5 (n=221), colorectal laparotomy by non-colorectal consultant: 10.3 (n=66). </w:t>
            </w: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Oesophagogastric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laparotomy by </w:t>
            </w: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oesophogastric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consultant: 12.45 (n=58), </w:t>
            </w: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oesophgogatric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laparotomy by non-</w:t>
            </w: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oesophagogastric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consultant: 6.6 (n=13).</w:t>
            </w:r>
          </w:p>
        </w:tc>
        <w:tc>
          <w:tcPr>
            <w:tcW w:w="2268" w:type="dxa"/>
            <w:noWrap/>
            <w:hideMark/>
          </w:tcPr>
          <w:p w14:paraId="2F1C0E0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6252F1F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.5%</w:t>
            </w:r>
          </w:p>
        </w:tc>
        <w:tc>
          <w:tcPr>
            <w:tcW w:w="1038" w:type="dxa"/>
            <w:noWrap/>
            <w:hideMark/>
          </w:tcPr>
          <w:p w14:paraId="23197F4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2433910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57863B27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1D8AD86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aq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816" w:type="dxa"/>
            <w:noWrap/>
            <w:hideMark/>
          </w:tcPr>
          <w:p w14:paraId="729D3FB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332" w:type="dxa"/>
            <w:noWrap/>
            <w:hideMark/>
          </w:tcPr>
          <w:p w14:paraId="15A2F85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: 18%</w:t>
            </w:r>
          </w:p>
        </w:tc>
        <w:tc>
          <w:tcPr>
            <w:tcW w:w="2268" w:type="dxa"/>
            <w:noWrap/>
            <w:hideMark/>
          </w:tcPr>
          <w:p w14:paraId="281E3B4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2AD527E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1.3%</w:t>
            </w:r>
          </w:p>
        </w:tc>
        <w:tc>
          <w:tcPr>
            <w:tcW w:w="1038" w:type="dxa"/>
            <w:noWrap/>
            <w:hideMark/>
          </w:tcPr>
          <w:p w14:paraId="4E688E3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1C25219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446EEBA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539821D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o 2017</w:t>
            </w:r>
          </w:p>
        </w:tc>
        <w:tc>
          <w:tcPr>
            <w:tcW w:w="816" w:type="dxa"/>
            <w:noWrap/>
            <w:hideMark/>
          </w:tcPr>
          <w:p w14:paraId="0E56B9F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5332" w:type="dxa"/>
            <w:noWrap/>
            <w:hideMark/>
          </w:tcPr>
          <w:p w14:paraId="30297E3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8.2%</w:t>
            </w:r>
          </w:p>
        </w:tc>
        <w:tc>
          <w:tcPr>
            <w:tcW w:w="2268" w:type="dxa"/>
            <w:noWrap/>
            <w:hideMark/>
          </w:tcPr>
          <w:p w14:paraId="42DCE2D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2EF8506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.70%</w:t>
            </w:r>
          </w:p>
        </w:tc>
        <w:tc>
          <w:tcPr>
            <w:tcW w:w="1038" w:type="dxa"/>
            <w:noWrap/>
            <w:hideMark/>
          </w:tcPr>
          <w:p w14:paraId="0730DBD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786E232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50B70CEB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2041168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orwood 2009</w:t>
            </w:r>
          </w:p>
        </w:tc>
        <w:tc>
          <w:tcPr>
            <w:tcW w:w="816" w:type="dxa"/>
            <w:noWrap/>
            <w:hideMark/>
          </w:tcPr>
          <w:p w14:paraId="7C0A4BC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332" w:type="dxa"/>
            <w:noWrap/>
            <w:hideMark/>
          </w:tcPr>
          <w:p w14:paraId="3208F79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P-POSSUM: 72% (non-survivors). 48% (survivors) </w:t>
            </w:r>
          </w:p>
        </w:tc>
        <w:tc>
          <w:tcPr>
            <w:tcW w:w="2268" w:type="dxa"/>
            <w:noWrap/>
            <w:hideMark/>
          </w:tcPr>
          <w:p w14:paraId="1D102D6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2552" w:type="dxa"/>
            <w:noWrap/>
            <w:hideMark/>
          </w:tcPr>
          <w:p w14:paraId="10AAD3C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048B9A2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7AA6166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1916F088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19776B9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uddart 2014</w:t>
            </w:r>
          </w:p>
        </w:tc>
        <w:tc>
          <w:tcPr>
            <w:tcW w:w="816" w:type="dxa"/>
            <w:noWrap/>
            <w:hideMark/>
          </w:tcPr>
          <w:p w14:paraId="1566452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5332" w:type="dxa"/>
            <w:noWrap/>
            <w:hideMark/>
          </w:tcPr>
          <w:p w14:paraId="0F7710A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Group 1 (n=42) 19.7%. Group 2 (n=45) 22.3%</w:t>
            </w:r>
          </w:p>
        </w:tc>
        <w:tc>
          <w:tcPr>
            <w:tcW w:w="2268" w:type="dxa"/>
            <w:noWrap/>
            <w:hideMark/>
          </w:tcPr>
          <w:p w14:paraId="65C7A93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37B2AFA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Group 1: 14%. Group 2: 10.5%</w:t>
            </w:r>
          </w:p>
        </w:tc>
        <w:tc>
          <w:tcPr>
            <w:tcW w:w="1038" w:type="dxa"/>
            <w:noWrap/>
            <w:hideMark/>
          </w:tcPr>
          <w:p w14:paraId="5D09F80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627E0F1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32A1D05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201643D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Kimani 2010</w:t>
            </w:r>
          </w:p>
        </w:tc>
        <w:tc>
          <w:tcPr>
            <w:tcW w:w="816" w:type="dxa"/>
            <w:noWrap/>
            <w:hideMark/>
          </w:tcPr>
          <w:p w14:paraId="1135259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5332" w:type="dxa"/>
            <w:noWrap/>
            <w:hideMark/>
          </w:tcPr>
          <w:p w14:paraId="3EEFB1D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 expected deaths: 28. P-POSSUM expected deaths: 12.</w:t>
            </w:r>
          </w:p>
        </w:tc>
        <w:tc>
          <w:tcPr>
            <w:tcW w:w="2268" w:type="dxa"/>
            <w:noWrap/>
            <w:hideMark/>
          </w:tcPr>
          <w:p w14:paraId="0C86C12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28ADB20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4.80%</w:t>
            </w:r>
          </w:p>
        </w:tc>
        <w:tc>
          <w:tcPr>
            <w:tcW w:w="1038" w:type="dxa"/>
            <w:noWrap/>
            <w:hideMark/>
          </w:tcPr>
          <w:p w14:paraId="2A94098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60" w:type="dxa"/>
            <w:noWrap/>
            <w:hideMark/>
          </w:tcPr>
          <w:p w14:paraId="0C3EE02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4F545C5E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61A8356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Kumar 2009</w:t>
            </w:r>
          </w:p>
        </w:tc>
        <w:tc>
          <w:tcPr>
            <w:tcW w:w="816" w:type="dxa"/>
            <w:noWrap/>
            <w:hideMark/>
          </w:tcPr>
          <w:p w14:paraId="0D14F86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332" w:type="dxa"/>
            <w:noWrap/>
            <w:hideMark/>
          </w:tcPr>
          <w:p w14:paraId="7889337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 expected deaths: 17. P-POSSUM expected deaths: 11.</w:t>
            </w:r>
          </w:p>
        </w:tc>
        <w:tc>
          <w:tcPr>
            <w:tcW w:w="2268" w:type="dxa"/>
            <w:noWrap/>
            <w:hideMark/>
          </w:tcPr>
          <w:p w14:paraId="42877B9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629C844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038" w:type="dxa"/>
            <w:noWrap/>
            <w:hideMark/>
          </w:tcPr>
          <w:p w14:paraId="298A80E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417F650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21D2B9C5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7268684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Lai 2021</w:t>
            </w:r>
          </w:p>
        </w:tc>
        <w:tc>
          <w:tcPr>
            <w:tcW w:w="816" w:type="dxa"/>
            <w:noWrap/>
            <w:hideMark/>
          </w:tcPr>
          <w:p w14:paraId="2A75356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5332" w:type="dxa"/>
            <w:noWrap/>
            <w:hideMark/>
          </w:tcPr>
          <w:p w14:paraId="6D8D65B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16.3</w:t>
            </w:r>
          </w:p>
        </w:tc>
        <w:tc>
          <w:tcPr>
            <w:tcW w:w="2268" w:type="dxa"/>
            <w:noWrap/>
            <w:hideMark/>
          </w:tcPr>
          <w:p w14:paraId="6484D08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5640FFB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038" w:type="dxa"/>
            <w:noWrap/>
            <w:hideMark/>
          </w:tcPr>
          <w:p w14:paraId="169E270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4C4C2FC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12E14A8C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2C2D7C6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Leung 2009</w:t>
            </w:r>
          </w:p>
        </w:tc>
        <w:tc>
          <w:tcPr>
            <w:tcW w:w="816" w:type="dxa"/>
            <w:noWrap/>
            <w:hideMark/>
          </w:tcPr>
          <w:p w14:paraId="680B54D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5332" w:type="dxa"/>
            <w:noWrap/>
            <w:hideMark/>
          </w:tcPr>
          <w:p w14:paraId="15C27D8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11%. CR-POSSUM: 24%</w:t>
            </w:r>
          </w:p>
        </w:tc>
        <w:tc>
          <w:tcPr>
            <w:tcW w:w="2268" w:type="dxa"/>
            <w:noWrap/>
            <w:hideMark/>
          </w:tcPr>
          <w:p w14:paraId="615620B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4033198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038" w:type="dxa"/>
            <w:noWrap/>
            <w:hideMark/>
          </w:tcPr>
          <w:p w14:paraId="0367173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24F2D4F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839D5E4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67F59A8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Livingstone 2021</w:t>
            </w:r>
          </w:p>
        </w:tc>
        <w:tc>
          <w:tcPr>
            <w:tcW w:w="816" w:type="dxa"/>
            <w:noWrap/>
            <w:hideMark/>
          </w:tcPr>
          <w:p w14:paraId="5435F35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332" w:type="dxa"/>
            <w:noWrap/>
            <w:hideMark/>
          </w:tcPr>
          <w:p w14:paraId="34C49F8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Daylight hours: 5.6%, overnight: 2.7%.</w:t>
            </w:r>
          </w:p>
        </w:tc>
        <w:tc>
          <w:tcPr>
            <w:tcW w:w="2268" w:type="dxa"/>
            <w:noWrap/>
            <w:hideMark/>
          </w:tcPr>
          <w:p w14:paraId="7628D8D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Daylight hours 13.5%, overnight 9.3%</w:t>
            </w:r>
          </w:p>
        </w:tc>
        <w:tc>
          <w:tcPr>
            <w:tcW w:w="2552" w:type="dxa"/>
            <w:noWrap/>
            <w:hideMark/>
          </w:tcPr>
          <w:p w14:paraId="1814291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587947F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3FCAF58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DF64EF3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0DCF7F3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cCann 2021</w:t>
            </w:r>
          </w:p>
        </w:tc>
        <w:tc>
          <w:tcPr>
            <w:tcW w:w="816" w:type="dxa"/>
            <w:noWrap/>
            <w:hideMark/>
          </w:tcPr>
          <w:p w14:paraId="6C5056B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32" w:type="dxa"/>
            <w:noWrap/>
            <w:hideMark/>
          </w:tcPr>
          <w:p w14:paraId="611AABD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91%</w:t>
            </w:r>
          </w:p>
        </w:tc>
        <w:tc>
          <w:tcPr>
            <w:tcW w:w="2268" w:type="dxa"/>
            <w:noWrap/>
            <w:hideMark/>
          </w:tcPr>
          <w:p w14:paraId="573FA53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2552" w:type="dxa"/>
            <w:noWrap/>
            <w:hideMark/>
          </w:tcPr>
          <w:p w14:paraId="3FB2BCD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2.0%</w:t>
            </w:r>
          </w:p>
        </w:tc>
        <w:tc>
          <w:tcPr>
            <w:tcW w:w="1038" w:type="dxa"/>
            <w:noWrap/>
            <w:hideMark/>
          </w:tcPr>
          <w:p w14:paraId="47049B3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16C27B0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4C1F9D19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2D3F9BD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cIlveen 2019</w:t>
            </w:r>
          </w:p>
        </w:tc>
        <w:tc>
          <w:tcPr>
            <w:tcW w:w="816" w:type="dxa"/>
            <w:noWrap/>
            <w:hideMark/>
          </w:tcPr>
          <w:p w14:paraId="7C4A5F9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5332" w:type="dxa"/>
            <w:noWrap/>
            <w:hideMark/>
          </w:tcPr>
          <w:p w14:paraId="4C4237E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17%</w:t>
            </w:r>
          </w:p>
        </w:tc>
        <w:tc>
          <w:tcPr>
            <w:tcW w:w="2268" w:type="dxa"/>
            <w:noWrap/>
            <w:hideMark/>
          </w:tcPr>
          <w:p w14:paraId="2367E2D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63768CA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1038" w:type="dxa"/>
            <w:noWrap/>
            <w:hideMark/>
          </w:tcPr>
          <w:p w14:paraId="55FFADA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4CB4B8B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56191AE7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73DAA6A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hil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816" w:type="dxa"/>
            <w:noWrap/>
            <w:hideMark/>
          </w:tcPr>
          <w:p w14:paraId="2637C44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332" w:type="dxa"/>
            <w:noWrap/>
            <w:hideMark/>
          </w:tcPr>
          <w:p w14:paraId="4470FA5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 expected deaths: 26. P-POSSUM expected deaths: 24</w:t>
            </w:r>
          </w:p>
        </w:tc>
        <w:tc>
          <w:tcPr>
            <w:tcW w:w="2268" w:type="dxa"/>
            <w:noWrap/>
            <w:hideMark/>
          </w:tcPr>
          <w:p w14:paraId="3D4161D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1053DE8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1038" w:type="dxa"/>
            <w:noWrap/>
            <w:hideMark/>
          </w:tcPr>
          <w:p w14:paraId="7C8BF3C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2014B96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7515FA7C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1C29E72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ohil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</w:p>
        </w:tc>
        <w:tc>
          <w:tcPr>
            <w:tcW w:w="816" w:type="dxa"/>
            <w:noWrap/>
            <w:hideMark/>
          </w:tcPr>
          <w:p w14:paraId="0E94EDA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332" w:type="dxa"/>
            <w:noWrap/>
            <w:hideMark/>
          </w:tcPr>
          <w:p w14:paraId="026ED60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15.8%</w:t>
            </w:r>
          </w:p>
        </w:tc>
        <w:tc>
          <w:tcPr>
            <w:tcW w:w="2268" w:type="dxa"/>
            <w:noWrap/>
            <w:hideMark/>
          </w:tcPr>
          <w:p w14:paraId="7115654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2552" w:type="dxa"/>
            <w:noWrap/>
            <w:hideMark/>
          </w:tcPr>
          <w:p w14:paraId="5CDBC22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75B4C6F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33418EF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0D79DA78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67374AB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zoughi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816" w:type="dxa"/>
            <w:noWrap/>
            <w:hideMark/>
          </w:tcPr>
          <w:p w14:paraId="4F39A55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32" w:type="dxa"/>
            <w:noWrap/>
            <w:hideMark/>
          </w:tcPr>
          <w:p w14:paraId="7189058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: 30.7 (non-survivors), 21.2 (survivors)</w:t>
            </w:r>
          </w:p>
        </w:tc>
        <w:tc>
          <w:tcPr>
            <w:tcW w:w="2268" w:type="dxa"/>
            <w:noWrap/>
            <w:hideMark/>
          </w:tcPr>
          <w:p w14:paraId="30A5B66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605272D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7.60%</w:t>
            </w:r>
          </w:p>
        </w:tc>
        <w:tc>
          <w:tcPr>
            <w:tcW w:w="1038" w:type="dxa"/>
            <w:noWrap/>
            <w:hideMark/>
          </w:tcPr>
          <w:p w14:paraId="560C868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3991125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2E60DCF6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16BEE3E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Nachiappan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816" w:type="dxa"/>
            <w:noWrap/>
            <w:hideMark/>
          </w:tcPr>
          <w:p w14:paraId="343A7C4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332" w:type="dxa"/>
            <w:noWrap/>
            <w:hideMark/>
          </w:tcPr>
          <w:p w14:paraId="42BF45D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POSSUM: 40 (survivors), 58.5 (non-survivors). </w:t>
            </w:r>
          </w:p>
        </w:tc>
        <w:tc>
          <w:tcPr>
            <w:tcW w:w="2268" w:type="dxa"/>
            <w:noWrap/>
            <w:hideMark/>
          </w:tcPr>
          <w:p w14:paraId="3EE798A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.50%</w:t>
            </w:r>
          </w:p>
        </w:tc>
        <w:tc>
          <w:tcPr>
            <w:tcW w:w="2552" w:type="dxa"/>
            <w:noWrap/>
            <w:hideMark/>
          </w:tcPr>
          <w:p w14:paraId="55D8446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64C5791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06C428E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CC03336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55099D1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Nag 2019</w:t>
            </w:r>
          </w:p>
        </w:tc>
        <w:tc>
          <w:tcPr>
            <w:tcW w:w="816" w:type="dxa"/>
            <w:noWrap/>
            <w:hideMark/>
          </w:tcPr>
          <w:p w14:paraId="6CDB448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5332" w:type="dxa"/>
            <w:noWrap/>
            <w:hideMark/>
          </w:tcPr>
          <w:p w14:paraId="32E0E77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52 (non-survivors), &lt;63 n=133 and &gt;62 in n=1 (survivors)</w:t>
            </w:r>
          </w:p>
        </w:tc>
        <w:tc>
          <w:tcPr>
            <w:tcW w:w="2268" w:type="dxa"/>
            <w:noWrap/>
            <w:hideMark/>
          </w:tcPr>
          <w:p w14:paraId="791C231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477AC39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4.6%</w:t>
            </w:r>
          </w:p>
        </w:tc>
        <w:tc>
          <w:tcPr>
            <w:tcW w:w="1038" w:type="dxa"/>
            <w:noWrap/>
            <w:hideMark/>
          </w:tcPr>
          <w:p w14:paraId="4BADF4C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6B948BB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08B75028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347968B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Nageswaran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816" w:type="dxa"/>
            <w:noWrap/>
            <w:hideMark/>
          </w:tcPr>
          <w:p w14:paraId="30B34D5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  <w:tc>
          <w:tcPr>
            <w:tcW w:w="5332" w:type="dxa"/>
            <w:noWrap/>
            <w:hideMark/>
          </w:tcPr>
          <w:p w14:paraId="69AAA4B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Group 1: 6.5%. Group 2: 6%</w:t>
            </w:r>
          </w:p>
        </w:tc>
        <w:tc>
          <w:tcPr>
            <w:tcW w:w="2268" w:type="dxa"/>
            <w:noWrap/>
            <w:hideMark/>
          </w:tcPr>
          <w:p w14:paraId="527D334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28260DB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56E982F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57523B3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2.6% (60 days)</w:t>
            </w:r>
          </w:p>
        </w:tc>
      </w:tr>
      <w:tr w:rsidR="00A80241" w:rsidRPr="00A96367" w14:paraId="6EA8B942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7B8ABC7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Nugent 2020</w:t>
            </w:r>
          </w:p>
        </w:tc>
        <w:tc>
          <w:tcPr>
            <w:tcW w:w="816" w:type="dxa"/>
            <w:noWrap/>
            <w:hideMark/>
          </w:tcPr>
          <w:p w14:paraId="146CE1F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5332" w:type="dxa"/>
            <w:noWrap/>
            <w:hideMark/>
          </w:tcPr>
          <w:p w14:paraId="3025BE8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29.3</w:t>
            </w:r>
          </w:p>
        </w:tc>
        <w:tc>
          <w:tcPr>
            <w:tcW w:w="2268" w:type="dxa"/>
            <w:noWrap/>
            <w:hideMark/>
          </w:tcPr>
          <w:p w14:paraId="330B66A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2552" w:type="dxa"/>
            <w:noWrap/>
            <w:hideMark/>
          </w:tcPr>
          <w:p w14:paraId="576D3F0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038" w:type="dxa"/>
            <w:noWrap/>
            <w:hideMark/>
          </w:tcPr>
          <w:p w14:paraId="1517B1C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490C0F0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.7% (7 day)</w:t>
            </w:r>
          </w:p>
        </w:tc>
      </w:tr>
      <w:tr w:rsidR="00A80241" w:rsidRPr="00A96367" w14:paraId="76A6051F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59D80AA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armar 2021</w:t>
            </w:r>
          </w:p>
        </w:tc>
        <w:tc>
          <w:tcPr>
            <w:tcW w:w="816" w:type="dxa"/>
            <w:noWrap/>
            <w:hideMark/>
          </w:tcPr>
          <w:p w14:paraId="501D248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5332" w:type="dxa"/>
            <w:noWrap/>
            <w:hideMark/>
          </w:tcPr>
          <w:p w14:paraId="090FE91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26D4C0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760B79D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er P-POSSUM expected mortality. &lt;5%, 5.6%; 5-10%, 12.6%; 10-20%, 12.9%; 20-50%, 23.1%; &gt;/=50%, 38.1%. Overall 14.6%</w:t>
            </w:r>
          </w:p>
        </w:tc>
        <w:tc>
          <w:tcPr>
            <w:tcW w:w="1038" w:type="dxa"/>
            <w:noWrap/>
            <w:hideMark/>
          </w:tcPr>
          <w:p w14:paraId="314F301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9.50%</w:t>
            </w:r>
          </w:p>
        </w:tc>
        <w:tc>
          <w:tcPr>
            <w:tcW w:w="2560" w:type="dxa"/>
            <w:noWrap/>
            <w:hideMark/>
          </w:tcPr>
          <w:p w14:paraId="45F582C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29957404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5A1F5C6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asternak 2009</w:t>
            </w:r>
          </w:p>
        </w:tc>
        <w:tc>
          <w:tcPr>
            <w:tcW w:w="816" w:type="dxa"/>
            <w:noWrap/>
            <w:hideMark/>
          </w:tcPr>
          <w:p w14:paraId="002831F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5332" w:type="dxa"/>
            <w:noWrap/>
            <w:hideMark/>
          </w:tcPr>
          <w:p w14:paraId="2112593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R-POSSUM: Hartman's: 27.2, primary anastomosis: 24.2.</w:t>
            </w:r>
          </w:p>
        </w:tc>
        <w:tc>
          <w:tcPr>
            <w:tcW w:w="2268" w:type="dxa"/>
            <w:noWrap/>
            <w:hideMark/>
          </w:tcPr>
          <w:p w14:paraId="57F5E74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artmann's (n=19) 29.2%, primary anastomosis (n=8) 17.4%</w:t>
            </w:r>
          </w:p>
        </w:tc>
        <w:tc>
          <w:tcPr>
            <w:tcW w:w="2552" w:type="dxa"/>
            <w:noWrap/>
            <w:hideMark/>
          </w:tcPr>
          <w:p w14:paraId="0FB5810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4123D04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15F9C20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7AB5EFD3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65907F6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eacock 2021</w:t>
            </w:r>
          </w:p>
        </w:tc>
        <w:tc>
          <w:tcPr>
            <w:tcW w:w="816" w:type="dxa"/>
            <w:noWrap/>
            <w:hideMark/>
          </w:tcPr>
          <w:p w14:paraId="7373F32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413</w:t>
            </w:r>
          </w:p>
        </w:tc>
        <w:tc>
          <w:tcPr>
            <w:tcW w:w="5332" w:type="dxa"/>
            <w:noWrap/>
            <w:hideMark/>
          </w:tcPr>
          <w:p w14:paraId="4244C2A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2EBD78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 &lt;10: n=2638, mortality=2.3%; 10-24.9: n=1526, mortality 12.3%; 25-49.9: n=1106, mortality 25%; &gt;/=50: n=1143, mortality=44.1%. Overall 16%</w:t>
            </w:r>
          </w:p>
        </w:tc>
        <w:tc>
          <w:tcPr>
            <w:tcW w:w="2552" w:type="dxa"/>
            <w:noWrap/>
            <w:hideMark/>
          </w:tcPr>
          <w:p w14:paraId="0CB860F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186C8E1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1792EDB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A2A0456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30BE5EE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acock 2021</w:t>
            </w:r>
          </w:p>
        </w:tc>
        <w:tc>
          <w:tcPr>
            <w:tcW w:w="816" w:type="dxa"/>
            <w:noWrap/>
            <w:hideMark/>
          </w:tcPr>
          <w:p w14:paraId="124B711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991</w:t>
            </w:r>
          </w:p>
        </w:tc>
        <w:tc>
          <w:tcPr>
            <w:tcW w:w="5332" w:type="dxa"/>
            <w:noWrap/>
            <w:hideMark/>
          </w:tcPr>
          <w:p w14:paraId="733EBA3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87B1D5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3622279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 &lt;10, 2.7% mortality; 10-24.9, 12.7%; 25-49.9, 19.3%; &gt;/=50, 35.2%</w:t>
            </w:r>
          </w:p>
        </w:tc>
        <w:tc>
          <w:tcPr>
            <w:tcW w:w="1038" w:type="dxa"/>
            <w:noWrap/>
            <w:hideMark/>
          </w:tcPr>
          <w:p w14:paraId="5756A00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31461F4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3DCD05D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68F53D8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into-Lopes 2019</w:t>
            </w:r>
          </w:p>
        </w:tc>
        <w:tc>
          <w:tcPr>
            <w:tcW w:w="816" w:type="dxa"/>
            <w:noWrap/>
            <w:hideMark/>
          </w:tcPr>
          <w:p w14:paraId="2345EED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332" w:type="dxa"/>
            <w:noWrap/>
            <w:hideMark/>
          </w:tcPr>
          <w:p w14:paraId="4CE8413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12.3</w:t>
            </w:r>
          </w:p>
        </w:tc>
        <w:tc>
          <w:tcPr>
            <w:tcW w:w="2268" w:type="dxa"/>
            <w:noWrap/>
            <w:hideMark/>
          </w:tcPr>
          <w:p w14:paraId="051A9AA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68AC7B1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8.6%</w:t>
            </w:r>
          </w:p>
        </w:tc>
        <w:tc>
          <w:tcPr>
            <w:tcW w:w="1038" w:type="dxa"/>
            <w:noWrap/>
            <w:hideMark/>
          </w:tcPr>
          <w:p w14:paraId="3BFB33E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2F037CF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018AF9FF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39325D1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Salih 2020</w:t>
            </w:r>
          </w:p>
        </w:tc>
        <w:tc>
          <w:tcPr>
            <w:tcW w:w="816" w:type="dxa"/>
            <w:noWrap/>
            <w:hideMark/>
          </w:tcPr>
          <w:p w14:paraId="5C295AD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2772</w:t>
            </w:r>
          </w:p>
        </w:tc>
        <w:tc>
          <w:tcPr>
            <w:tcW w:w="5332" w:type="dxa"/>
            <w:noWrap/>
            <w:hideMark/>
          </w:tcPr>
          <w:p w14:paraId="398F127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Group 1: 21, Group 2: 21.37, Group 3: 22.46.</w:t>
            </w:r>
          </w:p>
        </w:tc>
        <w:tc>
          <w:tcPr>
            <w:tcW w:w="2268" w:type="dxa"/>
            <w:noWrap/>
            <w:hideMark/>
          </w:tcPr>
          <w:p w14:paraId="40C4650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49658D4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gram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14.6%. Group 1: (n=1745) 14.1%. Group 2: (n=1186) 13.9%. Group 3: (n=293) 15.5%.</w:t>
            </w:r>
          </w:p>
        </w:tc>
        <w:tc>
          <w:tcPr>
            <w:tcW w:w="1038" w:type="dxa"/>
            <w:noWrap/>
            <w:hideMark/>
          </w:tcPr>
          <w:p w14:paraId="57EA73D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7.90%</w:t>
            </w:r>
          </w:p>
        </w:tc>
        <w:tc>
          <w:tcPr>
            <w:tcW w:w="2560" w:type="dxa"/>
            <w:noWrap/>
            <w:hideMark/>
          </w:tcPr>
          <w:p w14:paraId="586A4FF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C9DDA79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4BA56CC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Saunders 2020</w:t>
            </w:r>
          </w:p>
        </w:tc>
        <w:tc>
          <w:tcPr>
            <w:tcW w:w="816" w:type="dxa"/>
            <w:noWrap/>
            <w:hideMark/>
          </w:tcPr>
          <w:p w14:paraId="2449D5A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332" w:type="dxa"/>
            <w:noWrap/>
            <w:hideMark/>
          </w:tcPr>
          <w:p w14:paraId="3F96F73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5.7%</w:t>
            </w:r>
          </w:p>
        </w:tc>
        <w:tc>
          <w:tcPr>
            <w:tcW w:w="2268" w:type="dxa"/>
            <w:noWrap/>
            <w:hideMark/>
          </w:tcPr>
          <w:p w14:paraId="1D96904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.10%</w:t>
            </w:r>
          </w:p>
        </w:tc>
        <w:tc>
          <w:tcPr>
            <w:tcW w:w="2552" w:type="dxa"/>
            <w:noWrap/>
            <w:hideMark/>
          </w:tcPr>
          <w:p w14:paraId="342A06C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4B53CED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693335A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1B1AF277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7ED3447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Sharrock 2016</w:t>
            </w:r>
          </w:p>
        </w:tc>
        <w:tc>
          <w:tcPr>
            <w:tcW w:w="816" w:type="dxa"/>
            <w:noWrap/>
            <w:hideMark/>
          </w:tcPr>
          <w:p w14:paraId="09F7B5C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5332" w:type="dxa"/>
            <w:noWrap/>
            <w:hideMark/>
          </w:tcPr>
          <w:p w14:paraId="7F0432B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27.5</w:t>
            </w:r>
          </w:p>
        </w:tc>
        <w:tc>
          <w:tcPr>
            <w:tcW w:w="2268" w:type="dxa"/>
            <w:noWrap/>
            <w:hideMark/>
          </w:tcPr>
          <w:p w14:paraId="5F1B21A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7.40%</w:t>
            </w:r>
          </w:p>
        </w:tc>
        <w:tc>
          <w:tcPr>
            <w:tcW w:w="2552" w:type="dxa"/>
            <w:noWrap/>
            <w:hideMark/>
          </w:tcPr>
          <w:p w14:paraId="2EE7B97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1038" w:type="dxa"/>
            <w:noWrap/>
            <w:hideMark/>
          </w:tcPr>
          <w:p w14:paraId="0AC41A3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202DE0E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9BC7E73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73D4773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Singh-Ranger 2017</w:t>
            </w:r>
          </w:p>
        </w:tc>
        <w:tc>
          <w:tcPr>
            <w:tcW w:w="816" w:type="dxa"/>
            <w:noWrap/>
            <w:hideMark/>
          </w:tcPr>
          <w:p w14:paraId="38EDD3A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332" w:type="dxa"/>
            <w:noWrap/>
            <w:hideMark/>
          </w:tcPr>
          <w:p w14:paraId="16DE0F9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5.6 (survivors), 82.8 (non-survivors)</w:t>
            </w:r>
          </w:p>
        </w:tc>
        <w:tc>
          <w:tcPr>
            <w:tcW w:w="2268" w:type="dxa"/>
            <w:noWrap/>
            <w:hideMark/>
          </w:tcPr>
          <w:p w14:paraId="60086D0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3E4C156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.40%</w:t>
            </w:r>
          </w:p>
        </w:tc>
        <w:tc>
          <w:tcPr>
            <w:tcW w:w="1038" w:type="dxa"/>
            <w:noWrap/>
            <w:hideMark/>
          </w:tcPr>
          <w:p w14:paraId="07DD615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52ED03E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DC0CFB0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7F4BFC6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Sreeharsha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816" w:type="dxa"/>
            <w:noWrap/>
            <w:hideMark/>
          </w:tcPr>
          <w:p w14:paraId="2120156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332" w:type="dxa"/>
            <w:noWrap/>
            <w:hideMark/>
          </w:tcPr>
          <w:p w14:paraId="66E2CE0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: 20%</w:t>
            </w:r>
          </w:p>
        </w:tc>
        <w:tc>
          <w:tcPr>
            <w:tcW w:w="2268" w:type="dxa"/>
            <w:noWrap/>
            <w:hideMark/>
          </w:tcPr>
          <w:p w14:paraId="26072E8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7C8FA84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.0%</w:t>
            </w:r>
          </w:p>
        </w:tc>
        <w:tc>
          <w:tcPr>
            <w:tcW w:w="1038" w:type="dxa"/>
            <w:noWrap/>
            <w:hideMark/>
          </w:tcPr>
          <w:p w14:paraId="2E38C74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53429E5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121E1822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28EC5E3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Stonelake 2019</w:t>
            </w:r>
          </w:p>
        </w:tc>
        <w:tc>
          <w:tcPr>
            <w:tcW w:w="816" w:type="dxa"/>
            <w:noWrap/>
            <w:hideMark/>
          </w:tcPr>
          <w:p w14:paraId="0EE8390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332" w:type="dxa"/>
            <w:noWrap/>
            <w:hideMark/>
          </w:tcPr>
          <w:p w14:paraId="7DE1A15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: 29.5%. P-POSSUM: 18.5%. CR-POSSUM: 10.5%.</w:t>
            </w:r>
          </w:p>
        </w:tc>
        <w:tc>
          <w:tcPr>
            <w:tcW w:w="2268" w:type="dxa"/>
            <w:noWrap/>
            <w:hideMark/>
          </w:tcPr>
          <w:p w14:paraId="53F70C2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4799F8B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1038" w:type="dxa"/>
            <w:noWrap/>
            <w:hideMark/>
          </w:tcPr>
          <w:p w14:paraId="78E7D92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71818D7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148D13A1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27907F7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Thahir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816" w:type="dxa"/>
            <w:noWrap/>
            <w:hideMark/>
          </w:tcPr>
          <w:p w14:paraId="6D77753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5332" w:type="dxa"/>
            <w:noWrap/>
            <w:hideMark/>
          </w:tcPr>
          <w:p w14:paraId="1AD794A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15.2%</w:t>
            </w:r>
          </w:p>
        </w:tc>
        <w:tc>
          <w:tcPr>
            <w:tcW w:w="2268" w:type="dxa"/>
            <w:noWrap/>
            <w:hideMark/>
          </w:tcPr>
          <w:p w14:paraId="5B6F430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566C4F3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038" w:type="dxa"/>
            <w:noWrap/>
            <w:hideMark/>
          </w:tcPr>
          <w:p w14:paraId="1428F19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01C8EF3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23724944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0336BF6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Trotter 2018</w:t>
            </w:r>
          </w:p>
        </w:tc>
        <w:tc>
          <w:tcPr>
            <w:tcW w:w="816" w:type="dxa"/>
            <w:noWrap/>
            <w:hideMark/>
          </w:tcPr>
          <w:p w14:paraId="665916C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5332" w:type="dxa"/>
            <w:noWrap/>
            <w:hideMark/>
          </w:tcPr>
          <w:p w14:paraId="02CB93A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15% (sarcopenic), 7% (non-sarcopenic)</w:t>
            </w:r>
          </w:p>
        </w:tc>
        <w:tc>
          <w:tcPr>
            <w:tcW w:w="2268" w:type="dxa"/>
            <w:noWrap/>
            <w:hideMark/>
          </w:tcPr>
          <w:p w14:paraId="56EC69D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46A49CA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.90%</w:t>
            </w:r>
          </w:p>
        </w:tc>
        <w:tc>
          <w:tcPr>
            <w:tcW w:w="1038" w:type="dxa"/>
            <w:noWrap/>
            <w:hideMark/>
          </w:tcPr>
          <w:p w14:paraId="341B34D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12C8264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8.2% (1 year)</w:t>
            </w:r>
          </w:p>
        </w:tc>
      </w:tr>
      <w:tr w:rsidR="00A80241" w:rsidRPr="00A96367" w14:paraId="6E9514C4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727181C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Vashistha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816" w:type="dxa"/>
            <w:noWrap/>
            <w:hideMark/>
          </w:tcPr>
          <w:p w14:paraId="078BB0F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332" w:type="dxa"/>
            <w:noWrap/>
            <w:hideMark/>
          </w:tcPr>
          <w:p w14:paraId="1510C44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-POSSUM: 30.6%</w:t>
            </w:r>
          </w:p>
        </w:tc>
        <w:tc>
          <w:tcPr>
            <w:tcW w:w="2268" w:type="dxa"/>
            <w:noWrap/>
            <w:hideMark/>
          </w:tcPr>
          <w:p w14:paraId="3F46BBB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179D741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8.6%</w:t>
            </w:r>
          </w:p>
        </w:tc>
        <w:tc>
          <w:tcPr>
            <w:tcW w:w="1038" w:type="dxa"/>
            <w:noWrap/>
            <w:hideMark/>
          </w:tcPr>
          <w:p w14:paraId="0E7A765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0B198F2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219C0205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684AA85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Zhang 2008</w:t>
            </w:r>
          </w:p>
        </w:tc>
        <w:tc>
          <w:tcPr>
            <w:tcW w:w="816" w:type="dxa"/>
            <w:noWrap/>
            <w:hideMark/>
          </w:tcPr>
          <w:p w14:paraId="132955F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332" w:type="dxa"/>
            <w:noWrap/>
            <w:hideMark/>
          </w:tcPr>
          <w:p w14:paraId="33D4CE3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OSSUM: 77.7%, P-POSSUM: 63.4%</w:t>
            </w:r>
          </w:p>
        </w:tc>
        <w:tc>
          <w:tcPr>
            <w:tcW w:w="2268" w:type="dxa"/>
            <w:noWrap/>
            <w:hideMark/>
          </w:tcPr>
          <w:p w14:paraId="05F6C3E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noWrap/>
            <w:hideMark/>
          </w:tcPr>
          <w:p w14:paraId="66C6652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  <w:tc>
          <w:tcPr>
            <w:tcW w:w="1038" w:type="dxa"/>
            <w:noWrap/>
            <w:hideMark/>
          </w:tcPr>
          <w:p w14:paraId="6423B37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48A94A8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01C44F88" w14:textId="77777777" w:rsidTr="00602FCB">
        <w:trPr>
          <w:trHeight w:val="320"/>
        </w:trPr>
        <w:tc>
          <w:tcPr>
            <w:tcW w:w="1218" w:type="dxa"/>
            <w:noWrap/>
            <w:hideMark/>
          </w:tcPr>
          <w:p w14:paraId="7906346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Zingg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816" w:type="dxa"/>
            <w:noWrap/>
            <w:hideMark/>
          </w:tcPr>
          <w:p w14:paraId="7E157BA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5332" w:type="dxa"/>
            <w:noWrap/>
            <w:hideMark/>
          </w:tcPr>
          <w:p w14:paraId="1934C77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R-POSSUM: Hartmann's: 27, primary anastomosis: 24</w:t>
            </w:r>
          </w:p>
        </w:tc>
        <w:tc>
          <w:tcPr>
            <w:tcW w:w="2268" w:type="dxa"/>
            <w:noWrap/>
            <w:hideMark/>
          </w:tcPr>
          <w:p w14:paraId="18D4594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artmann's: 29.2%. Primary anastomosis: 17.4%</w:t>
            </w:r>
          </w:p>
        </w:tc>
        <w:tc>
          <w:tcPr>
            <w:tcW w:w="2552" w:type="dxa"/>
            <w:noWrap/>
            <w:hideMark/>
          </w:tcPr>
          <w:p w14:paraId="2571ABB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14D685A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noWrap/>
            <w:hideMark/>
          </w:tcPr>
          <w:p w14:paraId="04D1DAD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2BD272" w14:textId="77777777" w:rsidR="00A80241" w:rsidRPr="00A96367" w:rsidRDefault="00A80241" w:rsidP="00A80241">
      <w:pPr>
        <w:spacing w:line="360" w:lineRule="auto"/>
        <w:jc w:val="both"/>
        <w:rPr>
          <w:rFonts w:ascii="Times New Roman" w:hAnsi="Times New Roman" w:cs="Times New Roman"/>
        </w:rPr>
      </w:pPr>
    </w:p>
    <w:p w14:paraId="241FC6CB" w14:textId="69BB7935" w:rsidR="00A80241" w:rsidRPr="00A96367" w:rsidRDefault="00A80241" w:rsidP="00A8024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96367">
        <w:rPr>
          <w:rFonts w:ascii="Times New Roman" w:hAnsi="Times New Roman" w:cs="Times New Roman"/>
          <w:b/>
          <w:bCs/>
        </w:rPr>
        <w:lastRenderedPageBreak/>
        <w:t>Table 2: expected mortality based on APACHE vs actual mortality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413"/>
        <w:gridCol w:w="716"/>
        <w:gridCol w:w="3111"/>
        <w:gridCol w:w="1172"/>
        <w:gridCol w:w="1038"/>
        <w:gridCol w:w="1038"/>
        <w:gridCol w:w="1572"/>
      </w:tblGrid>
      <w:tr w:rsidR="00A80241" w:rsidRPr="00A96367" w14:paraId="5EAFA4FB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21A26E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16" w:type="dxa"/>
            <w:noWrap/>
            <w:hideMark/>
          </w:tcPr>
          <w:p w14:paraId="7054090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11" w:type="dxa"/>
            <w:noWrap/>
            <w:hideMark/>
          </w:tcPr>
          <w:p w14:paraId="62EAE43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ed mortality</w:t>
            </w:r>
          </w:p>
        </w:tc>
        <w:tc>
          <w:tcPr>
            <w:tcW w:w="1172" w:type="dxa"/>
            <w:noWrap/>
            <w:hideMark/>
          </w:tcPr>
          <w:p w14:paraId="68415B3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discharge)</w:t>
            </w:r>
          </w:p>
        </w:tc>
        <w:tc>
          <w:tcPr>
            <w:tcW w:w="1038" w:type="dxa"/>
            <w:noWrap/>
            <w:hideMark/>
          </w:tcPr>
          <w:p w14:paraId="2E54E29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30-day)</w:t>
            </w:r>
          </w:p>
        </w:tc>
        <w:tc>
          <w:tcPr>
            <w:tcW w:w="1038" w:type="dxa"/>
            <w:noWrap/>
            <w:hideMark/>
          </w:tcPr>
          <w:p w14:paraId="09846DC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90-day)</w:t>
            </w:r>
          </w:p>
        </w:tc>
        <w:tc>
          <w:tcPr>
            <w:tcW w:w="1572" w:type="dxa"/>
            <w:noWrap/>
            <w:hideMark/>
          </w:tcPr>
          <w:p w14:paraId="38743F5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other)</w:t>
            </w:r>
          </w:p>
        </w:tc>
      </w:tr>
      <w:tr w:rsidR="00A80241" w:rsidRPr="00A96367" w14:paraId="62C9C5AB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135914F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Basol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716" w:type="dxa"/>
            <w:noWrap/>
            <w:hideMark/>
          </w:tcPr>
          <w:p w14:paraId="5B8705A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3111" w:type="dxa"/>
            <w:noWrap/>
            <w:hideMark/>
          </w:tcPr>
          <w:p w14:paraId="65F0A60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: 26.06</w:t>
            </w:r>
          </w:p>
        </w:tc>
        <w:tc>
          <w:tcPr>
            <w:tcW w:w="1172" w:type="dxa"/>
            <w:noWrap/>
            <w:hideMark/>
          </w:tcPr>
          <w:p w14:paraId="5C1ECDA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.3%</w:t>
            </w:r>
          </w:p>
        </w:tc>
        <w:tc>
          <w:tcPr>
            <w:tcW w:w="1038" w:type="dxa"/>
            <w:noWrap/>
            <w:hideMark/>
          </w:tcPr>
          <w:p w14:paraId="24C59CA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4C18541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5C5FD05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7E97CD6C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1B1264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Forse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1992</w:t>
            </w:r>
          </w:p>
        </w:tc>
        <w:tc>
          <w:tcPr>
            <w:tcW w:w="716" w:type="dxa"/>
            <w:noWrap/>
            <w:hideMark/>
          </w:tcPr>
          <w:p w14:paraId="341781D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1" w:type="dxa"/>
            <w:noWrap/>
            <w:hideMark/>
          </w:tcPr>
          <w:p w14:paraId="04DCC03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 for survivors: 15.3. APACHE-II for non-survivors: 19</w:t>
            </w:r>
          </w:p>
        </w:tc>
        <w:tc>
          <w:tcPr>
            <w:tcW w:w="1172" w:type="dxa"/>
            <w:noWrap/>
            <w:hideMark/>
          </w:tcPr>
          <w:p w14:paraId="23C5DC4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46.0%</w:t>
            </w:r>
          </w:p>
        </w:tc>
        <w:tc>
          <w:tcPr>
            <w:tcW w:w="1038" w:type="dxa"/>
            <w:noWrap/>
            <w:hideMark/>
          </w:tcPr>
          <w:p w14:paraId="78A0B71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489D77C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5C09CA0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608CAFF9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20B09D8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Jobin 2019</w:t>
            </w:r>
          </w:p>
        </w:tc>
        <w:tc>
          <w:tcPr>
            <w:tcW w:w="716" w:type="dxa"/>
            <w:noWrap/>
            <w:hideMark/>
          </w:tcPr>
          <w:p w14:paraId="3296F55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3111" w:type="dxa"/>
            <w:noWrap/>
            <w:hideMark/>
          </w:tcPr>
          <w:p w14:paraId="644DF8A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APACHE-II: 3 </w:t>
            </w:r>
          </w:p>
        </w:tc>
        <w:tc>
          <w:tcPr>
            <w:tcW w:w="1172" w:type="dxa"/>
            <w:noWrap/>
            <w:hideMark/>
          </w:tcPr>
          <w:p w14:paraId="1E48B21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65E45E7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0508D3B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3EAF278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% (28 days)</w:t>
            </w:r>
          </w:p>
        </w:tc>
      </w:tr>
      <w:tr w:rsidR="00A80241" w:rsidRPr="00A96367" w14:paraId="6E96831B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1047D14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oore 2011</w:t>
            </w:r>
          </w:p>
        </w:tc>
        <w:tc>
          <w:tcPr>
            <w:tcW w:w="716" w:type="dxa"/>
            <w:noWrap/>
            <w:hideMark/>
          </w:tcPr>
          <w:p w14:paraId="2E355BC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3111" w:type="dxa"/>
            <w:noWrap/>
            <w:hideMark/>
          </w:tcPr>
          <w:p w14:paraId="500DBA5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: 31</w:t>
            </w:r>
          </w:p>
        </w:tc>
        <w:tc>
          <w:tcPr>
            <w:tcW w:w="1172" w:type="dxa"/>
            <w:noWrap/>
            <w:hideMark/>
          </w:tcPr>
          <w:p w14:paraId="39B2F43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21500D4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8.3%</w:t>
            </w:r>
          </w:p>
        </w:tc>
        <w:tc>
          <w:tcPr>
            <w:tcW w:w="1038" w:type="dxa"/>
            <w:noWrap/>
            <w:hideMark/>
          </w:tcPr>
          <w:p w14:paraId="1719CC6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53C2ADE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4A2DF6E2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1F309D3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Schein 1990</w:t>
            </w:r>
          </w:p>
        </w:tc>
        <w:tc>
          <w:tcPr>
            <w:tcW w:w="716" w:type="dxa"/>
            <w:noWrap/>
            <w:hideMark/>
          </w:tcPr>
          <w:p w14:paraId="270D25D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111" w:type="dxa"/>
            <w:noWrap/>
            <w:hideMark/>
          </w:tcPr>
          <w:p w14:paraId="3E72A76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: 9</w:t>
            </w:r>
          </w:p>
        </w:tc>
        <w:tc>
          <w:tcPr>
            <w:tcW w:w="1172" w:type="dxa"/>
            <w:noWrap/>
            <w:hideMark/>
          </w:tcPr>
          <w:p w14:paraId="4F8C76D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5AB7722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7.0%</w:t>
            </w:r>
          </w:p>
        </w:tc>
        <w:tc>
          <w:tcPr>
            <w:tcW w:w="1038" w:type="dxa"/>
            <w:noWrap/>
            <w:hideMark/>
          </w:tcPr>
          <w:p w14:paraId="4AA2A1B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5C231D7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74F843A1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60650CB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alik 2010</w:t>
            </w:r>
          </w:p>
        </w:tc>
        <w:tc>
          <w:tcPr>
            <w:tcW w:w="716" w:type="dxa"/>
            <w:noWrap/>
            <w:hideMark/>
          </w:tcPr>
          <w:p w14:paraId="1FA6002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111" w:type="dxa"/>
            <w:noWrap/>
            <w:hideMark/>
          </w:tcPr>
          <w:p w14:paraId="3E5FD38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: &lt;10, 0% mortality, 10-20, 35.29%, &gt;20, 91.7%</w:t>
            </w:r>
          </w:p>
        </w:tc>
        <w:tc>
          <w:tcPr>
            <w:tcW w:w="1172" w:type="dxa"/>
            <w:noWrap/>
            <w:hideMark/>
          </w:tcPr>
          <w:p w14:paraId="7D43685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6.8%</w:t>
            </w:r>
          </w:p>
        </w:tc>
        <w:tc>
          <w:tcPr>
            <w:tcW w:w="1038" w:type="dxa"/>
            <w:noWrap/>
            <w:hideMark/>
          </w:tcPr>
          <w:p w14:paraId="1E07B51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28BA1BA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06C2A9C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4C4F8173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3477FD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Kao 2020</w:t>
            </w:r>
          </w:p>
        </w:tc>
        <w:tc>
          <w:tcPr>
            <w:tcW w:w="716" w:type="dxa"/>
            <w:noWrap/>
            <w:hideMark/>
          </w:tcPr>
          <w:p w14:paraId="1900E4E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3111" w:type="dxa"/>
            <w:noWrap/>
            <w:hideMark/>
          </w:tcPr>
          <w:p w14:paraId="52594A0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: 30 for patients who died before 72h, 16 for patients who survived beyond 72h</w:t>
            </w:r>
          </w:p>
        </w:tc>
        <w:tc>
          <w:tcPr>
            <w:tcW w:w="1172" w:type="dxa"/>
            <w:noWrap/>
            <w:hideMark/>
          </w:tcPr>
          <w:p w14:paraId="4678E00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1038" w:type="dxa"/>
            <w:noWrap/>
            <w:hideMark/>
          </w:tcPr>
          <w:p w14:paraId="26375A5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34908CE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287930B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7.5% (1 year)</w:t>
            </w:r>
          </w:p>
        </w:tc>
      </w:tr>
      <w:tr w:rsidR="00A80241" w:rsidRPr="00A96367" w14:paraId="13EE8DCD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2125FAD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han 2016</w:t>
            </w:r>
          </w:p>
        </w:tc>
        <w:tc>
          <w:tcPr>
            <w:tcW w:w="716" w:type="dxa"/>
            <w:noWrap/>
            <w:hideMark/>
          </w:tcPr>
          <w:p w14:paraId="49159AD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3111" w:type="dxa"/>
            <w:noWrap/>
            <w:hideMark/>
          </w:tcPr>
          <w:p w14:paraId="5CE230E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V: 87.7</w:t>
            </w:r>
          </w:p>
        </w:tc>
        <w:tc>
          <w:tcPr>
            <w:tcW w:w="1172" w:type="dxa"/>
            <w:noWrap/>
            <w:hideMark/>
          </w:tcPr>
          <w:p w14:paraId="6C7ADEF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8.4%</w:t>
            </w:r>
          </w:p>
        </w:tc>
        <w:tc>
          <w:tcPr>
            <w:tcW w:w="1038" w:type="dxa"/>
            <w:noWrap/>
            <w:hideMark/>
          </w:tcPr>
          <w:p w14:paraId="40C97E4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0CFE591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14AB8A8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4CAD4C6D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41C2B7C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aul Trinity Stephen 2020</w:t>
            </w:r>
          </w:p>
        </w:tc>
        <w:tc>
          <w:tcPr>
            <w:tcW w:w="716" w:type="dxa"/>
            <w:noWrap/>
            <w:hideMark/>
          </w:tcPr>
          <w:p w14:paraId="66104F7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11" w:type="dxa"/>
            <w:noWrap/>
            <w:hideMark/>
          </w:tcPr>
          <w:p w14:paraId="1AC6493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: (non-survivors) 10.6</w:t>
            </w:r>
          </w:p>
        </w:tc>
        <w:tc>
          <w:tcPr>
            <w:tcW w:w="1172" w:type="dxa"/>
            <w:noWrap/>
            <w:hideMark/>
          </w:tcPr>
          <w:p w14:paraId="43F3EF3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1038" w:type="dxa"/>
            <w:noWrap/>
            <w:hideMark/>
          </w:tcPr>
          <w:p w14:paraId="002DE7B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7C1EB77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4171FAB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117B409D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2F59BFA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Barazanchi 2020</w:t>
            </w:r>
          </w:p>
        </w:tc>
        <w:tc>
          <w:tcPr>
            <w:tcW w:w="716" w:type="dxa"/>
            <w:noWrap/>
            <w:hideMark/>
          </w:tcPr>
          <w:p w14:paraId="211B0DA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4419</w:t>
            </w:r>
          </w:p>
        </w:tc>
        <w:tc>
          <w:tcPr>
            <w:tcW w:w="3111" w:type="dxa"/>
            <w:noWrap/>
            <w:hideMark/>
          </w:tcPr>
          <w:p w14:paraId="25E806F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4.2% (APACHE-II)</w:t>
            </w:r>
          </w:p>
        </w:tc>
        <w:tc>
          <w:tcPr>
            <w:tcW w:w="1172" w:type="dxa"/>
            <w:noWrap/>
            <w:hideMark/>
          </w:tcPr>
          <w:p w14:paraId="516084F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7ED9603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</w:p>
        </w:tc>
        <w:tc>
          <w:tcPr>
            <w:tcW w:w="1038" w:type="dxa"/>
            <w:noWrap/>
            <w:hideMark/>
          </w:tcPr>
          <w:p w14:paraId="744C836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36590E0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.1% (1 year)</w:t>
            </w:r>
          </w:p>
        </w:tc>
      </w:tr>
      <w:tr w:rsidR="00A80241" w:rsidRPr="00A96367" w14:paraId="28A7ACDA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406A915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Garcea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716" w:type="dxa"/>
            <w:noWrap/>
            <w:hideMark/>
          </w:tcPr>
          <w:p w14:paraId="53577DD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3111" w:type="dxa"/>
            <w:noWrap/>
            <w:hideMark/>
          </w:tcPr>
          <w:p w14:paraId="5E829D6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: (survivors) 9. APACHE-II: (non-survivors) 12.5</w:t>
            </w:r>
          </w:p>
        </w:tc>
        <w:tc>
          <w:tcPr>
            <w:tcW w:w="1172" w:type="dxa"/>
            <w:noWrap/>
            <w:hideMark/>
          </w:tcPr>
          <w:p w14:paraId="53DC860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.0%</w:t>
            </w:r>
          </w:p>
        </w:tc>
        <w:tc>
          <w:tcPr>
            <w:tcW w:w="1038" w:type="dxa"/>
            <w:noWrap/>
            <w:hideMark/>
          </w:tcPr>
          <w:p w14:paraId="4E0DA03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7BC74AB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278B5E2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26D49256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439EE0E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Nag 2019</w:t>
            </w:r>
          </w:p>
        </w:tc>
        <w:tc>
          <w:tcPr>
            <w:tcW w:w="716" w:type="dxa"/>
            <w:noWrap/>
            <w:hideMark/>
          </w:tcPr>
          <w:p w14:paraId="41265F6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3111" w:type="dxa"/>
            <w:noWrap/>
            <w:hideMark/>
          </w:tcPr>
          <w:p w14:paraId="78278ED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: (non-survivors) 31. APACHE-II: (survivors) 132 scored &lt; 24</w:t>
            </w:r>
          </w:p>
        </w:tc>
        <w:tc>
          <w:tcPr>
            <w:tcW w:w="1172" w:type="dxa"/>
            <w:noWrap/>
            <w:hideMark/>
          </w:tcPr>
          <w:p w14:paraId="209FE1C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30A5DCD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4.6%</w:t>
            </w:r>
          </w:p>
        </w:tc>
        <w:tc>
          <w:tcPr>
            <w:tcW w:w="1038" w:type="dxa"/>
            <w:noWrap/>
            <w:hideMark/>
          </w:tcPr>
          <w:p w14:paraId="6615475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595ED9C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596DD21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43FEC32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cCann 2021</w:t>
            </w:r>
          </w:p>
        </w:tc>
        <w:tc>
          <w:tcPr>
            <w:tcW w:w="716" w:type="dxa"/>
            <w:noWrap/>
            <w:hideMark/>
          </w:tcPr>
          <w:p w14:paraId="1F92C90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1" w:type="dxa"/>
            <w:noWrap/>
            <w:hideMark/>
          </w:tcPr>
          <w:p w14:paraId="5D36DB0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PACHE-II: 21.7</w:t>
            </w:r>
          </w:p>
        </w:tc>
        <w:tc>
          <w:tcPr>
            <w:tcW w:w="1172" w:type="dxa"/>
            <w:noWrap/>
            <w:hideMark/>
          </w:tcPr>
          <w:p w14:paraId="1C7E3C7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2.0%</w:t>
            </w:r>
          </w:p>
        </w:tc>
        <w:tc>
          <w:tcPr>
            <w:tcW w:w="1038" w:type="dxa"/>
            <w:noWrap/>
            <w:hideMark/>
          </w:tcPr>
          <w:p w14:paraId="31E28AA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2.0%</w:t>
            </w:r>
          </w:p>
        </w:tc>
        <w:tc>
          <w:tcPr>
            <w:tcW w:w="1038" w:type="dxa"/>
            <w:noWrap/>
            <w:hideMark/>
          </w:tcPr>
          <w:p w14:paraId="5AEE184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noWrap/>
            <w:hideMark/>
          </w:tcPr>
          <w:p w14:paraId="7B27814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5E5DBC" w14:textId="190922B9" w:rsidR="00A80241" w:rsidRPr="00A96367" w:rsidRDefault="00A80241">
      <w:pPr>
        <w:rPr>
          <w:rFonts w:ascii="Times New Roman" w:hAnsi="Times New Roman" w:cs="Times New Roman"/>
        </w:rPr>
      </w:pPr>
    </w:p>
    <w:p w14:paraId="0E85CBC8" w14:textId="3DE77074" w:rsidR="00A80241" w:rsidRPr="00A96367" w:rsidRDefault="00A80241">
      <w:pPr>
        <w:rPr>
          <w:rFonts w:ascii="Times New Roman" w:hAnsi="Times New Roman" w:cs="Times New Roman"/>
        </w:rPr>
      </w:pPr>
      <w:r w:rsidRPr="00A96367">
        <w:rPr>
          <w:rFonts w:ascii="Times New Roman" w:hAnsi="Times New Roman" w:cs="Times New Roman"/>
        </w:rPr>
        <w:br w:type="page"/>
      </w:r>
    </w:p>
    <w:p w14:paraId="090801BC" w14:textId="0C7BD8AD" w:rsidR="00A80241" w:rsidRPr="00A96367" w:rsidRDefault="00A80241" w:rsidP="00A8024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96367">
        <w:rPr>
          <w:rFonts w:ascii="Times New Roman" w:hAnsi="Times New Roman" w:cs="Times New Roman"/>
          <w:b/>
          <w:bCs/>
        </w:rPr>
        <w:lastRenderedPageBreak/>
        <w:t>Table 3: expected mortality based on NELA vs actual mortality</w:t>
      </w:r>
    </w:p>
    <w:tbl>
      <w:tblPr>
        <w:tblW w:w="99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816"/>
        <w:gridCol w:w="2840"/>
        <w:gridCol w:w="1172"/>
        <w:gridCol w:w="1038"/>
        <w:gridCol w:w="1053"/>
        <w:gridCol w:w="1701"/>
      </w:tblGrid>
      <w:tr w:rsidR="00A80241" w:rsidRPr="00A96367" w14:paraId="608C7090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3372D44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6D0445F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EDBD2F8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xpected mortality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239417F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rtality (discharge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99270F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rtality (30-day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0486A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rtality (90-day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AF779C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rtality (other)</w:t>
            </w:r>
          </w:p>
        </w:tc>
      </w:tr>
      <w:tr w:rsidR="00A80241" w:rsidRPr="00A96367" w14:paraId="191EF54F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6C73CC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razanchi 2020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YXJhemFuY2hpPC9BdXRob3I+PFllYXI+MjAyMDwvWWVh
cj48UmVjTnVtPjExMTc1PC9SZWNOdW0+PERpc3BsYXlUZXh0PlsxMV08L0Rpc3BsYXlUZXh0Pjxy
ZWNvcmQ+PHJlYy1udW1iZXI+MTExNzU8L3JlYy1udW1iZXI+PGZvcmVpZ24ta2V5cz48a2V5IGFw
cD0iRU4iIGRiLWlkPSJzcjBwZGU5ZTlkMnRhNmV2MnJqcGVlMmN2c2ZyOXhyeHdlZXoiIHRpbWVz
dGFtcD0iMTY0NDY1NjM0MCI+MTExNzU8L2tleT48L2ZvcmVpZ24ta2V5cz48cmVmLXR5cGUgbmFt
ZT0iSm91cm5hbCBBcnRpY2xlIj4xNzwvcmVmLXR5cGU+PGNvbnRyaWJ1dG9ycz48YXV0aG9ycz48
YXV0aG9yPkJhcmF6YW5jaGksIEFobWVkPC9hdXRob3I+PGF1dGhvcj5CaGF0LCBTYW1lZXI8L2F1
dGhvcj48YXV0aG9yPlBhbG1lci1OZWVscywgS2F0ZTwvYXV0aG9yPjxhdXRob3I+TWFjZmF0ZXIs
IFdpcmVtdSBTLjwvYXV0aG9yPjxhdXRob3I+V2Vpc2ksIFhpYTwvYXV0aG9yPjxhdXRob3I+SXJl
bmUsIFplbmc8L2F1dGhvcj48YXV0aG9yPlRhbmVqYSwgQXNoaXNoPC9hdXRob3I+PGF1dGhvcj5N
YWNDb3JtaWNrLCBBbmRyZXcgRC48L2F1dGhvcj48YXV0aG9yPkhpbGwsIEFuZHJldyBHLjwvYXV0
aG9yPjxhdXRob3I+WGlhLCBXZWlzaTwvYXV0aG9yPjxhdXRob3I+WmVuZywgSXJlbmU8L2F1dGhv
cj48YXV0aG9yPlRhbmVqYSwgQXNoc2loPC9hdXRob3I+PC9hdXRob3JzPjwvY29udHJpYnV0b3Jz
PjxhdXRoLWFkZHJlc3M+TWlkZGxlbW9yZSBIb3NwaXRhbCwgVW5pdmVyc2l0eSBvZiBBdWNrbGFu
ZCYjeEQ7TWlkZGxlbW9yZSBIb3NwaXRhbCYjeEQ7RGVwYXJ0bWVudCBvZiBTdXJnZXJ5IE1pZGRs
ZW1vcmUgSG9zcGl0YWwsIEF1Y2tsYW5kLCBOZXcgWmVhbGFuZDwvYXV0aC1hZGRyZXNzPjx0aXRs
ZXM+PHRpdGxlPkV2YWx1YXRpbmcgYW5kIGltcHJvdmluZyBjdXJyZW50IHJpc2sgcHJlZGljdGlv
biB0b29scyBpbiBlbWVyZ2VuY3kgbGFwYXJvdG9teTwvdGl0bGU+PHNlY29uZGFyeS10aXRsZT5K
b3VybmFsIG9mIFRyYXVtYSAmYW1wOyBBY3V0ZSBDYXJlIFN1cmdlcnk8L3NlY29uZGFyeS10aXRs
ZT48L3RpdGxlcz48cGVyaW9kaWNhbD48ZnVsbC10aXRsZT5Kb3VybmFsIG9mIFRyYXVtYSAmYW1w
OyBBY3V0ZSBDYXJlIFN1cmdlcnk8L2Z1bGwtdGl0bGU+PC9wZXJpb2RpY2FsPjxwYWdlcz4zODIt
Mzg3PC9wYWdlcz48dm9sdW1lPjg5PC92b2x1bWU+PG51bWJlcj4yPC9udW1iZXI+PGtleXdvcmRz
PjxrZXl3b3JkPkVtZXJnZW5jeSBTZXJ2aWNlIC0tIFN0YW5kYXJkczwva2V5d29yZD48a2V5d29y
ZD5SaXNrIEFzc2Vzc21lbnQgLS0gTWV0aG9kczwva2V5d29yZD48a2V5d29yZD5MYXBhcm90b215
IC0tIE1vcnRhbGl0eTwva2V5d29yZD48a2V5d29yZD5TZXZlcml0eSBvZiBJbGxuZXNzIEluZGlj
ZXM8L2tleXdvcmQ+PGtleXdvcmQ+UXVhbGl0eSBJbXByb3ZlbWVudDwva2V5d29yZD48a2V5d29y
ZD5NYWxlPC9rZXl3b3JkPjxrZXl3b3JkPk5ldyBaZWFsYW5kPC9rZXl3b3JkPjxrZXl3b3JkPkh1
bWFuPC9rZXl3b3JkPjxrZXl3b3JkPkFnZWQ8L2tleXdvcmQ+PGtleXdvcmQ+SG9zcGl0YWwgTW9y
dGFsaXR5PC9rZXl3b3JkPjxrZXl3b3JkPk1pZGRsZSBBZ2U8L2tleXdvcmQ+PGtleXdvcmQ+RnJh
aWwgRWxkZXJseTwva2V5d29yZD48a2V5d29yZD5OdXRyaXRpb25hbCBTdGF0dXM8L2tleXdvcmQ+
PGtleXdvcmQ+RmVtYWxlPC9rZXl3b3JkPjxrZXl3b3JkPllvdW5nIEFkdWx0PC9rZXl3b3JkPjxr
ZXl3b3JkPkFkb2xlc2NlbmNlPC9rZXl3b3JkPjxrZXl3b3JkPkFkdWx0PC9rZXl3b3JkPjxrZXl3
b3JkPlJldHJvc3BlY3RpdmUgRGVzaWduPC9rZXl3b3JkPjxrZXl3b3JkPkFnZWQsIDgwIGFuZCBP
dmVyPC9rZXl3b3JkPjxrZXl3b3JkPlZhbGlkYXRpb24gU3R1ZGllczwva2V5d29yZD48a2V5d29y
ZD5Db21wYXJhdGl2ZSBTdHVkaWVzPC9rZXl3b3JkPjxrZXl3b3JkPkV2YWx1YXRpb24gUmVzZWFy
Y2g8L2tleXdvcmQ+PGtleXdvcmQ+TXVsdGljZW50ZXIgU3R1ZGllczwva2V5d29yZD48L2tleXdv
cmRzPjxkYXRlcz48eWVhcj4yMDIwPC95ZWFyPjwvZGF0ZXM+PHB1Yi1sb2NhdGlvbj5CYWx0aW1v
cmUsIE1hcnlsYW5kPC9wdWItbG9jYXRpb24+PHB1Ymxpc2hlcj5MaXBwaW5jb3R0IFdpbGxpYW1z
ICZhbXA7IFdpbGtpbnM8L3B1Ymxpc2hlcj48aXNibj4yMTYzLTA3NTU8L2lzYm4+PGFjY2Vzc2lv
bi1udW0+MTQ1NTQwMDU4LiBMYW5ndWFnZTogRW5nbGlzaC4gRW50cnkgRGF0ZTogMjAyMDEwMjQu
IFJldmlzaW9uIERhdGU6IDIwMjEwOTIyLiBQdWJsaWNhdGlvbiBUeXBlOiBqb3VybmFsIGFydGlj
bGU8L2FjY2Vzc2lvbi1udW0+PHVybHM+PHJlbGF0ZWQtdXJscz48dXJsPmh0dHBzOi8vc2VhcmNo
LmVic2NvaG9zdC5jb20vbG9naW4uYXNweD9kaXJlY3Q9dHJ1ZSZhbXA7QXV0aFR5cGU9c3NvJmFt
cDtkYj1jOGgmYW1wO0FOPTE0NTU0MDA1OCZhbXA7c2l0ZT1laG9zdC1saXZlJmFtcDtjdXN0aWQ9
czY5Njc3NDA8L3VybD48L3JlbGF0ZWQtdXJscz48L3VybHM+PGVsZWN0cm9uaWMtcmVzb3VyY2Ut
bnVtPjEwLjEwOTcvVEEuMDAwMDAwMDAwMDAwMjc0NTwvZWxlY3Ryb25pYy1yZXNvdXJjZS1udW0+
PHJlbW90ZS1kYXRhYmFzZS1uYW1lPkNJTkFITCB3aXRoIEZ1bGwgVGV4dDwvcmVtb3RlLWRhdGFi
YXNlLW5hbWU+PHJlbW90ZS1kYXRhYmFzZS1wcm92aWRlcj5FQlNDT2hvc3Q8L3JlbW90ZS1kYXRh
YmFzZS1wcm92aWRlcj48L3JlY29yZD48L0NpdGU+PC9FbmROb3RlPn==
</w:fldData>
              </w:fldCha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YXJhemFuY2hpPC9BdXRob3I+PFllYXI+MjAyMDwvWWVh
cj48UmVjTnVtPjExMTc1PC9SZWNOdW0+PERpc3BsYXlUZXh0PlsxMV08L0Rpc3BsYXlUZXh0Pjxy
ZWNvcmQ+PHJlYy1udW1iZXI+MTExNzU8L3JlYy1udW1iZXI+PGZvcmVpZ24ta2V5cz48a2V5IGFw
cD0iRU4iIGRiLWlkPSJzcjBwZGU5ZTlkMnRhNmV2MnJqcGVlMmN2c2ZyOXhyeHdlZXoiIHRpbWVz
dGFtcD0iMTY0NDY1NjM0MCI+MTExNzU8L2tleT48L2ZvcmVpZ24ta2V5cz48cmVmLXR5cGUgbmFt
ZT0iSm91cm5hbCBBcnRpY2xlIj4xNzwvcmVmLXR5cGU+PGNvbnRyaWJ1dG9ycz48YXV0aG9ycz48
YXV0aG9yPkJhcmF6YW5jaGksIEFobWVkPC9hdXRob3I+PGF1dGhvcj5CaGF0LCBTYW1lZXI8L2F1
dGhvcj48YXV0aG9yPlBhbG1lci1OZWVscywgS2F0ZTwvYXV0aG9yPjxhdXRob3I+TWFjZmF0ZXIs
IFdpcmVtdSBTLjwvYXV0aG9yPjxhdXRob3I+V2Vpc2ksIFhpYTwvYXV0aG9yPjxhdXRob3I+SXJl
bmUsIFplbmc8L2F1dGhvcj48YXV0aG9yPlRhbmVqYSwgQXNoaXNoPC9hdXRob3I+PGF1dGhvcj5N
YWNDb3JtaWNrLCBBbmRyZXcgRC48L2F1dGhvcj48YXV0aG9yPkhpbGwsIEFuZHJldyBHLjwvYXV0
aG9yPjxhdXRob3I+WGlhLCBXZWlzaTwvYXV0aG9yPjxhdXRob3I+WmVuZywgSXJlbmU8L2F1dGhv
cj48YXV0aG9yPlRhbmVqYSwgQXNoc2loPC9hdXRob3I+PC9hdXRob3JzPjwvY29udHJpYnV0b3Jz
PjxhdXRoLWFkZHJlc3M+TWlkZGxlbW9yZSBIb3NwaXRhbCwgVW5pdmVyc2l0eSBvZiBBdWNrbGFu
ZCYjeEQ7TWlkZGxlbW9yZSBIb3NwaXRhbCYjeEQ7RGVwYXJ0bWVudCBvZiBTdXJnZXJ5IE1pZGRs
ZW1vcmUgSG9zcGl0YWwsIEF1Y2tsYW5kLCBOZXcgWmVhbGFuZDwvYXV0aC1hZGRyZXNzPjx0aXRs
ZXM+PHRpdGxlPkV2YWx1YXRpbmcgYW5kIGltcHJvdmluZyBjdXJyZW50IHJpc2sgcHJlZGljdGlv
biB0b29scyBpbiBlbWVyZ2VuY3kgbGFwYXJvdG9teTwvdGl0bGU+PHNlY29uZGFyeS10aXRsZT5K
b3VybmFsIG9mIFRyYXVtYSAmYW1wOyBBY3V0ZSBDYXJlIFN1cmdlcnk8L3NlY29uZGFyeS10aXRs
ZT48L3RpdGxlcz48cGVyaW9kaWNhbD48ZnVsbC10aXRsZT5Kb3VybmFsIG9mIFRyYXVtYSAmYW1w
OyBBY3V0ZSBDYXJlIFN1cmdlcnk8L2Z1bGwtdGl0bGU+PC9wZXJpb2RpY2FsPjxwYWdlcz4zODIt
Mzg3PC9wYWdlcz48dm9sdW1lPjg5PC92b2x1bWU+PG51bWJlcj4yPC9udW1iZXI+PGtleXdvcmRz
PjxrZXl3b3JkPkVtZXJnZW5jeSBTZXJ2aWNlIC0tIFN0YW5kYXJkczwva2V5d29yZD48a2V5d29y
ZD5SaXNrIEFzc2Vzc21lbnQgLS0gTWV0aG9kczwva2V5d29yZD48a2V5d29yZD5MYXBhcm90b215
IC0tIE1vcnRhbGl0eTwva2V5d29yZD48a2V5d29yZD5TZXZlcml0eSBvZiBJbGxuZXNzIEluZGlj
ZXM8L2tleXdvcmQ+PGtleXdvcmQ+UXVhbGl0eSBJbXByb3ZlbWVudDwva2V5d29yZD48a2V5d29y
ZD5NYWxlPC9rZXl3b3JkPjxrZXl3b3JkPk5ldyBaZWFsYW5kPC9rZXl3b3JkPjxrZXl3b3JkPkh1
bWFuPC9rZXl3b3JkPjxrZXl3b3JkPkFnZWQ8L2tleXdvcmQ+PGtleXdvcmQ+SG9zcGl0YWwgTW9y
dGFsaXR5PC9rZXl3b3JkPjxrZXl3b3JkPk1pZGRsZSBBZ2U8L2tleXdvcmQ+PGtleXdvcmQ+RnJh
aWwgRWxkZXJseTwva2V5d29yZD48a2V5d29yZD5OdXRyaXRpb25hbCBTdGF0dXM8L2tleXdvcmQ+
PGtleXdvcmQ+RmVtYWxlPC9rZXl3b3JkPjxrZXl3b3JkPllvdW5nIEFkdWx0PC9rZXl3b3JkPjxr
ZXl3b3JkPkFkb2xlc2NlbmNlPC9rZXl3b3JkPjxrZXl3b3JkPkFkdWx0PC9rZXl3b3JkPjxrZXl3
b3JkPlJldHJvc3BlY3RpdmUgRGVzaWduPC9rZXl3b3JkPjxrZXl3b3JkPkFnZWQsIDgwIGFuZCBP
dmVyPC9rZXl3b3JkPjxrZXl3b3JkPlZhbGlkYXRpb24gU3R1ZGllczwva2V5d29yZD48a2V5d29y
ZD5Db21wYXJhdGl2ZSBTdHVkaWVzPC9rZXl3b3JkPjxrZXl3b3JkPkV2YWx1YXRpb24gUmVzZWFy
Y2g8L2tleXdvcmQ+PGtleXdvcmQ+TXVsdGljZW50ZXIgU3R1ZGllczwva2V5d29yZD48L2tleXdv
cmRzPjxkYXRlcz48eWVhcj4yMDIwPC95ZWFyPjwvZGF0ZXM+PHB1Yi1sb2NhdGlvbj5CYWx0aW1v
cmUsIE1hcnlsYW5kPC9wdWItbG9jYXRpb24+PHB1Ymxpc2hlcj5MaXBwaW5jb3R0IFdpbGxpYW1z
ICZhbXA7IFdpbGtpbnM8L3B1Ymxpc2hlcj48aXNibj4yMTYzLTA3NTU8L2lzYm4+PGFjY2Vzc2lv
bi1udW0+MTQ1NTQwMDU4LiBMYW5ndWFnZTogRW5nbGlzaC4gRW50cnkgRGF0ZTogMjAyMDEwMjQu
IFJldmlzaW9uIERhdGU6IDIwMjEwOTIyLiBQdWJsaWNhdGlvbiBUeXBlOiBqb3VybmFsIGFydGlj
bGU8L2FjY2Vzc2lvbi1udW0+PHVybHM+PHJlbGF0ZWQtdXJscz48dXJsPmh0dHBzOi8vc2VhcmNo
LmVic2NvaG9zdC5jb20vbG9naW4uYXNweD9kaXJlY3Q9dHJ1ZSZhbXA7QXV0aFR5cGU9c3NvJmFt
cDtkYj1jOGgmYW1wO0FOPTE0NTU0MDA1OCZhbXA7c2l0ZT1laG9zdC1saXZlJmFtcDtjdXN0aWQ9
czY5Njc3NDA8L3VybD48L3JlbGF0ZWQtdXJscz48L3VybHM+PGVsZWN0cm9uaWMtcmVzb3VyY2Ut
bnVtPjEwLjEwOTcvVEEuMDAwMDAwMDAwMDAwMjc0NTwvZWxlY3Ryb25pYy1yZXNvdXJjZS1udW0+
PHJlbW90ZS1kYXRhYmFzZS1uYW1lPkNJTkFITCB3aXRoIEZ1bGwgVGV4dDwvcmVtb3RlLWRhdGFi
YXNlLW5hbWU+PHJlbW90ZS1kYXRhYmFzZS1wcm92aWRlcj5FQlNDT2hvc3Q8L3JlbW90ZS1kYXRh
YmFzZS1wcm92aWRlcj48L3JlY29yZD48L0NpdGU+PC9FbmROb3RlPn==
</w:fldData>
              </w:fldCha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A96367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1]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4743AF3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19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A0631C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AB06D4A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D5DB375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9%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BA67D8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2EA93B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1% (1 year)</w:t>
            </w:r>
          </w:p>
        </w:tc>
      </w:tr>
      <w:tr w:rsidR="00A80241" w:rsidRPr="00A96367" w14:paraId="57933544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3B58601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razanchi 2021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YXJhemFuY2hpPC9BdXRob3I+PFllYXI+MjAyMjwvWWVh
cj48UmVjTnVtPjQ4NTY8L1JlY051bT48RGlzcGxheVRleHQ+WzEyXTwvRGlzcGxheVRleHQ+PHJl
Y29yZD48cmVjLW51bWJlcj40ODU2PC9yZWMtbnVtYmVyPjxmb3JlaWduLWtleXM+PGtleSBhcHA9
IkVOIiBkYi1pZD0ic3IwcGRlOWU5ZDJ0YTZldjJyanBlZTJjdnNmcjl4cnh3ZWV6IiB0aW1lc3Rh
bXA9IjE2NDQ2NDMwMDAiPjQ4NTY8L2tleT48L2ZvcmVpZ24ta2V5cz48cmVmLXR5cGUgbmFtZT0i
Sm91cm5hbCBBcnRpY2xlIj4xNzwvcmVmLXR5cGU+PGNvbnRyaWJ1dG9ycz48YXV0aG9ycz48YXV0
aG9yPkJhcmF6YW5jaGksIEEuPC9hdXRob3I+PGF1dGhvcj5CaGF0LCBTLjwvYXV0aG9yPjxhdXRo
b3I+V2VsbHMsIEMuIEkuPC9hdXRob3I+PGF1dGhvcj5UYW5lamEsIEEuPC9hdXRob3I+PGF1dGhv
cj5NYWNDb3JtaWNrLCBBLiBELjwvYXV0aG9yPjxhdXRob3I+SGlsbCwgQS4gRy48L2F1dGhvcj48
L2F1dGhvcnM+PC9jb250cmlidXRvcnM+PGF1dGgtYWRkcmVzcz4oQmFyYXphbmNoaSwgQmhhdCwg
V2VsbHMsIE1hY0Nvcm1pY2ssIEhpbGwpIERlcGFydG1lbnQgb2YgU3VyZ2VyeSwgVW5pdmVyc2l0
eSBvZiBBdWNrbGFuZCwgQXVja2xhbmQsIE5ldyBaZWFsYW5kIChCYXJhemFuY2hpKSBHZW5lcmFs
IFN1cmdlcnkgRGVwYXJ0bWVudCwgUm95YWwgQWRlbGFpZGUgSG9zcGl0YWwsIFNBLCBQb3J0IFJv
YWQsIEFkZWxhaWRlIDUwMDAsIEF1c3RyYWxpYSAoQmhhdCwgV2VsbHMsIFRhbmVqYSkgRGVwYXJ0
bWVudCBvZiBTdXJnZXJ5LCBBdWNrbGFuZCBDaXR5IEhvc3BpdGFsLCBBdWNrbGFuZCwgTmV3IFpl
YWxhbmQgKE1hY0Nvcm1pY2ssIEhpbGwpIERlcGFydG1lbnQgb2YgU3VyZ2VyeSwgQ291bnRpZXMg
TWFudWthdSBIZWFsdGgsIEF1Y2tsYW5kLCBOZXcgWmVhbGFuZDwvYXV0aC1hZGRyZXNzPjx0aXRs
ZXM+PHRpdGxlPlNob3J0IGFuZCBsb25nLXRlcm0gaW1wYWN0IG9mIHNhcmNvcGVuaWEgb24gb3V0
Y29tZXMgZnJvbSBlbWVyZ2VuY3kgbGFwYXJvdG9teTwvdGl0bGU+PHNlY29uZGFyeS10aXRsZT5F
dXJvcGVhbiBqb3VybmFsIG9mIHRyYXVtYSBhbmQgZW1lcmdlbmN5IHN1cmdlcnkgOiBvZmZpY2lh
bCBwdWJsaWNhdGlvbiBvZiB0aGUgRXVyb3BlYW4gVHJhdW1hIFNvY2lldHkuPC9zZWNvbmRhcnkt
dGl0bGU+PC90aXRsZXM+PHBlcmlvZGljYWw+PGZ1bGwtdGl0bGU+RXVyb3BlYW4gam91cm5hbCBv
ZiB0cmF1bWEgYW5kIGVtZXJnZW5jeSBzdXJnZXJ5IDogb2ZmaWNpYWwgcHVibGljYXRpb24gb2Yg
dGhlIEV1cm9wZWFuIFRyYXVtYSBTb2NpZXR5LjwvZnVsbC10aXRsZT48L3BlcmlvZGljYWw+PHZv
bHVtZT4wOTwvdm9sdW1lPjxkYXRlcz48eWVhcj4yMDIyPC95ZWFyPjwvZGF0ZXM+PGFjY2Vzc2lv
bi1udW0+NjM3MDM1NjI3PC9hY2Nlc3Npb24tbnVtPjx1cmxzPjxyZWxhdGVkLXVybHM+PHVybD5o
dHRwczovL292aWRzcC5vdmlkLmNvbS9vdmlkd2ViLmNnaT9UPUpTJmFtcDtDU0M9WSZhbXA7TkVX
Uz1OJmFtcDtQQUdFPWZ1bGx0ZXh0JmFtcDtEPWVtZXhiJmFtcDtBTj02MzcwMzU2Mjc8L3VybD48
dXJsPmh0dHBzOi8vbGlicmFyeXNlYXJjaC5hZGVsYWlkZS5lZHUuYXUvb3BlbnVybC82MUFERUxB
SURFX0lOU1QvNjFBREVMQUlERV9JTlNUOlVPRkE/c2lkPU9WSUQ6ZW1iYXNlJmFtcDtpZD1wbWlk
OjM0OTk5OTAyJmFtcDtpZD1kb2k6MTAuMTAwNyUyRnMwMDA2OC0wMjEtMDE4MzMtNyZhbXA7aXNz
bj0xODYzLTk5NDEmYW1wO2lzYm49JmFtcDt2b2x1bWU9JmFtcDtpc3N1ZT0mYW1wO3NwYWdlPSZh
bXA7cGFnZXM9JmFtcDtkYXRlPTIwMjImYW1wO3RpdGxlPUV1cm9wZWFuK2pvdXJuYWwrb2YrdHJh
dW1hK2FuZCtlbWVyZ2VuY3krc3VyZ2VyeSslM0Erb2ZmaWNpYWwrcHVibGljYXRpb24rb2YrdGhl
K0V1cm9wZWFuK1RyYXVtYStTb2NpZXR5JmFtcDthdGl0bGU9U2hvcnQrYW5kK2xvbmctdGVybStp
bXBhY3Qrb2Yrc2FyY29wZW5pYStvbitvdXRjb21lcytmcm9tK2VtZXJnZW5jeStsYXBhcm90b215
JmFtcDthdWxhc3Q9QmFyYXphbmNoaSZhbXA7cGlkPSUzQ2F1dGhvciUzRUJhcmF6YW5jaGkrQS4l
M0JCaGF0K1MuJTNCV2VsbHMrQy5JLiUzQlRhbmVqYStBLiUzQk1hY0Nvcm1pY2srQS5ELiUzQkhp
bGwrQS5HLiUzQyUyRmF1dGhvciUzRSUzQ0FOJTNFNjM3MDM1NjI3JTNDJTJGQU4lM0UlM0NEVCUz
RUFydGljbGUlM0MlMkZEVCUzRTwvdXJsPjwvcmVsYXRlZC11cmxzPjwvdXJscz48cmVtb3RlLWRh
dGFiYXNlLW5hbWU+RW1iYXNlPC9yZW1vdGUtZGF0YWJhc2UtbmFtZT48cmVtb3RlLWRhdGFiYXNl
LXByb3ZpZGVyPk92aWQgVGVjaG5vbG9naWVzPC9yZW1vdGUtZGF0YWJhc2UtcHJvdmlkZXI+PC9y
ZWNvcmQ+PC9DaXRlPjwvRW5kTm90ZT4A
</w:fldData>
              </w:fldCha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YXJhemFuY2hpPC9BdXRob3I+PFllYXI+MjAyMjwvWWVh
cj48UmVjTnVtPjQ4NTY8L1JlY051bT48RGlzcGxheVRleHQ+WzEyXTwvRGlzcGxheVRleHQ+PHJl
Y29yZD48cmVjLW51bWJlcj40ODU2PC9yZWMtbnVtYmVyPjxmb3JlaWduLWtleXM+PGtleSBhcHA9
IkVOIiBkYi1pZD0ic3IwcGRlOWU5ZDJ0YTZldjJyanBlZTJjdnNmcjl4cnh3ZWV6IiB0aW1lc3Rh
bXA9IjE2NDQ2NDMwMDAiPjQ4NTY8L2tleT48L2ZvcmVpZ24ta2V5cz48cmVmLXR5cGUgbmFtZT0i
Sm91cm5hbCBBcnRpY2xlIj4xNzwvcmVmLXR5cGU+PGNvbnRyaWJ1dG9ycz48YXV0aG9ycz48YXV0
aG9yPkJhcmF6YW5jaGksIEEuPC9hdXRob3I+PGF1dGhvcj5CaGF0LCBTLjwvYXV0aG9yPjxhdXRo
b3I+V2VsbHMsIEMuIEkuPC9hdXRob3I+PGF1dGhvcj5UYW5lamEsIEEuPC9hdXRob3I+PGF1dGhv
cj5NYWNDb3JtaWNrLCBBLiBELjwvYXV0aG9yPjxhdXRob3I+SGlsbCwgQS4gRy48L2F1dGhvcj48
L2F1dGhvcnM+PC9jb250cmlidXRvcnM+PGF1dGgtYWRkcmVzcz4oQmFyYXphbmNoaSwgQmhhdCwg
V2VsbHMsIE1hY0Nvcm1pY2ssIEhpbGwpIERlcGFydG1lbnQgb2YgU3VyZ2VyeSwgVW5pdmVyc2l0
eSBvZiBBdWNrbGFuZCwgQXVja2xhbmQsIE5ldyBaZWFsYW5kIChCYXJhemFuY2hpKSBHZW5lcmFs
IFN1cmdlcnkgRGVwYXJ0bWVudCwgUm95YWwgQWRlbGFpZGUgSG9zcGl0YWwsIFNBLCBQb3J0IFJv
YWQsIEFkZWxhaWRlIDUwMDAsIEF1c3RyYWxpYSAoQmhhdCwgV2VsbHMsIFRhbmVqYSkgRGVwYXJ0
bWVudCBvZiBTdXJnZXJ5LCBBdWNrbGFuZCBDaXR5IEhvc3BpdGFsLCBBdWNrbGFuZCwgTmV3IFpl
YWxhbmQgKE1hY0Nvcm1pY2ssIEhpbGwpIERlcGFydG1lbnQgb2YgU3VyZ2VyeSwgQ291bnRpZXMg
TWFudWthdSBIZWFsdGgsIEF1Y2tsYW5kLCBOZXcgWmVhbGFuZDwvYXV0aC1hZGRyZXNzPjx0aXRs
ZXM+PHRpdGxlPlNob3J0IGFuZCBsb25nLXRlcm0gaW1wYWN0IG9mIHNhcmNvcGVuaWEgb24gb3V0
Y29tZXMgZnJvbSBlbWVyZ2VuY3kgbGFwYXJvdG9teTwvdGl0bGU+PHNlY29uZGFyeS10aXRsZT5F
dXJvcGVhbiBqb3VybmFsIG9mIHRyYXVtYSBhbmQgZW1lcmdlbmN5IHN1cmdlcnkgOiBvZmZpY2lh
bCBwdWJsaWNhdGlvbiBvZiB0aGUgRXVyb3BlYW4gVHJhdW1hIFNvY2lldHkuPC9zZWNvbmRhcnkt
dGl0bGU+PC90aXRsZXM+PHBlcmlvZGljYWw+PGZ1bGwtdGl0bGU+RXVyb3BlYW4gam91cm5hbCBv
ZiB0cmF1bWEgYW5kIGVtZXJnZW5jeSBzdXJnZXJ5IDogb2ZmaWNpYWwgcHVibGljYXRpb24gb2Yg
dGhlIEV1cm9wZWFuIFRyYXVtYSBTb2NpZXR5LjwvZnVsbC10aXRsZT48L3BlcmlvZGljYWw+PHZv
bHVtZT4wOTwvdm9sdW1lPjxkYXRlcz48eWVhcj4yMDIyPC95ZWFyPjwvZGF0ZXM+PGFjY2Vzc2lv
bi1udW0+NjM3MDM1NjI3PC9hY2Nlc3Npb24tbnVtPjx1cmxzPjxyZWxhdGVkLXVybHM+PHVybD5o
dHRwczovL292aWRzcC5vdmlkLmNvbS9vdmlkd2ViLmNnaT9UPUpTJmFtcDtDU0M9WSZhbXA7TkVX
Uz1OJmFtcDtQQUdFPWZ1bGx0ZXh0JmFtcDtEPWVtZXhiJmFtcDtBTj02MzcwMzU2Mjc8L3VybD48
dXJsPmh0dHBzOi8vbGlicmFyeXNlYXJjaC5hZGVsYWlkZS5lZHUuYXUvb3BlbnVybC82MUFERUxB
SURFX0lOU1QvNjFBREVMQUlERV9JTlNUOlVPRkE/c2lkPU9WSUQ6ZW1iYXNlJmFtcDtpZD1wbWlk
OjM0OTk5OTAyJmFtcDtpZD1kb2k6MTAuMTAwNyUyRnMwMDA2OC0wMjEtMDE4MzMtNyZhbXA7aXNz
bj0xODYzLTk5NDEmYW1wO2lzYm49JmFtcDt2b2x1bWU9JmFtcDtpc3N1ZT0mYW1wO3NwYWdlPSZh
bXA7cGFnZXM9JmFtcDtkYXRlPTIwMjImYW1wO3RpdGxlPUV1cm9wZWFuK2pvdXJuYWwrb2YrdHJh
dW1hK2FuZCtlbWVyZ2VuY3krc3VyZ2VyeSslM0Erb2ZmaWNpYWwrcHVibGljYXRpb24rb2YrdGhl
K0V1cm9wZWFuK1RyYXVtYStTb2NpZXR5JmFtcDthdGl0bGU9U2hvcnQrYW5kK2xvbmctdGVybStp
bXBhY3Qrb2Yrc2FyY29wZW5pYStvbitvdXRjb21lcytmcm9tK2VtZXJnZW5jeStsYXBhcm90b215
JmFtcDthdWxhc3Q9QmFyYXphbmNoaSZhbXA7cGlkPSUzQ2F1dGhvciUzRUJhcmF6YW5jaGkrQS4l
M0JCaGF0K1MuJTNCV2VsbHMrQy5JLiUzQlRhbmVqYStBLiUzQk1hY0Nvcm1pY2srQS5ELiUzQkhp
bGwrQS5HLiUzQyUyRmF1dGhvciUzRSUzQ0FOJTNFNjM3MDM1NjI3JTNDJTJGQU4lM0UlM0NEVCUz
RUFydGljbGUlM0MlMkZEVCUzRTwvdXJsPjwvcmVsYXRlZC11cmxzPjwvdXJscz48cmVtb3RlLWRh
dGFiYXNlLW5hbWU+RW1iYXNlPC9yZW1vdGUtZGF0YWJhc2UtbmFtZT48cmVtb3RlLWRhdGFiYXNl
LXByb3ZpZGVyPk92aWQgVGVjaG5vbG9naWVzPC9yZW1vdGUtZGF0YWJhc2UtcHJvdmlkZXI+PC9y
ZWNvcmQ+PC9DaXRlPjwvRW5kTm90ZT4A
</w:fldData>
              </w:fldCha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A96367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2]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E2C64F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7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7DEB0F9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9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5380610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14D8A33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2%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BBA010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F8885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6% (1 year), 43.1% (4 year)</w:t>
            </w:r>
          </w:p>
        </w:tc>
      </w:tr>
      <w:tr w:rsidR="00A80241" w:rsidRPr="00A96367" w14:paraId="268DB2F7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56F4C5E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dy 2022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b2R5PC9BdXRob3I+PFllYXI+MjAyMTwvWWVhcj48UmVj
TnVtPjU0NTk8L1JlY051bT48RGlzcGxheVRleHQ+WzE0XTwvRGlzcGxheVRleHQ+PHJlY29yZD48
cmVjLW51bWJlcj41NDU5PC9yZWMtbnVtYmVyPjxmb3JlaWduLWtleXM+PGtleSBhcHA9IkVOIiBk
Yi1pZD0ic3IwcGRlOWU5ZDJ0YTZldjJyanBlZTJjdnNmcjl4cnh3ZWV6IiB0aW1lc3RhbXA9IjE2
NDQ2NDMwMDAiPjU0NTk8L2tleT48L2ZvcmVpZ24ta2V5cz48cmVmLXR5cGUgbmFtZT0iSm91cm5h
bCBBcnRpY2xlIj4xNzwvcmVmLXR5cGU+PGNvbnRyaWJ1dG9ycz48YXV0aG9ycz48YXV0aG9yPkJv
ZHksIFMuPC9hdXRob3I+PGF1dGhvcj5MaWd0aGFydCwgTS4gQS4gUC48L2F1dGhvcj48YXV0aG9y
PlJhaG1hbiwgUy48L2F1dGhvcj48YXV0aG9yPldhcmQsIEouPC9hdXRob3I+PGF1dGhvcj5NYXkt
TWlsbGVyLCBQLjwvYXV0aG9yPjxhdXRob3I+UHVjaGVyLCBQLiBILjwvYXV0aG9yPjxhdXRob3I+
Q3VydGlzLCBOLiBKLjwvYXV0aG9yPjxhdXRob3I+V2VzdCwgTS4gQS48L2F1dGhvcj48YXV0aG9y
PkFpcm9mYXJ1bGxhLCBDLjwvYXV0aG9yPjxhdXRob3I+QWxkZXIsIEwuPC9hdXRob3I+PGF1dGhv
cj5CYXlsZW0sIE4uPC9hdXRob3I+PGF1dGhvcj5CZXJyeSwgRC48L2F1dGhvcj48YXV0aG9yPkJl
bmphZmllbGQsIEEuPC9hdXRob3I+PGF1dGhvcj5CaHV2YW5ha3Jpc2huYSwgVC48L2F1dGhvcj48
YXV0aG9yPkJvbmQsIEEuPC9hdXRob3I+PGF1dGhvcj5Cb290aCwgUi48L2F1dGhvcj48YXV0aG9y
PkJyb2FkaHVyc3QsIEouPC9hdXRob3I+PGF1dGhvcj5CeXJuZSwgSi4gUC48L2F1dGhvcj48YXV0
aG9yPkNhcnRlbiwgUi48L2F1dGhvcj48YXV0aG9yPkNoYW1ibGVyLCBELjwvYXV0aG9yPjxhdXRo
b3I+RGF2aXMsIEguPC9hdXRob3I+PGF1dGhvcj5FZHdhcmRzLCBNLiBSLjwvYXV0aG9yPjxhdXRo
b3I+RnJvZ2dhdHQsIFAuPC9hdXRob3I+PGF1dGhvcj5GcmFuY2lzLCBOLjwvYXV0aG9yPjxhdXRo
b3I+R3JvY290dCwgTS4gUC4gVy48L2F1dGhvcj48YXV0aG9yPkxlZSwgRy4gSC48L2F1dGhvcj48
YXV0aG9yPkxldmV0dCwgRC4gWi4gSC48L2F1dGhvcj48YXV0aG9yPkhpY2tpc2gsIEMuPC9hdXRo
b3I+PGF1dGhvcj5Ib3dzZSwgRi48L2F1dGhvcj48YXV0aG9yPkthbmdlc3UsIFAuPC9hdXRob3I+
PGF1dGhvcj5LaGF3YWphLCBaLjwvYXV0aG9yPjxhdXRob3I+TGVlLCBKLjwvYXV0aG9yPjxhdXRo
b3I+TGVlLCBDLjwvYXV0aG9yPjxhdXRob3I+TWNMYWNobGFuLCBKLjwvYXV0aG9yPjxhdXRob3I+
TWVyY2VyLCBTLjwvYXV0aG9yPjxhdXRob3I+TWlybmV6YW1pLCBBLiBILjwvYXV0aG9yPjxhdXRo
b3I+TW9yYW4sIEIuPC9hdXRob3I+PGF1dGhvcj5Kb25lcywgVi4gTS48L2F1dGhvcj48YXV0aG9y
Pk5pY2hvbGxzLCBLLjwvYXV0aG9yPjxhdXRob3I+RGFtaW5rLCBTLiBXLiBNLiBPLjwvYXV0aG9y
PjxhdXRob3I+UGVhcnNvbiwgSy48L2F1dGhvcj48YXV0aG9yPlByaW1yb3NlLCBKLiBOLjwvYXV0
aG9yPjxhdXRob3I+Um9iaW5zb24sIFAuPC9hdXRob3I+PGF1dGhvcj5Tb3JlbnNlbiwgRS48L2F1
dGhvcj48YXV0aG9yPlN0dWJicywgQi4gTS48L2F1dGhvcj48YXV0aG9yPlN1aGFpbCwgTi48L2F1
dGhvcj48YXV0aG9yPlRvaCwgUy48L2F1dGhvcj48YXV0aG9yPlRlcnJ5LCBNLjwvYXV0aG9yPjxh
dXRob3I+VHppdmFuYWtpcywgQS48L2F1dGhvcj48YXV0aG9yPlVuZGVyd29vZCwgVC4gSi48L2F1
dGhvcj48L2F1dGhvcnM+PC9jb250cmlidXRvcnM+PGF1dGgtYWRkcmVzcz4oQm9keSkgKlNhbGlz
YnVyeSBOSFMgRm91bmRhdGlvbiBUcnVzdCwgU2FsaXNidXJ5LCBVSyArRGVwYXJ0bWVudCBvZiBT
dXJnZXJ5LCBOVVRSSU0gU2Nob29sIG9mIE51dHJpdGlvbiBhbmQgVHJhbnNsYXRpb25hbCBSZXNl
YXJjaCBpbiBNZXRhYm9saXNtLCBNYWFzdHJpY2h0IFVuaXZlcnNpdHksIFRoZSBOZXRoZXJsYW5k
cyArK0RlcGFydG1lbnQgb2YgU3VyZ2VyeSwgTWFhc3RyaWNodCBVbml2ZXJzaXR5IE1lZGljYWwg
Q2VudHJlLCBNYWFzdHJpY2h0LCBUaGUgTmV0aGVybGFuZHMgVW5pdmVyc2l0eSBIb3NwaXRhbHMg
U291dGhhbXB0b24gTkhTIEZvdW5kYXRpb24gVHJ1c3QsIFNvdXRoYW1wdG9uLCBVSyBQU2Nob29s
IG9mIENhbmNlciBTY2llbmNlcywgRmFjdWx0eSBvZiBNZWRpY2luZSwgVW5pdmVyc2l0eSBvZiBT
b3V0aGFtcHRvbiwgU291dGhhbXB0b24sIFVLIERlcGFydG1lbnQgb2YgU3VyZ2VyeSwgUXVlZW4g
QWxleGFuZHJhIEhvc3BpdGFsLCBVbml2ZXJzaXR5IEhvc3BpdGFsIFBvcnRzbW91dGggTkhTIFRy
dXN0LCBVSyAqKkRlcGFydG1lbnQgb2YgU3VyZ2VyeSBhbmQgQ2FuY2VyLCBJbXBlcmlhbCBDb2xs
ZWdlIExvbmRvbiwgTG9uZG9uLCBVSyArK0FuYWVzdGhlc2lhIGFuZCBDcml0aWNhbCBDYXJlIFJl
c2VhcmNoIEFyZWEsIE5JSFIgQmlvbWVkaWNhbCBSZXNlYXJjaCBDZW50cmUsIFVuaXZlcnNpdHkg
b2YgU291dGhhbXB0b24sIFVLICsrKytEZXBhcnRtZW50IG9mIFN1cmdlcnksIEhhbXBzaGlyZSBI
b3NwaXRhbHMgTkhTIEZvdW5kYXRpb24gVHJ1c3QsIFJveWFsIEhhbXBzaGlyZSBDb3VudHkgSG9z
cGl0YWwsIFdpbmNoZXN0ZXIsIFVLIERlcGFydG1lbnQgb2YgU3VyZ2VyeSwgVGhlIFJveWFsIEJv
dXJuZW1vdXRoIGFuZCBDaHJpc3RjaHVyY2ggSG9zcGl0YWxzIE5IUyBGb3VuZGF0aW9uIFRydXN0
LCBCb3VybmVtb3V0aCwgVUsgUFBQZXJpdG9uZWFsIE1hbGlnbmFuY3kgSW5zdGl0dXRlLCBIYW1w
c2hpcmUgSG9zcGl0YWxzIE5IUyBGb3VuZGF0aW9uIFRydXN0LCBCYXNpbmdzdG9rZSBIb3NwaXRh
bCwgQmFzaW5nc3Rva2UsIFVLIERlcGFydG1lbnQgb2YgU3VyZ2VyeSwgU3QuIE1hcnkmYXBvcztz
IEhvc3BpdGFsLCBJc2xlIG9mIFdpZ2h0IE5IUyBUcnVzdCwgVUsgKioqRGVwYXJ0bWVudCBvZiBT
dXJnZXJ5LCBEb3JzZXQgQ291bnR5IEhvc3BpdGFsIE5IUyBGb3VuZGF0aW9uIFRydXN0LCBEb3Jj
aGVzdGVyLCBVSyArKytEZXBhcnRtZW50IG9mIFN1cmdlcnksIFBvb2xlIEhvc3BpdGFsIE5IUyBG
b3VuZGF0aW9uIFRydXN0LCBVSyArKysrKytEZXBhcnRtZW50IG9mIFN1cmdlcnksIFllb3ZpbCBE
aXN0cmljdCBIb3NwaXRhbCBOSFMgRm91bmRhdGlvbiBUcnVzdCwgVUsgRGl2aXNpb24gb2YgU3Vy
Z2VyeSBhbmQgSW50ZXJ2ZW50aW9uYWwgU2NpZW5jZSwgVW5pdmVyc2l0eSBDb2xsZWdlIExvbmRv
biwgTG9uZG9uLCBVSyBQUFBJbnRlZ3JhdGl2ZSBQaHlzaW9sb2d5IGFuZCBDcml0aWNhbCBJbGxu
ZXNzIEdyb3VwLCBDbGluaWNhbCBhbmQgRXhwZXJpbWVudGFsIFNjaWVuY2VzLCBGYWN1bHR5IG9m
IE1lZGljaW5lLCBVbml2ZXJzaXR5IG9mIFNvdXRoYW1wdG9uLCBTb3V0aGFtcHRvbiwgVUsgRGVw
YXJ0bWVudCBvZiBHZW5lcmFsLCBWaXNjZXJhbCBhbmQgVHJhbnNwbGFudGF0aW9uIFN1cmdlcnks
IFJXVEggVW5pdmVyc2l0eSBIb3NwaXRhbCBBYWNoZW4sIEdlcm1hbnk8L2F1dGgtYWRkcmVzcz48
dGl0bGVzPjx0aXRsZT5TYXJjb3BlbmlhIGFuZCBNeW9zdGVhdG9zaXMgUHJlZGljdCBBZHZlcnNl
IE91dGNvbWVzIEFmdGVyIEVtZXJnZW5jeSBMYXBhcm90b215OiBBIE11bHRpLUNlbnRyZSBPYnNl
cnZhdGlvbmFsIENvaG9ydCBTdHVkeTwvdGl0bGU+PHNlY29uZGFyeS10aXRsZT5Bbm5hbHMgb2Yg
c3VyZ2VyeS48L3NlY29uZGFyeS10aXRsZT48L3RpdGxlcz48cGVyaW9kaWNhbD48ZnVsbC10aXRs
ZT5Bbm5hbHMgb2Ygc3VyZ2VyeS48L2Z1bGwtdGl0bGU+PC9wZXJpb2RpY2FsPjx2b2x1bWU+MjU8
L3ZvbHVtZT48ZGF0ZXM+PHllYXI+MjAyMTwveWVhcj48L2RhdGVzPjxhY2Nlc3Npb24tbnVtPjYz
NDkyMjU3OTwvYWNjZXNzaW9uLW51bT48dXJscz48cmVsYXRlZC11cmxzPjx1cmw+aHR0cHM6Ly9v
dmlkc3Aub3ZpZC5jb20vb3ZpZHdlYi5jZ2k/VD1KUyZhbXA7Q1NDPVkmYW1wO05FV1M9TiZhbXA7
UEFHRT1mdWxsdGV4dCZhbXA7RD1lbWVkMjImYW1wO0FOPTYzNDkyMjU3OTwvdXJsPjx1cmw+aHR0
cHM6Ly9saWJyYXJ5c2VhcmNoLmFkZWxhaWRlLmVkdS5hdS9vcGVudXJsLzYxQURFTEFJREVfSU5T
VC82MUFERUxBSURFX0lOU1Q6VU9GQT9zaWQ9T1ZJRDplbWJhc2UmYW1wO2lkPXBtaWQ6MzM5MTQ0
ODYmYW1wO2lkPWRvaToxMC4xMDk3JTJGU0xBLjAwMDAwMDAwMDAwMDQ3ODEmYW1wO2lzc249MTUy
OC0xMTQwJmFtcDtpc2JuPSZhbXA7dm9sdW1lPSZhbXA7aXNzdWU9JmFtcDtzcGFnZT0mYW1wO3Bh
Z2VzPSZhbXA7ZGF0ZT0yMDIxJmFtcDt0aXRsZT1Bbm5hbHMrb2Yrc3VyZ2VyeSZhbXA7YXRpdGxl
PVNhcmNvcGVuaWErYW5kK015b3N0ZWF0b3NpcytQcmVkaWN0K0FkdmVyc2UrT3V0Y29tZXMrQWZ0
ZXIrRW1lcmdlbmN5K0xhcGFyb3RvbXklM0ErQStNdWx0aS1DZW50cmUrT2JzZXJ2YXRpb25hbCtD
b2hvcnQrU3R1ZHkmYW1wO2F1bGFzdD1Cb2R5JmFtcDtwaWQ9JTNDYXV0aG9yJTNFQm9keStTLiUz
QkxpZ3RoYXJ0K00uQS5QLiUzQlJhaG1hbitTLiUzQldhcmQrSi4lM0JNYXktTWlsbGVyK1AuJTNC
UHVjaGVyK1AuSC4lM0JDdXJ0aXMrTi5KLiUzQldlc3QrTS5BLiUzQkFpcm9mYXJ1bGxhK0MuJTNC
QWxkZXIrTC4lM0JCYXlsZW0rTi4lM0JCZXJyeStELiUzQkJlbmphZmllbGQrQS4lM0JCaHV2YW5h
a3Jpc2huYStULiUzQkJvbmQrQS4lM0JCb290aCtSLiUzQkJyb2FkaHVyc3QrSi4lM0JCeXJuZStK
LlAuJTNCQ2FydGVuK1IuJTNCQ2hhbWJsZXIrRC4lM0JEYXZpcytILiUzQkVkd2FyZHMrTS5SLiUz
QkZyb2dnYXR0K1AuJTNCRnJhbmNpcytOLiUzQkdyb2NvdHQrTS5QLlcuJTNCTGVlK0cuSC4lM0JM
ZXZldHQrRC5aLkguJTNCSGlja2lzaCtDLiUzQkhvd3NlK0YuJTNCS2FuZ2VzdStQLiUzQktoYXdh
amErWi4lM0JMZWUrSi4lM0JMZWUrQy4lM0JNY0xhY2hsYW4rSi4lM0JNZXJjZXIrUy4lM0JNaXJu
ZXphbWkrQS5ILiUzQk1vcmFuK0IuJTNCSm9uZXMrVi5NLiUzQk5pY2hvbGxzK0suJTNCRGFtaW5r
K1MuVy5NLk8uJTNCUGVhcnNvbitLLiUzQlByaW1yb3NlK0ouTi4lM0JSb2JpbnNvbitQLiUzQlNv
cmVuc2VuK0UuJTNCU3R1YmJzK0IuTS4lM0JTdWhhaWwrTi4lM0JUb2grUy4lM0JUZXJyeStNLiUz
QlR6aXZhbmFraXMrQS4lM0JVbmRlcndvb2QrVC5KLiUzQyUyRmF1dGhvciUzRSUzQ0FOJTNFNjM0
OTIyNTc5JTNDJTJGQU4lM0UlM0NEVCUzRUFydGljbGUlM0MlMkZEVCUzRTwvdXJsPjwvcmVsYXRl
ZC11cmxzPjwvdXJscz48cmVtb3RlLWRhdGFiYXNlLW5hbWU+RW1iYXNlPC9yZW1vdGUtZGF0YWJh
c2UtbmFtZT48cmVtb3RlLWRhdGFiYXNlLXByb3ZpZGVyPk92aWQgVGVjaG5vbG9naWVzPC9yZW1v
dGUtZGF0YWJhc2UtcHJvdmlkZXI+PC9yZWNvcmQ+PC9DaXRlPjwvRW5kTm90ZT4A
</w:fldData>
              </w:fldCha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b2R5PC9BdXRob3I+PFllYXI+MjAyMTwvWWVhcj48UmVj
TnVtPjU0NTk8L1JlY051bT48RGlzcGxheVRleHQ+WzE0XTwvRGlzcGxheVRleHQ+PHJlY29yZD48
cmVjLW51bWJlcj41NDU5PC9yZWMtbnVtYmVyPjxmb3JlaWduLWtleXM+PGtleSBhcHA9IkVOIiBk
Yi1pZD0ic3IwcGRlOWU5ZDJ0YTZldjJyanBlZTJjdnNmcjl4cnh3ZWV6IiB0aW1lc3RhbXA9IjE2
NDQ2NDMwMDAiPjU0NTk8L2tleT48L2ZvcmVpZ24ta2V5cz48cmVmLXR5cGUgbmFtZT0iSm91cm5h
bCBBcnRpY2xlIj4xNzwvcmVmLXR5cGU+PGNvbnRyaWJ1dG9ycz48YXV0aG9ycz48YXV0aG9yPkJv
ZHksIFMuPC9hdXRob3I+PGF1dGhvcj5MaWd0aGFydCwgTS4gQS4gUC48L2F1dGhvcj48YXV0aG9y
PlJhaG1hbiwgUy48L2F1dGhvcj48YXV0aG9yPldhcmQsIEouPC9hdXRob3I+PGF1dGhvcj5NYXkt
TWlsbGVyLCBQLjwvYXV0aG9yPjxhdXRob3I+UHVjaGVyLCBQLiBILjwvYXV0aG9yPjxhdXRob3I+
Q3VydGlzLCBOLiBKLjwvYXV0aG9yPjxhdXRob3I+V2VzdCwgTS4gQS48L2F1dGhvcj48YXV0aG9y
PkFpcm9mYXJ1bGxhLCBDLjwvYXV0aG9yPjxhdXRob3I+QWxkZXIsIEwuPC9hdXRob3I+PGF1dGhv
cj5CYXlsZW0sIE4uPC9hdXRob3I+PGF1dGhvcj5CZXJyeSwgRC48L2F1dGhvcj48YXV0aG9yPkJl
bmphZmllbGQsIEEuPC9hdXRob3I+PGF1dGhvcj5CaHV2YW5ha3Jpc2huYSwgVC48L2F1dGhvcj48
YXV0aG9yPkJvbmQsIEEuPC9hdXRob3I+PGF1dGhvcj5Cb290aCwgUi48L2F1dGhvcj48YXV0aG9y
PkJyb2FkaHVyc3QsIEouPC9hdXRob3I+PGF1dGhvcj5CeXJuZSwgSi4gUC48L2F1dGhvcj48YXV0
aG9yPkNhcnRlbiwgUi48L2F1dGhvcj48YXV0aG9yPkNoYW1ibGVyLCBELjwvYXV0aG9yPjxhdXRo
b3I+RGF2aXMsIEguPC9hdXRob3I+PGF1dGhvcj5FZHdhcmRzLCBNLiBSLjwvYXV0aG9yPjxhdXRo
b3I+RnJvZ2dhdHQsIFAuPC9hdXRob3I+PGF1dGhvcj5GcmFuY2lzLCBOLjwvYXV0aG9yPjxhdXRo
b3I+R3JvY290dCwgTS4gUC4gVy48L2F1dGhvcj48YXV0aG9yPkxlZSwgRy4gSC48L2F1dGhvcj48
YXV0aG9yPkxldmV0dCwgRC4gWi4gSC48L2F1dGhvcj48YXV0aG9yPkhpY2tpc2gsIEMuPC9hdXRo
b3I+PGF1dGhvcj5Ib3dzZSwgRi48L2F1dGhvcj48YXV0aG9yPkthbmdlc3UsIFAuPC9hdXRob3I+
PGF1dGhvcj5LaGF3YWphLCBaLjwvYXV0aG9yPjxhdXRob3I+TGVlLCBKLjwvYXV0aG9yPjxhdXRo
b3I+TGVlLCBDLjwvYXV0aG9yPjxhdXRob3I+TWNMYWNobGFuLCBKLjwvYXV0aG9yPjxhdXRob3I+
TWVyY2VyLCBTLjwvYXV0aG9yPjxhdXRob3I+TWlybmV6YW1pLCBBLiBILjwvYXV0aG9yPjxhdXRo
b3I+TW9yYW4sIEIuPC9hdXRob3I+PGF1dGhvcj5Kb25lcywgVi4gTS48L2F1dGhvcj48YXV0aG9y
Pk5pY2hvbGxzLCBLLjwvYXV0aG9yPjxhdXRob3I+RGFtaW5rLCBTLiBXLiBNLiBPLjwvYXV0aG9y
PjxhdXRob3I+UGVhcnNvbiwgSy48L2F1dGhvcj48YXV0aG9yPlByaW1yb3NlLCBKLiBOLjwvYXV0
aG9yPjxhdXRob3I+Um9iaW5zb24sIFAuPC9hdXRob3I+PGF1dGhvcj5Tb3JlbnNlbiwgRS48L2F1
dGhvcj48YXV0aG9yPlN0dWJicywgQi4gTS48L2F1dGhvcj48YXV0aG9yPlN1aGFpbCwgTi48L2F1
dGhvcj48YXV0aG9yPlRvaCwgUy48L2F1dGhvcj48YXV0aG9yPlRlcnJ5LCBNLjwvYXV0aG9yPjxh
dXRob3I+VHppdmFuYWtpcywgQS48L2F1dGhvcj48YXV0aG9yPlVuZGVyd29vZCwgVC4gSi48L2F1
dGhvcj48L2F1dGhvcnM+PC9jb250cmlidXRvcnM+PGF1dGgtYWRkcmVzcz4oQm9keSkgKlNhbGlz
YnVyeSBOSFMgRm91bmRhdGlvbiBUcnVzdCwgU2FsaXNidXJ5LCBVSyArRGVwYXJ0bWVudCBvZiBT
dXJnZXJ5LCBOVVRSSU0gU2Nob29sIG9mIE51dHJpdGlvbiBhbmQgVHJhbnNsYXRpb25hbCBSZXNl
YXJjaCBpbiBNZXRhYm9saXNtLCBNYWFzdHJpY2h0IFVuaXZlcnNpdHksIFRoZSBOZXRoZXJsYW5k
cyArK0RlcGFydG1lbnQgb2YgU3VyZ2VyeSwgTWFhc3RyaWNodCBVbml2ZXJzaXR5IE1lZGljYWwg
Q2VudHJlLCBNYWFzdHJpY2h0LCBUaGUgTmV0aGVybGFuZHMgVW5pdmVyc2l0eSBIb3NwaXRhbHMg
U291dGhhbXB0b24gTkhTIEZvdW5kYXRpb24gVHJ1c3QsIFNvdXRoYW1wdG9uLCBVSyBQU2Nob29s
IG9mIENhbmNlciBTY2llbmNlcywgRmFjdWx0eSBvZiBNZWRpY2luZSwgVW5pdmVyc2l0eSBvZiBT
b3V0aGFtcHRvbiwgU291dGhhbXB0b24sIFVLIERlcGFydG1lbnQgb2YgU3VyZ2VyeSwgUXVlZW4g
QWxleGFuZHJhIEhvc3BpdGFsLCBVbml2ZXJzaXR5IEhvc3BpdGFsIFBvcnRzbW91dGggTkhTIFRy
dXN0LCBVSyAqKkRlcGFydG1lbnQgb2YgU3VyZ2VyeSBhbmQgQ2FuY2VyLCBJbXBlcmlhbCBDb2xs
ZWdlIExvbmRvbiwgTG9uZG9uLCBVSyArK0FuYWVzdGhlc2lhIGFuZCBDcml0aWNhbCBDYXJlIFJl
c2VhcmNoIEFyZWEsIE5JSFIgQmlvbWVkaWNhbCBSZXNlYXJjaCBDZW50cmUsIFVuaXZlcnNpdHkg
b2YgU291dGhhbXB0b24sIFVLICsrKytEZXBhcnRtZW50IG9mIFN1cmdlcnksIEhhbXBzaGlyZSBI
b3NwaXRhbHMgTkhTIEZvdW5kYXRpb24gVHJ1c3QsIFJveWFsIEhhbXBzaGlyZSBDb3VudHkgSG9z
cGl0YWwsIFdpbmNoZXN0ZXIsIFVLIERlcGFydG1lbnQgb2YgU3VyZ2VyeSwgVGhlIFJveWFsIEJv
dXJuZW1vdXRoIGFuZCBDaHJpc3RjaHVyY2ggSG9zcGl0YWxzIE5IUyBGb3VuZGF0aW9uIFRydXN0
LCBCb3VybmVtb3V0aCwgVUsgUFBQZXJpdG9uZWFsIE1hbGlnbmFuY3kgSW5zdGl0dXRlLCBIYW1w
c2hpcmUgSG9zcGl0YWxzIE5IUyBGb3VuZGF0aW9uIFRydXN0LCBCYXNpbmdzdG9rZSBIb3NwaXRh
bCwgQmFzaW5nc3Rva2UsIFVLIERlcGFydG1lbnQgb2YgU3VyZ2VyeSwgU3QuIE1hcnkmYXBvcztz
IEhvc3BpdGFsLCBJc2xlIG9mIFdpZ2h0IE5IUyBUcnVzdCwgVUsgKioqRGVwYXJ0bWVudCBvZiBT
dXJnZXJ5LCBEb3JzZXQgQ291bnR5IEhvc3BpdGFsIE5IUyBGb3VuZGF0aW9uIFRydXN0LCBEb3Jj
aGVzdGVyLCBVSyArKytEZXBhcnRtZW50IG9mIFN1cmdlcnksIFBvb2xlIEhvc3BpdGFsIE5IUyBG
b3VuZGF0aW9uIFRydXN0LCBVSyArKysrKytEZXBhcnRtZW50IG9mIFN1cmdlcnksIFllb3ZpbCBE
aXN0cmljdCBIb3NwaXRhbCBOSFMgRm91bmRhdGlvbiBUcnVzdCwgVUsgRGl2aXNpb24gb2YgU3Vy
Z2VyeSBhbmQgSW50ZXJ2ZW50aW9uYWwgU2NpZW5jZSwgVW5pdmVyc2l0eSBDb2xsZWdlIExvbmRv
biwgTG9uZG9uLCBVSyBQUFBJbnRlZ3JhdGl2ZSBQaHlzaW9sb2d5IGFuZCBDcml0aWNhbCBJbGxu
ZXNzIEdyb3VwLCBDbGluaWNhbCBhbmQgRXhwZXJpbWVudGFsIFNjaWVuY2VzLCBGYWN1bHR5IG9m
IE1lZGljaW5lLCBVbml2ZXJzaXR5IG9mIFNvdXRoYW1wdG9uLCBTb3V0aGFtcHRvbiwgVUsgRGVw
YXJ0bWVudCBvZiBHZW5lcmFsLCBWaXNjZXJhbCBhbmQgVHJhbnNwbGFudGF0aW9uIFN1cmdlcnks
IFJXVEggVW5pdmVyc2l0eSBIb3NwaXRhbCBBYWNoZW4sIEdlcm1hbnk8L2F1dGgtYWRkcmVzcz48
dGl0bGVzPjx0aXRsZT5TYXJjb3BlbmlhIGFuZCBNeW9zdGVhdG9zaXMgUHJlZGljdCBBZHZlcnNl
IE91dGNvbWVzIEFmdGVyIEVtZXJnZW5jeSBMYXBhcm90b215OiBBIE11bHRpLUNlbnRyZSBPYnNl
cnZhdGlvbmFsIENvaG9ydCBTdHVkeTwvdGl0bGU+PHNlY29uZGFyeS10aXRsZT5Bbm5hbHMgb2Yg
c3VyZ2VyeS48L3NlY29uZGFyeS10aXRsZT48L3RpdGxlcz48cGVyaW9kaWNhbD48ZnVsbC10aXRs
ZT5Bbm5hbHMgb2Ygc3VyZ2VyeS48L2Z1bGwtdGl0bGU+PC9wZXJpb2RpY2FsPjx2b2x1bWU+MjU8
L3ZvbHVtZT48ZGF0ZXM+PHllYXI+MjAyMTwveWVhcj48L2RhdGVzPjxhY2Nlc3Npb24tbnVtPjYz
NDkyMjU3OTwvYWNjZXNzaW9uLW51bT48dXJscz48cmVsYXRlZC11cmxzPjx1cmw+aHR0cHM6Ly9v
dmlkc3Aub3ZpZC5jb20vb3ZpZHdlYi5jZ2k/VD1KUyZhbXA7Q1NDPVkmYW1wO05FV1M9TiZhbXA7
UEFHRT1mdWxsdGV4dCZhbXA7RD1lbWVkMjImYW1wO0FOPTYzNDkyMjU3OTwvdXJsPjx1cmw+aHR0
cHM6Ly9saWJyYXJ5c2VhcmNoLmFkZWxhaWRlLmVkdS5hdS9vcGVudXJsLzYxQURFTEFJREVfSU5T
VC82MUFERUxBSURFX0lOU1Q6VU9GQT9zaWQ9T1ZJRDplbWJhc2UmYW1wO2lkPXBtaWQ6MzM5MTQ0
ODYmYW1wO2lkPWRvaToxMC4xMDk3JTJGU0xBLjAwMDAwMDAwMDAwMDQ3ODEmYW1wO2lzc249MTUy
OC0xMTQwJmFtcDtpc2JuPSZhbXA7dm9sdW1lPSZhbXA7aXNzdWU9JmFtcDtzcGFnZT0mYW1wO3Bh
Z2VzPSZhbXA7ZGF0ZT0yMDIxJmFtcDt0aXRsZT1Bbm5hbHMrb2Yrc3VyZ2VyeSZhbXA7YXRpdGxl
PVNhcmNvcGVuaWErYW5kK015b3N0ZWF0b3NpcytQcmVkaWN0K0FkdmVyc2UrT3V0Y29tZXMrQWZ0
ZXIrRW1lcmdlbmN5K0xhcGFyb3RvbXklM0ErQStNdWx0aS1DZW50cmUrT2JzZXJ2YXRpb25hbCtD
b2hvcnQrU3R1ZHkmYW1wO2F1bGFzdD1Cb2R5JmFtcDtwaWQ9JTNDYXV0aG9yJTNFQm9keStTLiUz
QkxpZ3RoYXJ0K00uQS5QLiUzQlJhaG1hbitTLiUzQldhcmQrSi4lM0JNYXktTWlsbGVyK1AuJTNC
UHVjaGVyK1AuSC4lM0JDdXJ0aXMrTi5KLiUzQldlc3QrTS5BLiUzQkFpcm9mYXJ1bGxhK0MuJTNC
QWxkZXIrTC4lM0JCYXlsZW0rTi4lM0JCZXJyeStELiUzQkJlbmphZmllbGQrQS4lM0JCaHV2YW5h
a3Jpc2huYStULiUzQkJvbmQrQS4lM0JCb290aCtSLiUzQkJyb2FkaHVyc3QrSi4lM0JCeXJuZStK
LlAuJTNCQ2FydGVuK1IuJTNCQ2hhbWJsZXIrRC4lM0JEYXZpcytILiUzQkVkd2FyZHMrTS5SLiUz
QkZyb2dnYXR0K1AuJTNCRnJhbmNpcytOLiUzQkdyb2NvdHQrTS5QLlcuJTNCTGVlK0cuSC4lM0JM
ZXZldHQrRC5aLkguJTNCSGlja2lzaCtDLiUzQkhvd3NlK0YuJTNCS2FuZ2VzdStQLiUzQktoYXdh
amErWi4lM0JMZWUrSi4lM0JMZWUrQy4lM0JNY0xhY2hsYW4rSi4lM0JNZXJjZXIrUy4lM0JNaXJu
ZXphbWkrQS5ILiUzQk1vcmFuK0IuJTNCSm9uZXMrVi5NLiUzQk5pY2hvbGxzK0suJTNCRGFtaW5r
K1MuVy5NLk8uJTNCUGVhcnNvbitLLiUzQlByaW1yb3NlK0ouTi4lM0JSb2JpbnNvbitQLiUzQlNv
cmVuc2VuK0UuJTNCU3R1YmJzK0IuTS4lM0JTdWhhaWwrTi4lM0JUb2grUy4lM0JUZXJyeStNLiUz
QlR6aXZhbmFraXMrQS4lM0JVbmRlcndvb2QrVC5KLiUzQyUyRmF1dGhvciUzRSUzQ0FOJTNFNjM0
OTIyNTc5JTNDJTJGQU4lM0UlM0NEVCUzRUFydGljbGUlM0MlMkZEVCUzRTwvdXJsPjwvcmVsYXRl
ZC11cmxzPjwvdXJscz48cmVtb3RlLWRhdGFiYXNlLW5hbWU+RW1iYXNlPC9yZW1vdGUtZGF0YWJh
c2UtbmFtZT48cmVtb3RlLWRhdGFiYXNlLXByb3ZpZGVyPk92aWQgVGVjaG5vbG9naWVzPC9yZW1v
dGUtZGF0YWJhc2UtcHJvdmlkZXI+PC9yZWNvcmQ+PC9DaXRlPjwvRW5kTm90ZT4A
</w:fldData>
              </w:fldCha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A96367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4]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D183BE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0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5B808CF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036BF8C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F5F293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%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BDD8A9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2D9A85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9% (1 year)</w:t>
            </w:r>
          </w:p>
        </w:tc>
      </w:tr>
      <w:tr w:rsidR="00A80241" w:rsidRPr="00A96367" w14:paraId="2F506AFE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176E9F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yd-Carson 2020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b3lkLUNhcnNvbjwvQXV0aG9yPjxZZWFyPjIwMjA8L1ll
YXI+PFJlY051bT41NzI0PC9SZWNOdW0+PERpc3BsYXlUZXh0PlsxNV08L0Rpc3BsYXlUZXh0Pjxy
ZWNvcmQ+PHJlYy1udW1iZXI+NTcyNDwvcmVjLW51bWJlcj48Zm9yZWlnbi1rZXlzPjxrZXkgYXBw
PSJFTiIgZGItaWQ9InNyMHBkZTllOWQydGE2ZXYycmpwZWUyY3ZzZnI5eHJ4d2VleiIgdGltZXN0
YW1wPSIxNjQ0NjQzMDAwIj41NzI0PC9rZXk+PC9mb3JlaWduLWtleXM+PHJlZi10eXBlIG5hbWU9
IkpvdXJuYWwgQXJ0aWNsZSI+MTc8L3JlZi10eXBlPjxjb250cmlidXRvcnM+PGF1dGhvcnM+PGF1
dGhvcj5Cb3lkLUNhcnNvbiwgSC48L2F1dGhvcj48YXV0aG9yPkRvbGVtYW4sIEIuPC9hdXRob3I+
PGF1dGhvcj5Mb2Nrd29vZCwgUy48L2F1dGhvcj48YXV0aG9yPldpbGxpYW1zLCBKLiBQLjwvYXV0
aG9yPjxhdXRob3I+VGllcm5leSwgRy4gTS48L2F1dGhvcj48YXV0aG9yPkx1bmQsIEouIE4uPC9h
dXRob3I+PC9hdXRob3JzPjwvY29udHJpYnV0b3JzPjxhdXRoLWFkZHJlc3M+KEJveWQtQ2Fyc29u
LCBEb2xlbWFuLCBXaWxsaWFtcywgVGllcm5leSwgTHVuZCkgRGl2aXNpb24gb2YgR2VuZXJhbCBT
dXJnZXJ5LCBSb3lhbCBEZXJieSBIb3NwaXRhbCwgRGVyYnkgSG9zcGl0YWxzIE5IUyBUcnVzdCwg
RGVyYnksIFVuaXRlZCBLaW5nZG9tIChCb3lkLUNhcnNvbiwgTG9ja3dvb2QsIFRpZXJuZXkpIE5h
dGlvbmFsIEVtZXJnZW5jeSBMYXBhcm90b215IEF1ZGl0IFByb2plY3QgVGVhbSwgUm95YWwgQ29s
bGVnZSBvZiBBbmFlc3RoZXRpc3RzLCBMb25kb24sIFVuaXRlZCBLaW5nZG9tIChCb3lkLUNhcnNv
biwgRG9sZW1hbiwgV2lsbGlhbXMsIFRpZXJuZXksIEx1bmQpIERlcGFydG1lbnQgb2YgU3VyZ2Vy
eSwgRGl2aXNpb24gb2YgTWVkaWNhbCBTY2llbmNlcyBhbmQgR3JhZHVhdGUgRW50cnkgTWVkaWNp
bmUsIFVuaXZlcnNpdHkgb2YgTm90dGluZ2hhbSwgTm90dGluZ2hhbSwgVW5pdGVkIEtpbmdkb208
L2F1dGgtYWRkcmVzcz48dGl0bGVzPjx0aXRsZT5UcmFpbmVlLWxlZCBlbWVyZ2VuY3kgbGFwYXJv
dG9teSBvcGVyYXRpbmc8L3RpdGxlPjxzZWNvbmRhcnktdGl0bGU+QnJpdGlzaCBKb3VybmFsIG9m
IFN1cmdlcnk8L3NlY29uZGFyeS10aXRsZT48L3RpdGxlcz48cGVyaW9kaWNhbD48ZnVsbC10aXRs
ZT5Ccml0aXNoIGpvdXJuYWwgb2Ygc3VyZ2VyeTwvZnVsbC10aXRsZT48L3BlcmlvZGljYWw+PHBh
Z2VzPjEyODktMTI5ODwvcGFnZXM+PHZvbHVtZT4xMDcoMTApPC92b2x1bWU+PGRhdGVzPjx5ZWFy
PjIwMjA8L3llYXI+PHB1Yi1kYXRlcz48ZGF0ZT4wMSBTZXA8L2RhdGU+PC9wdWItZGF0ZXM+PC9k
YXRlcz48YWNjZXNzaW9uLW51bT4yMDA0NzUwNjI2PC9hY2Nlc3Npb24tbnVtPjx1cmxzPjxyZWxh
dGVkLXVybHM+PHVybD5odHRwczovL292aWRzcC5vdmlkLmNvbS9vdmlkd2ViLmNnaT9UPUpTJmFt
cDtDU0M9WSZhbXA7TkVXUz1OJmFtcDtQQUdFPWZ1bGx0ZXh0JmFtcDtEPWVtZWQyMSZhbXA7QU49
MjAwNDc1MDYyNjwvdXJsPjx1cmw+aHR0cHM6Ly9saWJyYXJ5c2VhcmNoLmFkZWxhaWRlLmVkdS5h
dS9vcGVudXJsLzYxQURFTEFJREVfSU5TVC82MUFERUxBSURFX0lOU1Q6VU9GQT9zaWQ9T1ZJRDpl
bWJhc2UmYW1wO2lkPXBtaWQ6MzIzMzU5MDUmYW1wO2lkPWRvaToxMC4xMDAyJTJGYmpzLjExNjEx
JmFtcDtpc3NuPTAwMDctMTMyMyZhbXA7aXNibj0mYW1wO3ZvbHVtZT0xMDcmYW1wO2lzc3VlPTEw
JmFtcDtzcGFnZT0xMjg5JmFtcDtwYWdlcz0xMjg5LTEyOTgmYW1wO2RhdGU9MjAyMCZhbXA7dGl0
bGU9QnJpdGlzaCtKb3VybmFsK29mK1N1cmdlcnkmYW1wO2F0aXRsZT1UcmFpbmVlLWxlZCtlbWVy
Z2VuY3krbGFwYXJvdG9teStvcGVyYXRpbmcmYW1wO2F1bGFzdD1Cb3lkLUNhcnNvbiZhbXA7cGlk
PSUzQ2F1dGhvciUzRUJveWQtQ2Fyc29uK0guJTNCRG9sZW1hbitCLiUzQkxvY2t3b29kK1MuJTNC
V2lsbGlhbXMrSi5QLiUzQlRpZXJuZXkrRy5NLiUzQkx1bmQrSi5OLiUzQyUyRmF1dGhvciUzRSUz
Q0FOJTNFMjAwNDc1MDYyNiUzQyUyRkFOJTNFJTNDRFQlM0VBcnRpY2xlJTNDJTJGRFQlM0U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Cb3lkLUNhcnNvbjwvQXV0aG9yPjxZZWFyPjIwMjA8L1ll
YXI+PFJlY051bT41NzI0PC9SZWNOdW0+PERpc3BsYXlUZXh0PlsxNV08L0Rpc3BsYXlUZXh0Pjxy
ZWNvcmQ+PHJlYy1udW1iZXI+NTcyNDwvcmVjLW51bWJlcj48Zm9yZWlnbi1rZXlzPjxrZXkgYXBw
PSJFTiIgZGItaWQ9InNyMHBkZTllOWQydGE2ZXYycmpwZWUyY3ZzZnI5eHJ4d2VleiIgdGltZXN0
YW1wPSIxNjQ0NjQzMDAwIj41NzI0PC9rZXk+PC9mb3JlaWduLWtleXM+PHJlZi10eXBlIG5hbWU9
IkpvdXJuYWwgQXJ0aWNsZSI+MTc8L3JlZi10eXBlPjxjb250cmlidXRvcnM+PGF1dGhvcnM+PGF1
dGhvcj5Cb3lkLUNhcnNvbiwgSC48L2F1dGhvcj48YXV0aG9yPkRvbGVtYW4sIEIuPC9hdXRob3I+
PGF1dGhvcj5Mb2Nrd29vZCwgUy48L2F1dGhvcj48YXV0aG9yPldpbGxpYW1zLCBKLiBQLjwvYXV0
aG9yPjxhdXRob3I+VGllcm5leSwgRy4gTS48L2F1dGhvcj48YXV0aG9yPkx1bmQsIEouIE4uPC9h
dXRob3I+PC9hdXRob3JzPjwvY29udHJpYnV0b3JzPjxhdXRoLWFkZHJlc3M+KEJveWQtQ2Fyc29u
LCBEb2xlbWFuLCBXaWxsaWFtcywgVGllcm5leSwgTHVuZCkgRGl2aXNpb24gb2YgR2VuZXJhbCBT
dXJnZXJ5LCBSb3lhbCBEZXJieSBIb3NwaXRhbCwgRGVyYnkgSG9zcGl0YWxzIE5IUyBUcnVzdCwg
RGVyYnksIFVuaXRlZCBLaW5nZG9tIChCb3lkLUNhcnNvbiwgTG9ja3dvb2QsIFRpZXJuZXkpIE5h
dGlvbmFsIEVtZXJnZW5jeSBMYXBhcm90b215IEF1ZGl0IFByb2plY3QgVGVhbSwgUm95YWwgQ29s
bGVnZSBvZiBBbmFlc3RoZXRpc3RzLCBMb25kb24sIFVuaXRlZCBLaW5nZG9tIChCb3lkLUNhcnNv
biwgRG9sZW1hbiwgV2lsbGlhbXMsIFRpZXJuZXksIEx1bmQpIERlcGFydG1lbnQgb2YgU3VyZ2Vy
eSwgRGl2aXNpb24gb2YgTWVkaWNhbCBTY2llbmNlcyBhbmQgR3JhZHVhdGUgRW50cnkgTWVkaWNp
bmUsIFVuaXZlcnNpdHkgb2YgTm90dGluZ2hhbSwgTm90dGluZ2hhbSwgVW5pdGVkIEtpbmdkb208
L2F1dGgtYWRkcmVzcz48dGl0bGVzPjx0aXRsZT5UcmFpbmVlLWxlZCBlbWVyZ2VuY3kgbGFwYXJv
dG9teSBvcGVyYXRpbmc8L3RpdGxlPjxzZWNvbmRhcnktdGl0bGU+QnJpdGlzaCBKb3VybmFsIG9m
IFN1cmdlcnk8L3NlY29uZGFyeS10aXRsZT48L3RpdGxlcz48cGVyaW9kaWNhbD48ZnVsbC10aXRs
ZT5Ccml0aXNoIGpvdXJuYWwgb2Ygc3VyZ2VyeTwvZnVsbC10aXRsZT48L3BlcmlvZGljYWw+PHBh
Z2VzPjEyODktMTI5ODwvcGFnZXM+PHZvbHVtZT4xMDcoMTApPC92b2x1bWU+PGRhdGVzPjx5ZWFy
PjIwMjA8L3llYXI+PHB1Yi1kYXRlcz48ZGF0ZT4wMSBTZXA8L2RhdGU+PC9wdWItZGF0ZXM+PC9k
YXRlcz48YWNjZXNzaW9uLW51bT4yMDA0NzUwNjI2PC9hY2Nlc3Npb24tbnVtPjx1cmxzPjxyZWxh
dGVkLXVybHM+PHVybD5odHRwczovL292aWRzcC5vdmlkLmNvbS9vdmlkd2ViLmNnaT9UPUpTJmFt
cDtDU0M9WSZhbXA7TkVXUz1OJmFtcDtQQUdFPWZ1bGx0ZXh0JmFtcDtEPWVtZWQyMSZhbXA7QU49
MjAwNDc1MDYyNjwvdXJsPjx1cmw+aHR0cHM6Ly9saWJyYXJ5c2VhcmNoLmFkZWxhaWRlLmVkdS5h
dS9vcGVudXJsLzYxQURFTEFJREVfSU5TVC82MUFERUxBSURFX0lOU1Q6VU9GQT9zaWQ9T1ZJRDpl
bWJhc2UmYW1wO2lkPXBtaWQ6MzIzMzU5MDUmYW1wO2lkPWRvaToxMC4xMDAyJTJGYmpzLjExNjEx
JmFtcDtpc3NuPTAwMDctMTMyMyZhbXA7aXNibj0mYW1wO3ZvbHVtZT0xMDcmYW1wO2lzc3VlPTEw
JmFtcDtzcGFnZT0xMjg5JmFtcDtwYWdlcz0xMjg5LTEyOTgmYW1wO2RhdGU9MjAyMCZhbXA7dGl0
bGU9QnJpdGlzaCtKb3VybmFsK29mK1N1cmdlcnkmYW1wO2F0aXRsZT1UcmFpbmVlLWxlZCtlbWVy
Z2VuY3krbGFwYXJvdG9teStvcGVyYXRpbmcmYW1wO2F1bGFzdD1Cb3lkLUNhcnNvbiZhbXA7cGlk
PSUzQ2F1dGhvciUzRUJveWQtQ2Fyc29uK0guJTNCRG9sZW1hbitCLiUzQkxvY2t3b29kK1MuJTNC
V2lsbGlhbXMrSi5QLiUzQlRpZXJuZXkrRy5NLiUzQkx1bmQrSi5OLiUzQyUyRmF1dGhvciUzRSUz
Q0FOJTNFMjAwNDc1MDYyNiUzQyUyRkFOJTNFJTNDRFQlM0VBcnRpY2xlJTNDJTJGRFQlM0U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A96367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5]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EFB88C8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367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62BB0AEA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C9E9DEE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C1D9505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EAA754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8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21F212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80241" w:rsidRPr="00A96367" w14:paraId="03179E2A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B254C91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ong 2021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Choong&lt;/Author&gt;&lt;Year&gt;2021&lt;/Year&gt;&lt;RecNum&gt;1548&lt;/RecNum&gt;&lt;DisplayText&gt;[23]&lt;/DisplayText&gt;&lt;record&gt;&lt;rec-number&gt;1548&lt;/rec-number&gt;&lt;foreign-keys&gt;&lt;key app="EN" db-id="sr0pde9e9d2ta6ev2rjpee2cvsfr9xrxweez" timestamp="1644636256"&gt;1548&lt;/key&gt;&lt;/foreign-keys&gt;&lt;ref-type name="Journal Article"&gt;17&lt;/ref-type&gt;&lt;contributors&gt;&lt;authors&gt;&lt;author&gt;Choong, J. X.&lt;/author&gt;&lt;author&gt;McIlveen, E.&lt;/author&gt;&lt;author&gt;Quasim, T.&lt;/author&gt;&lt;author&gt;Moug, S. J.&lt;/author&gt;&lt;/authors&gt;&lt;/contributors&gt;&lt;auth-address&gt;Department of Undergraduate Medicine, School of Medicine, University of Glasgow, University Avenue, Glasgow, UK.&amp;#xD;Department of Surgery, Royal Alexandra Hospital, Paisley, UK.&amp;#xD;Department of Anaesthesia, Critical Care and Pain Medicine, Glasgow Royal Infirmary, Glasgow, UK.&amp;#xD;School of Medicine, Dentistry and Nursing, University of Glasgow, Royal Alexandra Hospital, Paisley, UK.&lt;/auth-address&gt;&lt;titles&gt;&lt;title&gt;Decision making in emergency laparotomy: the role of predicted life expectancy&lt;/title&gt;&lt;secondary-title&gt;BJS Open&lt;/secondary-title&gt;&lt;/titles&gt;&lt;periodical&gt;&lt;full-title&gt;BJS Open&lt;/full-title&gt;&lt;/periodical&gt;&lt;volume&gt;5&lt;/volume&gt;&lt;number&gt;5&lt;/number&gt;&lt;edition&gt;2021/10/12&lt;/edition&gt;&lt;keywords&gt;&lt;keyword&gt;Aged&lt;/keyword&gt;&lt;keyword&gt;Aged, 80 and over&lt;/keyword&gt;&lt;keyword&gt;Decision Making&lt;/keyword&gt;&lt;keyword&gt;Humans&lt;/keyword&gt;&lt;keyword&gt;*Laparotomy&lt;/keyword&gt;&lt;keyword&gt;*Life Expectancy&lt;/keyword&gt;&lt;keyword&gt;Retrospective Studies&lt;/keyword&gt;&lt;keyword&gt;Risk Assessment&lt;/keyword&gt;&lt;/keywords&gt;&lt;dates&gt;&lt;year&gt;2021&lt;/year&gt;&lt;pub-dates&gt;&lt;date&gt;Sep 6&lt;/date&gt;&lt;/pub-dates&gt;&lt;/dates&gt;&lt;isbn&gt;2474-9842&lt;/isbn&gt;&lt;accession-num&gt;34633437&lt;/accession-num&gt;&lt;urls&gt;&lt;/urls&gt;&lt;custom2&gt;PMC8504444&lt;/custom2&gt;&lt;electronic-resource-num&gt;10.1093/bjsopen/zrab090&lt;/electronic-resource-num&gt;&lt;remote-database-provider&gt;NLM&lt;/remote-database-provider&gt;&lt;language&gt;eng&lt;/language&gt;&lt;/record&gt;&lt;/Cite&gt;&lt;/EndNote&gt;</w:instrTex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A96367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3]</w:t>
            </w: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0F73CA8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2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47DEB4A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5C61AC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BFF0F06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3%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F0503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0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43260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% (60 days), 23.2% (1 year)</w:t>
            </w:r>
          </w:p>
        </w:tc>
      </w:tr>
      <w:tr w:rsidR="00A80241" w:rsidRPr="00A96367" w14:paraId="62C82EE2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C1B51C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e 20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F1D12B0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58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1962E12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1644859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F383421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34BFD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159A0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80241" w:rsidRPr="00A96367" w14:paraId="50D644CD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4BB7330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rbyshire</w:t>
            </w:r>
            <w:proofErr w:type="spellEnd"/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20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63EBF2C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9414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0038C072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C3B9781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52FEB49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1%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6212F5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7E06C2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80241" w:rsidRPr="00A96367" w14:paraId="6F6172E0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71A3DEB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liezer 20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4C64B38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2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6407DEE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4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32C0475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AB3ACAF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%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F4878C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00EBC3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80241" w:rsidRPr="00A96367" w14:paraId="45B3EFEE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880EFD1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i 20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57CE2E4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0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31926FC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8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6F96970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94ECA01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%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A83373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CA8744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80241" w:rsidRPr="00A96367" w14:paraId="42A1FA55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308481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nders 20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FC270E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9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171F98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C7E7EF0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1%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BD8C7A8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704548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1EBF68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80241" w:rsidRPr="00A96367" w14:paraId="1530D032" w14:textId="77777777" w:rsidTr="00602FCB">
        <w:trPr>
          <w:trHeight w:val="315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B0D6AF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urling 20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CCD68A3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921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5F340610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ELA predicted </w:t>
            </w:r>
            <w:proofErr w:type="gramStart"/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 day</w:t>
            </w:r>
            <w:proofErr w:type="gramEnd"/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ortality groups. &lt;5% 607/39502. 5-10% 933/12148. 10-20% 1685/10818. 20-30% 1438/5365. 30-40% 1137/3251. 40-50% 873/2006. &gt;50% 1621/2753. 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9D96D46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54211FC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%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B8DE8A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1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3E46D9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3% (180 day), 22.5% (1 year)</w:t>
            </w:r>
          </w:p>
        </w:tc>
      </w:tr>
      <w:tr w:rsidR="00A80241" w:rsidRPr="00A96367" w14:paraId="6346CD18" w14:textId="77777777" w:rsidTr="00602FCB">
        <w:trPr>
          <w:trHeight w:val="434"/>
        </w:trPr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CAFCE15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ahir</w:t>
            </w:r>
            <w:proofErr w:type="spellEnd"/>
            <w:r w:rsidRPr="00A9636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20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F81ACC8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0</w:t>
            </w:r>
          </w:p>
        </w:tc>
        <w:tc>
          <w:tcPr>
            <w:tcW w:w="2840" w:type="dxa"/>
            <w:shd w:val="clear" w:color="auto" w:fill="auto"/>
            <w:noWrap/>
            <w:vAlign w:val="bottom"/>
            <w:hideMark/>
          </w:tcPr>
          <w:p w14:paraId="3CCE547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28C2576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58608D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963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%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0E0C4D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ACAE7" w14:textId="77777777" w:rsidR="00A80241" w:rsidRPr="00A96367" w:rsidRDefault="00A80241" w:rsidP="00602FC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2D1DFD7" w14:textId="06341A20" w:rsidR="00A80241" w:rsidRPr="00A96367" w:rsidRDefault="00A80241">
      <w:pPr>
        <w:rPr>
          <w:rFonts w:ascii="Times New Roman" w:hAnsi="Times New Roman" w:cs="Times New Roman"/>
        </w:rPr>
      </w:pPr>
    </w:p>
    <w:p w14:paraId="17DAF6B9" w14:textId="4637DA6B" w:rsidR="00A80241" w:rsidRPr="00A96367" w:rsidRDefault="00A80241">
      <w:pPr>
        <w:rPr>
          <w:rFonts w:ascii="Times New Roman" w:hAnsi="Times New Roman" w:cs="Times New Roman"/>
        </w:rPr>
      </w:pPr>
    </w:p>
    <w:p w14:paraId="4273B399" w14:textId="6BBDDC0E" w:rsidR="00A80241" w:rsidRPr="00A96367" w:rsidRDefault="00A80241">
      <w:pPr>
        <w:rPr>
          <w:rFonts w:ascii="Times New Roman" w:hAnsi="Times New Roman" w:cs="Times New Roman"/>
        </w:rPr>
      </w:pPr>
      <w:r w:rsidRPr="00A96367">
        <w:rPr>
          <w:rFonts w:ascii="Times New Roman" w:hAnsi="Times New Roman" w:cs="Times New Roman"/>
        </w:rPr>
        <w:br w:type="page"/>
      </w:r>
    </w:p>
    <w:p w14:paraId="077DB57F" w14:textId="2E4AC066" w:rsidR="00A80241" w:rsidRPr="00A96367" w:rsidRDefault="00A80241" w:rsidP="00A8024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96367">
        <w:rPr>
          <w:rFonts w:ascii="Times New Roman" w:hAnsi="Times New Roman" w:cs="Times New Roman"/>
          <w:b/>
          <w:bCs/>
        </w:rPr>
        <w:lastRenderedPageBreak/>
        <w:t>Table 4: expected mortality based on MPI vs actual mortalit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13"/>
        <w:gridCol w:w="709"/>
        <w:gridCol w:w="2791"/>
        <w:gridCol w:w="1250"/>
        <w:gridCol w:w="1038"/>
        <w:gridCol w:w="1038"/>
        <w:gridCol w:w="1679"/>
      </w:tblGrid>
      <w:tr w:rsidR="00A80241" w:rsidRPr="00A96367" w14:paraId="7D3517B6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CA87FE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09" w:type="dxa"/>
            <w:noWrap/>
            <w:hideMark/>
          </w:tcPr>
          <w:p w14:paraId="673FDF0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791" w:type="dxa"/>
            <w:noWrap/>
            <w:hideMark/>
          </w:tcPr>
          <w:p w14:paraId="185B807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ed mortality</w:t>
            </w:r>
          </w:p>
        </w:tc>
        <w:tc>
          <w:tcPr>
            <w:tcW w:w="1250" w:type="dxa"/>
            <w:noWrap/>
            <w:hideMark/>
          </w:tcPr>
          <w:p w14:paraId="095CDB5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discharge)</w:t>
            </w:r>
          </w:p>
        </w:tc>
        <w:tc>
          <w:tcPr>
            <w:tcW w:w="1038" w:type="dxa"/>
            <w:noWrap/>
            <w:hideMark/>
          </w:tcPr>
          <w:p w14:paraId="4A570DE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30-day)</w:t>
            </w:r>
          </w:p>
        </w:tc>
        <w:tc>
          <w:tcPr>
            <w:tcW w:w="1038" w:type="dxa"/>
            <w:noWrap/>
            <w:hideMark/>
          </w:tcPr>
          <w:p w14:paraId="08BCBEA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90-day)</w:t>
            </w:r>
          </w:p>
        </w:tc>
        <w:tc>
          <w:tcPr>
            <w:tcW w:w="1679" w:type="dxa"/>
            <w:noWrap/>
            <w:hideMark/>
          </w:tcPr>
          <w:p w14:paraId="4BEA791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other)</w:t>
            </w:r>
          </w:p>
        </w:tc>
      </w:tr>
      <w:tr w:rsidR="00A80241" w:rsidRPr="00A96367" w14:paraId="35B4EF1D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8DB9A9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alik 2010</w:t>
            </w:r>
          </w:p>
        </w:tc>
        <w:tc>
          <w:tcPr>
            <w:tcW w:w="709" w:type="dxa"/>
            <w:noWrap/>
            <w:hideMark/>
          </w:tcPr>
          <w:p w14:paraId="1BC5E42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791" w:type="dxa"/>
            <w:noWrap/>
            <w:hideMark/>
          </w:tcPr>
          <w:p w14:paraId="11CF660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noWrap/>
            <w:hideMark/>
          </w:tcPr>
          <w:p w14:paraId="5C8A89B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PI: &lt;15, 0%, 16-25, 4%, &gt;25, 82.3%</w:t>
            </w:r>
          </w:p>
        </w:tc>
        <w:tc>
          <w:tcPr>
            <w:tcW w:w="1038" w:type="dxa"/>
            <w:noWrap/>
            <w:hideMark/>
          </w:tcPr>
          <w:p w14:paraId="49D2038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18DE27E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1DADF5A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02C5E906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9460C4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Kao 2020</w:t>
            </w:r>
          </w:p>
        </w:tc>
        <w:tc>
          <w:tcPr>
            <w:tcW w:w="709" w:type="dxa"/>
            <w:noWrap/>
            <w:hideMark/>
          </w:tcPr>
          <w:p w14:paraId="0F5179A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2791" w:type="dxa"/>
            <w:noWrap/>
            <w:hideMark/>
          </w:tcPr>
          <w:p w14:paraId="43B4B35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PI: (died within 72 hours) 27, (survived 72 hours) 19</w:t>
            </w:r>
          </w:p>
        </w:tc>
        <w:tc>
          <w:tcPr>
            <w:tcW w:w="1250" w:type="dxa"/>
            <w:noWrap/>
            <w:hideMark/>
          </w:tcPr>
          <w:p w14:paraId="0650E8E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.90%</w:t>
            </w:r>
          </w:p>
        </w:tc>
        <w:tc>
          <w:tcPr>
            <w:tcW w:w="1038" w:type="dxa"/>
            <w:noWrap/>
            <w:hideMark/>
          </w:tcPr>
          <w:p w14:paraId="69028BC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21BA1AA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7B9E4B9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7.5% (1 year)</w:t>
            </w:r>
          </w:p>
        </w:tc>
      </w:tr>
      <w:tr w:rsidR="00A80241" w:rsidRPr="00A96367" w14:paraId="1D1DA373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D893BA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nbalakan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709" w:type="dxa"/>
            <w:noWrap/>
            <w:hideMark/>
          </w:tcPr>
          <w:p w14:paraId="14C289E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2791" w:type="dxa"/>
            <w:noWrap/>
            <w:hideMark/>
          </w:tcPr>
          <w:p w14:paraId="0630523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PI: &lt;/=21, 3.1%, &gt;22, 37.5%</w:t>
            </w:r>
          </w:p>
        </w:tc>
        <w:tc>
          <w:tcPr>
            <w:tcW w:w="1250" w:type="dxa"/>
            <w:noWrap/>
            <w:hideMark/>
          </w:tcPr>
          <w:p w14:paraId="06CF84F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622BCD6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7.2%</w:t>
            </w:r>
          </w:p>
        </w:tc>
        <w:tc>
          <w:tcPr>
            <w:tcW w:w="1038" w:type="dxa"/>
            <w:noWrap/>
            <w:hideMark/>
          </w:tcPr>
          <w:p w14:paraId="457460B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1CAFBE2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1CEAF5E6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151433B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asternak 2009</w:t>
            </w:r>
          </w:p>
        </w:tc>
        <w:tc>
          <w:tcPr>
            <w:tcW w:w="709" w:type="dxa"/>
            <w:noWrap/>
            <w:hideMark/>
          </w:tcPr>
          <w:p w14:paraId="4311C60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791" w:type="dxa"/>
            <w:noWrap/>
            <w:hideMark/>
          </w:tcPr>
          <w:p w14:paraId="1BE6073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PI: Hartmann's (n=65), 21.2, primary anastomosis (n=46), 13.9</w:t>
            </w:r>
          </w:p>
        </w:tc>
        <w:tc>
          <w:tcPr>
            <w:tcW w:w="1250" w:type="dxa"/>
            <w:noWrap/>
            <w:hideMark/>
          </w:tcPr>
          <w:p w14:paraId="62B0275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artmann's: 29.2%, primary anastomosis: 17.4%</w:t>
            </w:r>
          </w:p>
        </w:tc>
        <w:tc>
          <w:tcPr>
            <w:tcW w:w="1038" w:type="dxa"/>
            <w:noWrap/>
            <w:hideMark/>
          </w:tcPr>
          <w:p w14:paraId="1AE31F3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1630265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503BB06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056DD7DF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CE83EE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Zingg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08</w:t>
            </w:r>
          </w:p>
        </w:tc>
        <w:tc>
          <w:tcPr>
            <w:tcW w:w="709" w:type="dxa"/>
            <w:noWrap/>
            <w:hideMark/>
          </w:tcPr>
          <w:p w14:paraId="74C25FF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791" w:type="dxa"/>
            <w:noWrap/>
            <w:hideMark/>
          </w:tcPr>
          <w:p w14:paraId="5FE943C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PI: Hartmann's (n=65), 21, primary anastomosis (n=46), 14</w:t>
            </w:r>
          </w:p>
        </w:tc>
        <w:tc>
          <w:tcPr>
            <w:tcW w:w="1250" w:type="dxa"/>
            <w:noWrap/>
            <w:hideMark/>
          </w:tcPr>
          <w:p w14:paraId="12D90AA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artmann's: 29.2%, primary anastomosis: 17.4%</w:t>
            </w:r>
          </w:p>
        </w:tc>
        <w:tc>
          <w:tcPr>
            <w:tcW w:w="1038" w:type="dxa"/>
            <w:noWrap/>
            <w:hideMark/>
          </w:tcPr>
          <w:p w14:paraId="2B7B2DD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2F9B7F2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7B68FAE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2C95D766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61FF2DC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Neri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709" w:type="dxa"/>
            <w:noWrap/>
            <w:hideMark/>
          </w:tcPr>
          <w:p w14:paraId="158CD64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791" w:type="dxa"/>
            <w:noWrap/>
            <w:hideMark/>
          </w:tcPr>
          <w:p w14:paraId="5704721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MPI &lt;21: 5/68. MPI &gt;/=21: 31/75. </w:t>
            </w:r>
          </w:p>
        </w:tc>
        <w:tc>
          <w:tcPr>
            <w:tcW w:w="1250" w:type="dxa"/>
            <w:noWrap/>
            <w:hideMark/>
          </w:tcPr>
          <w:p w14:paraId="6099236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5.20%</w:t>
            </w:r>
          </w:p>
        </w:tc>
        <w:tc>
          <w:tcPr>
            <w:tcW w:w="1038" w:type="dxa"/>
            <w:noWrap/>
            <w:hideMark/>
          </w:tcPr>
          <w:p w14:paraId="6DF04B2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3681345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15C11D8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3CDF8197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0B752F5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Sohn 2016</w:t>
            </w:r>
          </w:p>
        </w:tc>
        <w:tc>
          <w:tcPr>
            <w:tcW w:w="709" w:type="dxa"/>
            <w:noWrap/>
            <w:hideMark/>
          </w:tcPr>
          <w:p w14:paraId="29A6A4F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91" w:type="dxa"/>
            <w:noWrap/>
            <w:hideMark/>
          </w:tcPr>
          <w:p w14:paraId="7912F7E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PI: 17</w:t>
            </w:r>
          </w:p>
        </w:tc>
        <w:tc>
          <w:tcPr>
            <w:tcW w:w="1250" w:type="dxa"/>
            <w:noWrap/>
            <w:hideMark/>
          </w:tcPr>
          <w:p w14:paraId="67BC91B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038" w:type="dxa"/>
            <w:noWrap/>
            <w:hideMark/>
          </w:tcPr>
          <w:p w14:paraId="482FC43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6B8779E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475C596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4B81728C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657B534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Tartaglia 2019</w:t>
            </w:r>
          </w:p>
        </w:tc>
        <w:tc>
          <w:tcPr>
            <w:tcW w:w="709" w:type="dxa"/>
            <w:noWrap/>
            <w:hideMark/>
          </w:tcPr>
          <w:p w14:paraId="473680F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791" w:type="dxa"/>
            <w:noWrap/>
            <w:hideMark/>
          </w:tcPr>
          <w:p w14:paraId="10FE6A1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PI: 25.12</w:t>
            </w:r>
          </w:p>
        </w:tc>
        <w:tc>
          <w:tcPr>
            <w:tcW w:w="1250" w:type="dxa"/>
            <w:noWrap/>
            <w:hideMark/>
          </w:tcPr>
          <w:p w14:paraId="0B38861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038" w:type="dxa"/>
            <w:noWrap/>
            <w:hideMark/>
          </w:tcPr>
          <w:p w14:paraId="127DE24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025D715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55D0EF8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7D7CF18C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40143C4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aul Trinity Stephen 2020</w:t>
            </w:r>
          </w:p>
        </w:tc>
        <w:tc>
          <w:tcPr>
            <w:tcW w:w="709" w:type="dxa"/>
            <w:noWrap/>
            <w:hideMark/>
          </w:tcPr>
          <w:p w14:paraId="635A2ED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791" w:type="dxa"/>
            <w:noWrap/>
            <w:hideMark/>
          </w:tcPr>
          <w:p w14:paraId="15C3B1E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PI: (non-survivors) 32.5</w:t>
            </w:r>
          </w:p>
        </w:tc>
        <w:tc>
          <w:tcPr>
            <w:tcW w:w="1250" w:type="dxa"/>
            <w:noWrap/>
            <w:hideMark/>
          </w:tcPr>
          <w:p w14:paraId="0F8D469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038" w:type="dxa"/>
            <w:noWrap/>
            <w:hideMark/>
          </w:tcPr>
          <w:p w14:paraId="39DA980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120717B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352592C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75D095A3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3D4B817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Nachiappan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709" w:type="dxa"/>
            <w:noWrap/>
            <w:hideMark/>
          </w:tcPr>
          <w:p w14:paraId="14B2AAF1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791" w:type="dxa"/>
            <w:noWrap/>
            <w:hideMark/>
          </w:tcPr>
          <w:p w14:paraId="2554AAE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PI: (survivors) 24.5, (non-survivors) 33.5</w:t>
            </w:r>
          </w:p>
        </w:tc>
        <w:tc>
          <w:tcPr>
            <w:tcW w:w="1250" w:type="dxa"/>
            <w:noWrap/>
            <w:hideMark/>
          </w:tcPr>
          <w:p w14:paraId="3C2E3BF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.50%</w:t>
            </w:r>
          </w:p>
        </w:tc>
        <w:tc>
          <w:tcPr>
            <w:tcW w:w="1038" w:type="dxa"/>
            <w:noWrap/>
            <w:hideMark/>
          </w:tcPr>
          <w:p w14:paraId="54BF1B7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428E836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noWrap/>
            <w:hideMark/>
          </w:tcPr>
          <w:p w14:paraId="7054871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629282" w14:textId="7C34E92F" w:rsidR="00A80241" w:rsidRPr="00A96367" w:rsidRDefault="00A80241" w:rsidP="00A8024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96367">
        <w:rPr>
          <w:rFonts w:ascii="Times New Roman" w:hAnsi="Times New Roman" w:cs="Times New Roman"/>
          <w:b/>
          <w:bCs/>
        </w:rPr>
        <w:lastRenderedPageBreak/>
        <w:t>Table 5: expected mortality based on ACS-NSQIP vs actual mortalit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13"/>
        <w:gridCol w:w="716"/>
        <w:gridCol w:w="2828"/>
        <w:gridCol w:w="1275"/>
        <w:gridCol w:w="1038"/>
        <w:gridCol w:w="1038"/>
        <w:gridCol w:w="1610"/>
      </w:tblGrid>
      <w:tr w:rsidR="00A80241" w:rsidRPr="00A96367" w14:paraId="6CEA2A98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0E9B2E4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16" w:type="dxa"/>
            <w:noWrap/>
            <w:hideMark/>
          </w:tcPr>
          <w:p w14:paraId="724B950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28" w:type="dxa"/>
            <w:noWrap/>
            <w:hideMark/>
          </w:tcPr>
          <w:p w14:paraId="58A1776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ed mortality</w:t>
            </w:r>
          </w:p>
        </w:tc>
        <w:tc>
          <w:tcPr>
            <w:tcW w:w="1275" w:type="dxa"/>
            <w:noWrap/>
            <w:hideMark/>
          </w:tcPr>
          <w:p w14:paraId="456E6B1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discharge)</w:t>
            </w:r>
          </w:p>
        </w:tc>
        <w:tc>
          <w:tcPr>
            <w:tcW w:w="1038" w:type="dxa"/>
            <w:noWrap/>
            <w:hideMark/>
          </w:tcPr>
          <w:p w14:paraId="380ED51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30-day)</w:t>
            </w:r>
          </w:p>
        </w:tc>
        <w:tc>
          <w:tcPr>
            <w:tcW w:w="1038" w:type="dxa"/>
            <w:noWrap/>
            <w:hideMark/>
          </w:tcPr>
          <w:p w14:paraId="2C12236F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90-day)</w:t>
            </w:r>
          </w:p>
        </w:tc>
        <w:tc>
          <w:tcPr>
            <w:tcW w:w="1610" w:type="dxa"/>
            <w:noWrap/>
            <w:hideMark/>
          </w:tcPr>
          <w:p w14:paraId="4EE61CC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other)</w:t>
            </w:r>
          </w:p>
        </w:tc>
      </w:tr>
      <w:tr w:rsidR="00A80241" w:rsidRPr="00A96367" w14:paraId="20905F81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6E710D8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Burgess 2017</w:t>
            </w:r>
          </w:p>
        </w:tc>
        <w:tc>
          <w:tcPr>
            <w:tcW w:w="716" w:type="dxa"/>
            <w:noWrap/>
            <w:hideMark/>
          </w:tcPr>
          <w:p w14:paraId="02215EF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828" w:type="dxa"/>
            <w:noWrap/>
            <w:hideMark/>
          </w:tcPr>
          <w:p w14:paraId="55442E79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8.68%</w:t>
            </w:r>
          </w:p>
        </w:tc>
        <w:tc>
          <w:tcPr>
            <w:tcW w:w="1275" w:type="dxa"/>
            <w:noWrap/>
            <w:hideMark/>
          </w:tcPr>
          <w:p w14:paraId="33B7B98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8.42%</w:t>
            </w:r>
          </w:p>
        </w:tc>
        <w:tc>
          <w:tcPr>
            <w:tcW w:w="1038" w:type="dxa"/>
            <w:noWrap/>
            <w:hideMark/>
          </w:tcPr>
          <w:p w14:paraId="2A54DA7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144DD51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08F455E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1DD1103D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5DAC908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arkin 2020</w:t>
            </w:r>
          </w:p>
        </w:tc>
        <w:tc>
          <w:tcPr>
            <w:tcW w:w="716" w:type="dxa"/>
            <w:noWrap/>
            <w:hideMark/>
          </w:tcPr>
          <w:p w14:paraId="4030B15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828" w:type="dxa"/>
            <w:noWrap/>
            <w:hideMark/>
          </w:tcPr>
          <w:p w14:paraId="2710B9A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All patients &gt;/=5%</w:t>
            </w:r>
          </w:p>
        </w:tc>
        <w:tc>
          <w:tcPr>
            <w:tcW w:w="1275" w:type="dxa"/>
            <w:noWrap/>
            <w:hideMark/>
          </w:tcPr>
          <w:p w14:paraId="47AE8A4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0DFC1E3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1.0%</w:t>
            </w:r>
          </w:p>
        </w:tc>
        <w:tc>
          <w:tcPr>
            <w:tcW w:w="1038" w:type="dxa"/>
            <w:noWrap/>
            <w:hideMark/>
          </w:tcPr>
          <w:p w14:paraId="1C1EE11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67AE1E6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7C95CF89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868BE3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Laitamaki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716" w:type="dxa"/>
            <w:noWrap/>
            <w:hideMark/>
          </w:tcPr>
          <w:p w14:paraId="655522F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828" w:type="dxa"/>
            <w:noWrap/>
            <w:hideMark/>
          </w:tcPr>
          <w:p w14:paraId="0E2B040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edian for patients who died 31.3%, median for patients who survived 18.3%</w:t>
            </w:r>
          </w:p>
        </w:tc>
        <w:tc>
          <w:tcPr>
            <w:tcW w:w="1275" w:type="dxa"/>
            <w:noWrap/>
            <w:hideMark/>
          </w:tcPr>
          <w:p w14:paraId="234606B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507B63B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038" w:type="dxa"/>
            <w:noWrap/>
            <w:hideMark/>
          </w:tcPr>
          <w:p w14:paraId="28ADD5F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610" w:type="dxa"/>
            <w:noWrap/>
            <w:hideMark/>
          </w:tcPr>
          <w:p w14:paraId="2FF59D0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2% (14 days). 87% (1 year)</w:t>
            </w:r>
          </w:p>
        </w:tc>
      </w:tr>
      <w:tr w:rsidR="00A80241" w:rsidRPr="00A96367" w14:paraId="6A3E4122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1A47AB3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Eliezer 2019</w:t>
            </w:r>
          </w:p>
        </w:tc>
        <w:tc>
          <w:tcPr>
            <w:tcW w:w="716" w:type="dxa"/>
            <w:noWrap/>
            <w:hideMark/>
          </w:tcPr>
          <w:p w14:paraId="4A810F5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2828" w:type="dxa"/>
            <w:noWrap/>
            <w:hideMark/>
          </w:tcPr>
          <w:p w14:paraId="5437323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.90%</w:t>
            </w:r>
          </w:p>
        </w:tc>
        <w:tc>
          <w:tcPr>
            <w:tcW w:w="1275" w:type="dxa"/>
            <w:noWrap/>
            <w:hideMark/>
          </w:tcPr>
          <w:p w14:paraId="648E09C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3819C7B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1038" w:type="dxa"/>
            <w:noWrap/>
            <w:hideMark/>
          </w:tcPr>
          <w:p w14:paraId="500EDE8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657C3D0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241" w:rsidRPr="00A96367" w14:paraId="531A4517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71559E66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Barazanchi 2020</w:t>
            </w:r>
          </w:p>
        </w:tc>
        <w:tc>
          <w:tcPr>
            <w:tcW w:w="716" w:type="dxa"/>
            <w:noWrap/>
            <w:hideMark/>
          </w:tcPr>
          <w:p w14:paraId="7CAAA237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4419</w:t>
            </w:r>
          </w:p>
        </w:tc>
        <w:tc>
          <w:tcPr>
            <w:tcW w:w="2828" w:type="dxa"/>
            <w:noWrap/>
            <w:hideMark/>
          </w:tcPr>
          <w:p w14:paraId="391E1F3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5.40%</w:t>
            </w:r>
          </w:p>
        </w:tc>
        <w:tc>
          <w:tcPr>
            <w:tcW w:w="1275" w:type="dxa"/>
            <w:noWrap/>
            <w:hideMark/>
          </w:tcPr>
          <w:p w14:paraId="53A0C8A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hideMark/>
          </w:tcPr>
          <w:p w14:paraId="5A3EFE5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7.90%</w:t>
            </w:r>
          </w:p>
        </w:tc>
        <w:tc>
          <w:tcPr>
            <w:tcW w:w="1038" w:type="dxa"/>
            <w:noWrap/>
            <w:hideMark/>
          </w:tcPr>
          <w:p w14:paraId="3DB1497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noWrap/>
            <w:hideMark/>
          </w:tcPr>
          <w:p w14:paraId="555C5AF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5.1% (1 year)</w:t>
            </w:r>
          </w:p>
        </w:tc>
      </w:tr>
    </w:tbl>
    <w:p w14:paraId="6DAFFF5E" w14:textId="7B1DE5E5" w:rsidR="00A80241" w:rsidRPr="00A96367" w:rsidRDefault="00A80241">
      <w:pPr>
        <w:rPr>
          <w:rFonts w:ascii="Times New Roman" w:hAnsi="Times New Roman" w:cs="Times New Roman"/>
        </w:rPr>
      </w:pPr>
    </w:p>
    <w:p w14:paraId="45097DC0" w14:textId="1829F676" w:rsidR="00A80241" w:rsidRPr="00A96367" w:rsidRDefault="00A80241">
      <w:pPr>
        <w:rPr>
          <w:rFonts w:ascii="Times New Roman" w:hAnsi="Times New Roman" w:cs="Times New Roman"/>
        </w:rPr>
      </w:pPr>
    </w:p>
    <w:p w14:paraId="7445ACE4" w14:textId="667DD6D4" w:rsidR="00A80241" w:rsidRPr="00A96367" w:rsidRDefault="00A80241" w:rsidP="00A8024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96367">
        <w:rPr>
          <w:rFonts w:ascii="Times New Roman" w:hAnsi="Times New Roman" w:cs="Times New Roman"/>
          <w:b/>
          <w:bCs/>
        </w:rPr>
        <w:t>Table 6: expected mortality based on ESS vs actual mortalit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13"/>
        <w:gridCol w:w="716"/>
        <w:gridCol w:w="3395"/>
        <w:gridCol w:w="4394"/>
      </w:tblGrid>
      <w:tr w:rsidR="00A80241" w:rsidRPr="00A96367" w14:paraId="5A50A3CE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30068D7B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16" w:type="dxa"/>
            <w:noWrap/>
            <w:hideMark/>
          </w:tcPr>
          <w:p w14:paraId="066E7BD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95" w:type="dxa"/>
            <w:noWrap/>
            <w:hideMark/>
          </w:tcPr>
          <w:p w14:paraId="57914D2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ed mortality</w:t>
            </w:r>
          </w:p>
        </w:tc>
        <w:tc>
          <w:tcPr>
            <w:tcW w:w="4394" w:type="dxa"/>
            <w:noWrap/>
            <w:hideMark/>
          </w:tcPr>
          <w:p w14:paraId="7C4ABD64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30-day)</w:t>
            </w:r>
          </w:p>
        </w:tc>
      </w:tr>
      <w:tr w:rsidR="00A80241" w:rsidRPr="00A96367" w14:paraId="3CD51110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62A9070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Christou 2021</w:t>
            </w:r>
          </w:p>
        </w:tc>
        <w:tc>
          <w:tcPr>
            <w:tcW w:w="716" w:type="dxa"/>
            <w:noWrap/>
            <w:hideMark/>
          </w:tcPr>
          <w:p w14:paraId="0980692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3395" w:type="dxa"/>
            <w:noWrap/>
            <w:hideMark/>
          </w:tcPr>
          <w:p w14:paraId="1E4F829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ESS: (Greek population, n=102) 6, (US population, n=112) 8</w:t>
            </w:r>
          </w:p>
        </w:tc>
        <w:tc>
          <w:tcPr>
            <w:tcW w:w="4394" w:type="dxa"/>
            <w:noWrap/>
            <w:hideMark/>
          </w:tcPr>
          <w:p w14:paraId="6B51D13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6.0%</w:t>
            </w:r>
          </w:p>
        </w:tc>
      </w:tr>
      <w:tr w:rsidR="00A80241" w:rsidRPr="00A96367" w14:paraId="769DFFB7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54FC6F0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echi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716" w:type="dxa"/>
            <w:noWrap/>
            <w:hideMark/>
          </w:tcPr>
          <w:p w14:paraId="733D103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347</w:t>
            </w:r>
          </w:p>
        </w:tc>
        <w:tc>
          <w:tcPr>
            <w:tcW w:w="3395" w:type="dxa"/>
            <w:noWrap/>
            <w:hideMark/>
          </w:tcPr>
          <w:p w14:paraId="08A3638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ESS: 5</w:t>
            </w:r>
          </w:p>
        </w:tc>
        <w:tc>
          <w:tcPr>
            <w:tcW w:w="4394" w:type="dxa"/>
            <w:noWrap/>
            <w:hideMark/>
          </w:tcPr>
          <w:p w14:paraId="7F2CD96C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</w:tr>
      <w:tr w:rsidR="00A80241" w:rsidRPr="00A96367" w14:paraId="5F2FE987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2667F68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Hechi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716" w:type="dxa"/>
            <w:noWrap/>
            <w:hideMark/>
          </w:tcPr>
          <w:p w14:paraId="7D68A9C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3395" w:type="dxa"/>
            <w:noWrap/>
            <w:hideMark/>
          </w:tcPr>
          <w:p w14:paraId="3345F4E3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14:paraId="1DD067E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ESS: 2, 0% mortality, 10, 20% mortality, 16, 60% mortality. Overall 21%</w:t>
            </w:r>
          </w:p>
        </w:tc>
      </w:tr>
      <w:tr w:rsidR="00A80241" w:rsidRPr="00A96367" w14:paraId="1D0CEBA5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4C1ED89A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Kaafarani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716" w:type="dxa"/>
            <w:noWrap/>
            <w:hideMark/>
          </w:tcPr>
          <w:p w14:paraId="56686FC0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649</w:t>
            </w:r>
          </w:p>
        </w:tc>
        <w:tc>
          <w:tcPr>
            <w:tcW w:w="3395" w:type="dxa"/>
            <w:noWrap/>
            <w:hideMark/>
          </w:tcPr>
          <w:p w14:paraId="7F93F07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ESS: 6</w:t>
            </w:r>
          </w:p>
        </w:tc>
        <w:tc>
          <w:tcPr>
            <w:tcW w:w="4394" w:type="dxa"/>
            <w:noWrap/>
            <w:hideMark/>
          </w:tcPr>
          <w:p w14:paraId="697DE025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14.80%</w:t>
            </w:r>
          </w:p>
        </w:tc>
      </w:tr>
      <w:tr w:rsidR="00A80241" w:rsidRPr="00A96367" w14:paraId="4E8548D5" w14:textId="77777777" w:rsidTr="00602FCB">
        <w:trPr>
          <w:trHeight w:val="320"/>
        </w:trPr>
        <w:tc>
          <w:tcPr>
            <w:tcW w:w="1413" w:type="dxa"/>
            <w:noWrap/>
            <w:hideMark/>
          </w:tcPr>
          <w:p w14:paraId="13B8EA9E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Peponis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716" w:type="dxa"/>
            <w:noWrap/>
            <w:hideMark/>
          </w:tcPr>
          <w:p w14:paraId="380D626D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26410</w:t>
            </w:r>
          </w:p>
        </w:tc>
        <w:tc>
          <w:tcPr>
            <w:tcW w:w="3395" w:type="dxa"/>
            <w:noWrap/>
            <w:hideMark/>
          </w:tcPr>
          <w:p w14:paraId="7485BDD2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noWrap/>
            <w:hideMark/>
          </w:tcPr>
          <w:p w14:paraId="49D01368" w14:textId="77777777" w:rsidR="00A80241" w:rsidRPr="00A96367" w:rsidRDefault="00A80241" w:rsidP="00602F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6367">
              <w:rPr>
                <w:rFonts w:ascii="Times New Roman" w:hAnsi="Times New Roman" w:cs="Times New Roman"/>
                <w:sz w:val="20"/>
                <w:szCs w:val="20"/>
              </w:rPr>
              <w:t xml:space="preserve">ESS: 1, 0.4% </w:t>
            </w:r>
            <w:proofErr w:type="spellStart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moratlity</w:t>
            </w:r>
            <w:proofErr w:type="spellEnd"/>
            <w:r w:rsidRPr="00A96367">
              <w:rPr>
                <w:rFonts w:ascii="Times New Roman" w:hAnsi="Times New Roman" w:cs="Times New Roman"/>
                <w:sz w:val="20"/>
                <w:szCs w:val="20"/>
              </w:rPr>
              <w:t>, 11, 39% mortality, 22, 100% mortality. Overall 10.2%</w:t>
            </w:r>
          </w:p>
        </w:tc>
      </w:tr>
    </w:tbl>
    <w:p w14:paraId="1CE0B9D4" w14:textId="77777777" w:rsidR="00A80241" w:rsidRPr="00A96367" w:rsidRDefault="00A80241">
      <w:pPr>
        <w:rPr>
          <w:rFonts w:ascii="Times New Roman" w:hAnsi="Times New Roman" w:cs="Times New Roman"/>
        </w:rPr>
      </w:pPr>
    </w:p>
    <w:sectPr w:rsidR="00A80241" w:rsidRPr="00A96367" w:rsidSect="00A8024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D6B30"/>
    <w:multiLevelType w:val="hybridMultilevel"/>
    <w:tmpl w:val="CC1AAA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643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241"/>
    <w:rsid w:val="00003E6D"/>
    <w:rsid w:val="000407F9"/>
    <w:rsid w:val="00054A06"/>
    <w:rsid w:val="000B31C5"/>
    <w:rsid w:val="00121943"/>
    <w:rsid w:val="0013107D"/>
    <w:rsid w:val="001A5FE6"/>
    <w:rsid w:val="001D2C61"/>
    <w:rsid w:val="001E406C"/>
    <w:rsid w:val="002041FE"/>
    <w:rsid w:val="0023426F"/>
    <w:rsid w:val="002A1535"/>
    <w:rsid w:val="002A3A27"/>
    <w:rsid w:val="00327331"/>
    <w:rsid w:val="00382F80"/>
    <w:rsid w:val="003F164E"/>
    <w:rsid w:val="004017B9"/>
    <w:rsid w:val="00404278"/>
    <w:rsid w:val="004215B9"/>
    <w:rsid w:val="00421E58"/>
    <w:rsid w:val="00427784"/>
    <w:rsid w:val="00444FF7"/>
    <w:rsid w:val="00453C4D"/>
    <w:rsid w:val="004843D2"/>
    <w:rsid w:val="00493E2E"/>
    <w:rsid w:val="004C0E2A"/>
    <w:rsid w:val="004D1035"/>
    <w:rsid w:val="004E1D51"/>
    <w:rsid w:val="004E3E99"/>
    <w:rsid w:val="0050645A"/>
    <w:rsid w:val="00514DB6"/>
    <w:rsid w:val="00520A44"/>
    <w:rsid w:val="005379FC"/>
    <w:rsid w:val="00596C39"/>
    <w:rsid w:val="005B4C55"/>
    <w:rsid w:val="005B4CA5"/>
    <w:rsid w:val="005E2A84"/>
    <w:rsid w:val="005E7A9F"/>
    <w:rsid w:val="00601BB4"/>
    <w:rsid w:val="006305B3"/>
    <w:rsid w:val="006308C3"/>
    <w:rsid w:val="00652B31"/>
    <w:rsid w:val="006552B5"/>
    <w:rsid w:val="00655A10"/>
    <w:rsid w:val="0066570D"/>
    <w:rsid w:val="006C7997"/>
    <w:rsid w:val="00767768"/>
    <w:rsid w:val="007C667B"/>
    <w:rsid w:val="0084316E"/>
    <w:rsid w:val="00843935"/>
    <w:rsid w:val="00892BF7"/>
    <w:rsid w:val="0089365D"/>
    <w:rsid w:val="008A10B2"/>
    <w:rsid w:val="008D37C8"/>
    <w:rsid w:val="008E0471"/>
    <w:rsid w:val="009275E5"/>
    <w:rsid w:val="00975513"/>
    <w:rsid w:val="009A78B1"/>
    <w:rsid w:val="00A719DE"/>
    <w:rsid w:val="00A80241"/>
    <w:rsid w:val="00A96367"/>
    <w:rsid w:val="00AF1AAC"/>
    <w:rsid w:val="00B078CC"/>
    <w:rsid w:val="00B7092D"/>
    <w:rsid w:val="00B80982"/>
    <w:rsid w:val="00BB5D43"/>
    <w:rsid w:val="00BB6701"/>
    <w:rsid w:val="00BE3B61"/>
    <w:rsid w:val="00BF1764"/>
    <w:rsid w:val="00C0633F"/>
    <w:rsid w:val="00C34432"/>
    <w:rsid w:val="00C34B22"/>
    <w:rsid w:val="00C46E13"/>
    <w:rsid w:val="00C50533"/>
    <w:rsid w:val="00D009DB"/>
    <w:rsid w:val="00D12924"/>
    <w:rsid w:val="00D24607"/>
    <w:rsid w:val="00D47755"/>
    <w:rsid w:val="00D54362"/>
    <w:rsid w:val="00D54A40"/>
    <w:rsid w:val="00D60A0C"/>
    <w:rsid w:val="00D61E83"/>
    <w:rsid w:val="00DD57B6"/>
    <w:rsid w:val="00E1023B"/>
    <w:rsid w:val="00E207FD"/>
    <w:rsid w:val="00E20C2E"/>
    <w:rsid w:val="00E623E8"/>
    <w:rsid w:val="00E725C4"/>
    <w:rsid w:val="00E7692E"/>
    <w:rsid w:val="00EA3F14"/>
    <w:rsid w:val="00EC4A27"/>
    <w:rsid w:val="00ED0A17"/>
    <w:rsid w:val="00EF35FB"/>
    <w:rsid w:val="00F2705E"/>
    <w:rsid w:val="00F273F4"/>
    <w:rsid w:val="00FA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DF3E3"/>
  <w15:chartTrackingRefBased/>
  <w15:docId w15:val="{CBD8B31A-D053-EB4A-92CE-64D690DC5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63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57</Words>
  <Characters>9450</Characters>
  <Application>Microsoft Office Word</Application>
  <DocSecurity>0</DocSecurity>
  <Lines>78</Lines>
  <Paragraphs>22</Paragraphs>
  <ScaleCrop>false</ScaleCrop>
  <Company/>
  <LinksUpToDate>false</LinksUpToDate>
  <CharactersWithSpaces>1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cholas Hewitt</dc:creator>
  <cp:keywords/>
  <dc:description/>
  <cp:lastModifiedBy>Joseph Nicholas Hewitt</cp:lastModifiedBy>
  <cp:revision>3</cp:revision>
  <dcterms:created xsi:type="dcterms:W3CDTF">2024-08-26T07:50:00Z</dcterms:created>
  <dcterms:modified xsi:type="dcterms:W3CDTF">2024-08-26T07:50:00Z</dcterms:modified>
</cp:coreProperties>
</file>